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97BC" w14:textId="6687FD58" w:rsidR="004E652D" w:rsidRDefault="004E652D" w:rsidP="000141AE">
      <w:pPr>
        <w:widowControl w:val="0"/>
        <w:spacing w:line="480" w:lineRule="auto"/>
        <w:jc w:val="center"/>
        <w:rPr>
          <w:rFonts w:ascii="Times New Roman" w:eastAsia="SimSun" w:hAnsi="Times New Roman" w:cs="Times New Roman"/>
          <w:kern w:val="2"/>
          <w:sz w:val="30"/>
          <w:szCs w:val="30"/>
        </w:rPr>
      </w:pPr>
      <w:r>
        <w:rPr>
          <w:rFonts w:ascii="Times New Roman" w:eastAsia="SimSun" w:hAnsi="Times New Roman" w:cs="Times New Roman"/>
          <w:kern w:val="2"/>
          <w:sz w:val="30"/>
          <w:szCs w:val="30"/>
        </w:rPr>
        <w:t>Supp</w:t>
      </w:r>
      <w:r>
        <w:rPr>
          <w:rFonts w:ascii="Times New Roman" w:eastAsia="SimSun" w:hAnsi="Times New Roman" w:cs="Times New Roman" w:hint="eastAsia"/>
          <w:kern w:val="2"/>
          <w:sz w:val="30"/>
          <w:szCs w:val="30"/>
        </w:rPr>
        <w:t>lementary</w:t>
      </w:r>
      <w:r>
        <w:rPr>
          <w:rFonts w:ascii="Times New Roman" w:eastAsia="SimSun" w:hAnsi="Times New Roman" w:cs="Times New Roman"/>
          <w:kern w:val="2"/>
          <w:sz w:val="30"/>
          <w:szCs w:val="30"/>
        </w:rPr>
        <w:t xml:space="preserve"> Information</w:t>
      </w:r>
    </w:p>
    <w:p w14:paraId="057378CB" w14:textId="77777777" w:rsidR="00B7516E" w:rsidRPr="001B3A0F" w:rsidRDefault="00B7516E" w:rsidP="00B7516E">
      <w:pPr>
        <w:spacing w:line="480" w:lineRule="auto"/>
        <w:rPr>
          <w:rFonts w:ascii="Times New Roman" w:hAnsi="Times New Roman" w:cs="Times New Roman"/>
        </w:rPr>
      </w:pPr>
    </w:p>
    <w:p w14:paraId="38AF3F44" w14:textId="77777777" w:rsidR="004E652D" w:rsidRDefault="004E652D" w:rsidP="001B3A0F">
      <w:pPr>
        <w:widowControl w:val="0"/>
        <w:spacing w:line="480" w:lineRule="auto"/>
        <w:jc w:val="both"/>
        <w:rPr>
          <w:rFonts w:ascii="Times New Roman" w:eastAsia="SimSun" w:hAnsi="Times New Roman" w:cs="Times New Roman"/>
          <w:b/>
          <w:kern w:val="2"/>
          <w:lang w:val="en-GB"/>
        </w:rPr>
      </w:pPr>
      <w:bookmarkStart w:id="0" w:name="_Hlk109653697"/>
      <w:r>
        <w:rPr>
          <w:rFonts w:ascii="Times New Roman" w:eastAsia="SimSun" w:hAnsi="Times New Roman" w:cs="Times New Roman"/>
          <w:b/>
          <w:kern w:val="2"/>
          <w:lang w:val="en-GB"/>
        </w:rPr>
        <w:t>The file includes:</w:t>
      </w:r>
    </w:p>
    <w:p w14:paraId="361AE05B" w14:textId="4EF30B0A" w:rsidR="004E652D" w:rsidRDefault="004E652D" w:rsidP="00380BEE">
      <w:pPr>
        <w:widowControl w:val="0"/>
        <w:spacing w:line="480" w:lineRule="auto"/>
        <w:ind w:firstLine="420"/>
        <w:jc w:val="both"/>
        <w:rPr>
          <w:rFonts w:ascii="Times New Roman" w:eastAsia="SimSun" w:hAnsi="Times New Roman" w:cs="Times New Roman"/>
          <w:kern w:val="2"/>
          <w:lang w:val="en-GB"/>
        </w:rPr>
      </w:pPr>
      <w:bookmarkStart w:id="1" w:name="_Hlk45983523"/>
      <w:bookmarkEnd w:id="0"/>
      <w:r>
        <w:rPr>
          <w:rFonts w:ascii="Times New Roman" w:eastAsia="SimSun" w:hAnsi="Times New Roman" w:cs="Times New Roman"/>
          <w:kern w:val="2"/>
          <w:lang w:val="en-GB"/>
        </w:rPr>
        <w:t>Supplementary Tabl</w:t>
      </w:r>
      <w:bookmarkEnd w:id="1"/>
      <w:r>
        <w:rPr>
          <w:rFonts w:ascii="Times New Roman" w:eastAsia="SimSun" w:hAnsi="Times New Roman" w:cs="Times New Roman"/>
          <w:kern w:val="2"/>
          <w:lang w:val="en-GB"/>
        </w:rPr>
        <w:t>es (S1</w:t>
      </w:r>
      <w:r w:rsidR="006E66D2">
        <w:rPr>
          <w:rFonts w:ascii="Times New Roman" w:eastAsia="SimSun" w:hAnsi="Times New Roman" w:cs="Times New Roman"/>
          <w:kern w:val="2"/>
          <w:lang w:val="en-GB"/>
        </w:rPr>
        <w:t>-S3</w:t>
      </w:r>
      <w:r>
        <w:rPr>
          <w:rFonts w:ascii="Times New Roman" w:eastAsia="SimSun" w:hAnsi="Times New Roman" w:cs="Times New Roman"/>
          <w:kern w:val="2"/>
          <w:lang w:val="en-GB"/>
        </w:rPr>
        <w:t>)</w:t>
      </w:r>
    </w:p>
    <w:p w14:paraId="161EAD90" w14:textId="58D30418" w:rsidR="004E652D" w:rsidRDefault="004E652D" w:rsidP="00E42FC7">
      <w:pPr>
        <w:widowControl w:val="0"/>
        <w:spacing w:line="480" w:lineRule="auto"/>
        <w:ind w:firstLine="420"/>
        <w:jc w:val="both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2"/>
          <w:lang w:val="en-GB"/>
        </w:rPr>
        <w:t>Supplementary Figure (S1-S6)</w:t>
      </w:r>
      <w:r>
        <w:rPr>
          <w:rFonts w:ascii="Times New Roman" w:hAnsi="Times New Roman" w:cs="Times New Roman"/>
        </w:rPr>
        <w:br w:type="page"/>
      </w:r>
    </w:p>
    <w:p w14:paraId="790D44F8" w14:textId="36D86BA9" w:rsidR="00EC3942" w:rsidRPr="00616381" w:rsidRDefault="004E652D" w:rsidP="007253C2">
      <w:pPr>
        <w:spacing w:line="480" w:lineRule="auto"/>
        <w:jc w:val="both"/>
        <w:rPr>
          <w:rFonts w:ascii="Times New Roman" w:hAnsi="Times New Roman" w:cs="Times New Roman"/>
        </w:rPr>
      </w:pPr>
      <w:r w:rsidRPr="004E652D">
        <w:rPr>
          <w:rFonts w:ascii="Times New Roman" w:hAnsi="Times New Roman" w:cs="Times New Roman"/>
          <w:b/>
          <w:bCs/>
        </w:rPr>
        <w:lastRenderedPageBreak/>
        <w:t xml:space="preserve">Table S1 </w:t>
      </w:r>
      <w:r w:rsidR="00EC3942" w:rsidRPr="00616381">
        <w:rPr>
          <w:rFonts w:ascii="Times New Roman" w:hAnsi="Times New Roman" w:cs="Times New Roman"/>
          <w:lang w:val="en-GB"/>
        </w:rPr>
        <w:t xml:space="preserve">Description of environmental variables </w:t>
      </w:r>
      <w:r w:rsidR="00C90CBD">
        <w:rPr>
          <w:rFonts w:ascii="Times New Roman" w:hAnsi="Times New Roman" w:cs="Times New Roman"/>
          <w:lang w:val="en-GB"/>
        </w:rPr>
        <w:t>and e</w:t>
      </w:r>
      <w:r w:rsidR="00C90CBD" w:rsidRPr="00C90CBD">
        <w:rPr>
          <w:rFonts w:ascii="Times New Roman" w:hAnsi="Times New Roman" w:cs="Times New Roman"/>
          <w:lang w:val="en-GB"/>
        </w:rPr>
        <w:t>xtracellular enzyme activities</w:t>
      </w:r>
      <w:r w:rsidR="00EC3942" w:rsidRPr="00616381">
        <w:rPr>
          <w:rFonts w:ascii="Times New Roman" w:hAnsi="Times New Roman" w:cs="Times New Roman"/>
          <w:lang w:val="en-GB"/>
        </w:rPr>
        <w:t>.</w:t>
      </w:r>
    </w:p>
    <w:tbl>
      <w:tblPr>
        <w:tblStyle w:val="PlainTable4"/>
        <w:tblW w:w="10098" w:type="dxa"/>
        <w:tblInd w:w="-887" w:type="dxa"/>
        <w:tblLook w:val="04A0" w:firstRow="1" w:lastRow="0" w:firstColumn="1" w:lastColumn="0" w:noHBand="0" w:noVBand="1"/>
      </w:tblPr>
      <w:tblGrid>
        <w:gridCol w:w="3484"/>
        <w:gridCol w:w="2693"/>
        <w:gridCol w:w="960"/>
        <w:gridCol w:w="960"/>
        <w:gridCol w:w="1041"/>
        <w:gridCol w:w="960"/>
      </w:tblGrid>
      <w:tr w:rsidR="00B317CE" w:rsidRPr="00B317CE" w14:paraId="7F8D5C95" w14:textId="77777777" w:rsidTr="00963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E80CA" w14:textId="77777777" w:rsidR="00B317CE" w:rsidRPr="00B317CE" w:rsidRDefault="00B317CE" w:rsidP="00B317C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F85C0" w14:textId="77777777" w:rsidR="00B317CE" w:rsidRPr="00186D3E" w:rsidRDefault="00B317CE" w:rsidP="00B317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ACB5A" w14:textId="77777777" w:rsidR="00B317CE" w:rsidRPr="00B317CE" w:rsidRDefault="00B317CE" w:rsidP="001446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802CD" w14:textId="77777777" w:rsidR="00B317CE" w:rsidRPr="00B317CE" w:rsidRDefault="00B317CE" w:rsidP="001446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05AC7" w14:textId="77777777" w:rsidR="00B317CE" w:rsidRPr="00B317CE" w:rsidRDefault="00B317CE" w:rsidP="001446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731C7" w14:textId="77777777" w:rsidR="00B317CE" w:rsidRPr="00B317CE" w:rsidRDefault="00B317CE" w:rsidP="001446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ean</w:t>
            </w:r>
          </w:p>
        </w:tc>
      </w:tr>
      <w:tr w:rsidR="00144673" w:rsidRPr="005A374C" w14:paraId="149F59C6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tcBorders>
              <w:top w:val="single" w:sz="4" w:space="0" w:color="auto"/>
            </w:tcBorders>
            <w:noWrap/>
            <w:hideMark/>
          </w:tcPr>
          <w:p w14:paraId="6D25B04B" w14:textId="77777777" w:rsidR="00B317CE" w:rsidRPr="00B317CE" w:rsidRDefault="00B317CE" w:rsidP="00B317C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Water physiochemical featur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59E92A4D" w14:textId="77777777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Depth (m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108ABF4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4B9A3A2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00C7383A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5C4A949" w14:textId="22FEA43D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.</w:t>
            </w:r>
            <w:r w:rsidR="000E4592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317CE" w:rsidRPr="00B317CE" w14:paraId="1593E706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4043B082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7FD7522D" w14:textId="0036C20C" w:rsidR="00B317CE" w:rsidRPr="00186D3E" w:rsidRDefault="005A374C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Secci</w:t>
            </w:r>
            <w:proofErr w:type="spellEnd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depth </w:t>
            </w:r>
            <w:r w:rsidR="00B317CE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SD, </w:t>
            </w:r>
            <w:r w:rsidR="00B317CE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m)</w:t>
            </w:r>
          </w:p>
        </w:tc>
        <w:tc>
          <w:tcPr>
            <w:tcW w:w="960" w:type="dxa"/>
            <w:noWrap/>
            <w:hideMark/>
          </w:tcPr>
          <w:p w14:paraId="02787838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62A8B729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41" w:type="dxa"/>
            <w:noWrap/>
            <w:hideMark/>
          </w:tcPr>
          <w:p w14:paraId="7D879049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54B7430B" w14:textId="08FAB01C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F7318C" w:rsidRPr="00B317CE" w14:paraId="4496BE5A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612857A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6F979147" w14:textId="77777777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emperature (ºC)</w:t>
            </w:r>
          </w:p>
        </w:tc>
        <w:tc>
          <w:tcPr>
            <w:tcW w:w="960" w:type="dxa"/>
            <w:noWrap/>
            <w:hideMark/>
          </w:tcPr>
          <w:p w14:paraId="24AD4994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60" w:type="dxa"/>
            <w:noWrap/>
            <w:hideMark/>
          </w:tcPr>
          <w:p w14:paraId="26EC851D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41" w:type="dxa"/>
            <w:noWrap/>
            <w:hideMark/>
          </w:tcPr>
          <w:p w14:paraId="5ABB74E9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4810481" w14:textId="75F837BB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4.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17CE" w:rsidRPr="00B317CE" w14:paraId="561952CC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6115557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4203D1DB" w14:textId="1386E522" w:rsidR="00B317CE" w:rsidRPr="00186D3E" w:rsidRDefault="005A374C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 w:rsidR="00B317CE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alinity (‰)</w:t>
            </w:r>
          </w:p>
        </w:tc>
        <w:tc>
          <w:tcPr>
            <w:tcW w:w="960" w:type="dxa"/>
            <w:noWrap/>
            <w:hideMark/>
          </w:tcPr>
          <w:p w14:paraId="2796A3F0" w14:textId="4F2ABAD2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8.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91BFECF" w14:textId="354DF49D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041" w:type="dxa"/>
            <w:noWrap/>
            <w:hideMark/>
          </w:tcPr>
          <w:p w14:paraId="220B3620" w14:textId="23B464DB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9.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32824D2" w14:textId="40C34173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9.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7318C" w:rsidRPr="00B317CE" w14:paraId="743D76F3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248A3307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64D461FE" w14:textId="77777777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960" w:type="dxa"/>
            <w:noWrap/>
            <w:hideMark/>
          </w:tcPr>
          <w:p w14:paraId="42C02DEE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960" w:type="dxa"/>
            <w:noWrap/>
            <w:hideMark/>
          </w:tcPr>
          <w:p w14:paraId="61AEE970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041" w:type="dxa"/>
            <w:noWrap/>
            <w:hideMark/>
          </w:tcPr>
          <w:p w14:paraId="0E3E4FB2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noWrap/>
            <w:hideMark/>
          </w:tcPr>
          <w:p w14:paraId="0784299F" w14:textId="1DB2AE33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.44</w:t>
            </w:r>
          </w:p>
        </w:tc>
      </w:tr>
      <w:tr w:rsidR="00B317CE" w:rsidRPr="00B317CE" w14:paraId="7E685C2F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75093F56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7ECFB834" w14:textId="226B8B02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O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xidation reduction potential (ORP, mv)</w:t>
            </w:r>
          </w:p>
        </w:tc>
        <w:tc>
          <w:tcPr>
            <w:tcW w:w="960" w:type="dxa"/>
            <w:noWrap/>
            <w:hideMark/>
          </w:tcPr>
          <w:p w14:paraId="01DAADBD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60" w:type="dxa"/>
            <w:noWrap/>
            <w:hideMark/>
          </w:tcPr>
          <w:p w14:paraId="3D47CF1A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1041" w:type="dxa"/>
            <w:noWrap/>
            <w:hideMark/>
          </w:tcPr>
          <w:p w14:paraId="06E0EF12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960" w:type="dxa"/>
            <w:noWrap/>
            <w:hideMark/>
          </w:tcPr>
          <w:p w14:paraId="7E4028C0" w14:textId="63D9ACDF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8.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7318C" w:rsidRPr="00B317CE" w14:paraId="6FAA38DF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04A582D2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0F53F7D7" w14:textId="77777777" w:rsidR="005A374C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Dissolved oxygen</w:t>
            </w:r>
          </w:p>
          <w:p w14:paraId="5C985C9F" w14:textId="1EDD2C97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DO,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mg L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C2631A7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60" w:type="dxa"/>
            <w:noWrap/>
            <w:hideMark/>
          </w:tcPr>
          <w:p w14:paraId="404BB11B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041" w:type="dxa"/>
            <w:noWrap/>
            <w:hideMark/>
          </w:tcPr>
          <w:p w14:paraId="32D61FB1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960" w:type="dxa"/>
            <w:noWrap/>
            <w:hideMark/>
          </w:tcPr>
          <w:p w14:paraId="5B8A9CB2" w14:textId="204D30F8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.9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317CE" w:rsidRPr="00B317CE" w14:paraId="3083F5EE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7054A58A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7A5F99F0" w14:textId="3C119CCA" w:rsidR="00B317CE" w:rsidRPr="00186D3E" w:rsidRDefault="004E4860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B317CE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urbidity</w:t>
            </w:r>
            <w:r w:rsidR="00930A93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(NTU)</w:t>
            </w:r>
          </w:p>
        </w:tc>
        <w:tc>
          <w:tcPr>
            <w:tcW w:w="960" w:type="dxa"/>
            <w:noWrap/>
            <w:hideMark/>
          </w:tcPr>
          <w:p w14:paraId="40A1814D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0EEA3D38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041" w:type="dxa"/>
            <w:noWrap/>
            <w:hideMark/>
          </w:tcPr>
          <w:p w14:paraId="4B3B4371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960" w:type="dxa"/>
            <w:noWrap/>
            <w:hideMark/>
          </w:tcPr>
          <w:p w14:paraId="3B97256F" w14:textId="5E0064DE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  <w:r w:rsidR="003E6416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F7318C" w:rsidRPr="00B317CE" w14:paraId="2B690710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517E86CC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7E062A0E" w14:textId="10C24B7E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otal nitrogen (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N,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mg L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D885525" w14:textId="677A7166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2</w:t>
            </w:r>
            <w:r w:rsidR="00930A9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237423D" w14:textId="280A6F62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.</w:t>
            </w:r>
            <w:r w:rsidR="00930A9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41" w:type="dxa"/>
            <w:noWrap/>
            <w:hideMark/>
          </w:tcPr>
          <w:p w14:paraId="1CF4D0D0" w14:textId="41378B43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8</w:t>
            </w:r>
            <w:r w:rsidR="00930A9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6FB8D4F" w14:textId="17DB6D5D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0</w:t>
            </w:r>
            <w:r w:rsidR="00930A9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317CE" w:rsidRPr="00B317CE" w14:paraId="29D1CF96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7740B1EC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5D4494CF" w14:textId="77777777" w:rsidR="005A374C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otal phosphorus </w:t>
            </w:r>
          </w:p>
          <w:p w14:paraId="07F6A505" w14:textId="0D0A3FF7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P,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mg L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C257514" w14:textId="66577188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40945F2" w14:textId="135C7589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1" w:type="dxa"/>
            <w:noWrap/>
            <w:hideMark/>
          </w:tcPr>
          <w:p w14:paraId="52CD5245" w14:textId="70F25539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9D9F67D" w14:textId="2ED5968B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0</w:t>
            </w:r>
            <w:r w:rsidR="00930A9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7318C" w:rsidRPr="00B317CE" w14:paraId="67B8117F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71156D7A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5E15E62B" w14:textId="72C8D515" w:rsidR="00B317CE" w:rsidRPr="00186D3E" w:rsidRDefault="000E7CFC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N:TP</w:t>
            </w:r>
          </w:p>
        </w:tc>
        <w:tc>
          <w:tcPr>
            <w:tcW w:w="960" w:type="dxa"/>
            <w:noWrap/>
            <w:hideMark/>
          </w:tcPr>
          <w:p w14:paraId="092BDB69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0.31</w:t>
            </w:r>
          </w:p>
        </w:tc>
        <w:tc>
          <w:tcPr>
            <w:tcW w:w="960" w:type="dxa"/>
            <w:noWrap/>
            <w:hideMark/>
          </w:tcPr>
          <w:p w14:paraId="728D122C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99.18</w:t>
            </w:r>
          </w:p>
        </w:tc>
        <w:tc>
          <w:tcPr>
            <w:tcW w:w="1041" w:type="dxa"/>
            <w:noWrap/>
            <w:hideMark/>
          </w:tcPr>
          <w:p w14:paraId="28FF29AE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3.37</w:t>
            </w:r>
          </w:p>
        </w:tc>
        <w:tc>
          <w:tcPr>
            <w:tcW w:w="960" w:type="dxa"/>
            <w:noWrap/>
            <w:hideMark/>
          </w:tcPr>
          <w:p w14:paraId="5FEED040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4.54</w:t>
            </w:r>
          </w:p>
        </w:tc>
      </w:tr>
      <w:tr w:rsidR="00B317CE" w:rsidRPr="00B317CE" w14:paraId="15474B75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1B8424B5" w14:textId="77777777" w:rsidR="00B317CE" w:rsidRPr="00B317CE" w:rsidRDefault="00B317CE" w:rsidP="00B317C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ediment physiochemical features</w:t>
            </w:r>
          </w:p>
        </w:tc>
        <w:tc>
          <w:tcPr>
            <w:tcW w:w="2693" w:type="dxa"/>
            <w:noWrap/>
            <w:hideMark/>
          </w:tcPr>
          <w:p w14:paraId="3780F8FD" w14:textId="77777777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960" w:type="dxa"/>
            <w:noWrap/>
            <w:hideMark/>
          </w:tcPr>
          <w:p w14:paraId="69DCD574" w14:textId="0C4174A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.4</w:t>
            </w:r>
            <w:r w:rsidR="000E7CF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F5B149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1041" w:type="dxa"/>
            <w:noWrap/>
            <w:hideMark/>
          </w:tcPr>
          <w:p w14:paraId="079F17D0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960" w:type="dxa"/>
            <w:noWrap/>
            <w:hideMark/>
          </w:tcPr>
          <w:p w14:paraId="7D613550" w14:textId="75D700C4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.7</w:t>
            </w:r>
            <w:r w:rsidR="000E7CF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318C" w:rsidRPr="00B317CE" w14:paraId="3E1C9658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B2671B0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3CE450E4" w14:textId="1BD1A664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Conductivity (µs cm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E0020A8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690</w:t>
            </w:r>
          </w:p>
        </w:tc>
        <w:tc>
          <w:tcPr>
            <w:tcW w:w="960" w:type="dxa"/>
            <w:noWrap/>
            <w:hideMark/>
          </w:tcPr>
          <w:p w14:paraId="05F1A11B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450</w:t>
            </w:r>
          </w:p>
        </w:tc>
        <w:tc>
          <w:tcPr>
            <w:tcW w:w="1041" w:type="dxa"/>
            <w:noWrap/>
            <w:hideMark/>
          </w:tcPr>
          <w:p w14:paraId="21BE34A5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860</w:t>
            </w:r>
          </w:p>
        </w:tc>
        <w:tc>
          <w:tcPr>
            <w:tcW w:w="960" w:type="dxa"/>
            <w:noWrap/>
            <w:hideMark/>
          </w:tcPr>
          <w:p w14:paraId="18F65B63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917</w:t>
            </w:r>
          </w:p>
        </w:tc>
      </w:tr>
      <w:tr w:rsidR="00B317CE" w:rsidRPr="00B317CE" w14:paraId="4F65ED97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9C07C57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186F15A9" w14:textId="3606F53B" w:rsidR="00B317CE" w:rsidRPr="00AF4E4B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  <w:lang w:val="fr-FR"/>
              </w:rPr>
            </w:pPr>
            <w:r w:rsidRPr="00AF4E4B">
              <w:rPr>
                <w:rFonts w:ascii="Times New Roman" w:eastAsia="SimSun" w:hAnsi="Times New Roman" w:cs="Times New Roman"/>
                <w:sz w:val="22"/>
                <w:szCs w:val="22"/>
                <w:lang w:val="fr-FR"/>
              </w:rPr>
              <w:t>Total carbon (</w:t>
            </w:r>
            <w:r w:rsidR="005A374C" w:rsidRPr="00AF4E4B">
              <w:rPr>
                <w:rFonts w:ascii="Times New Roman" w:eastAsia="SimSun" w:hAnsi="Times New Roman" w:cs="Times New Roman"/>
                <w:sz w:val="22"/>
                <w:szCs w:val="22"/>
                <w:lang w:val="fr-FR"/>
              </w:rPr>
              <w:t xml:space="preserve">TC, </w:t>
            </w:r>
            <w:r w:rsidRPr="00AF4E4B">
              <w:rPr>
                <w:rFonts w:ascii="Times New Roman" w:eastAsia="SimSun" w:hAnsi="Times New Roman" w:cs="Times New Roman"/>
                <w:sz w:val="22"/>
                <w:szCs w:val="22"/>
                <w:lang w:val="fr-FR"/>
              </w:rPr>
              <w:t>g kg</w:t>
            </w:r>
            <w:r w:rsidRPr="00AF4E4B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  <w:lang w:val="fr-FR"/>
              </w:rPr>
              <w:t>-1</w:t>
            </w:r>
            <w:r w:rsidRPr="00AF4E4B">
              <w:rPr>
                <w:rFonts w:ascii="Times New Roman" w:eastAsia="SimSu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89EB820" w14:textId="7FA7E65D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7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7C0AAB9E" w14:textId="3AB5C013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2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41" w:type="dxa"/>
            <w:noWrap/>
            <w:hideMark/>
          </w:tcPr>
          <w:p w14:paraId="4066C050" w14:textId="4B695872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5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0EC96E7" w14:textId="0AB6D36F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5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F7318C" w:rsidRPr="00B317CE" w14:paraId="517A7392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1458933F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48E2712F" w14:textId="133BCB49" w:rsidR="006744D1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otal nitrogen</w:t>
            </w:r>
          </w:p>
          <w:p w14:paraId="2515A61D" w14:textId="0668E3D6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N,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g k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A92724A" w14:textId="7DF73F68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F374CDC" w14:textId="20D83571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378C74CE" w14:textId="511B0976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269D76F" w14:textId="4C2CCAFE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</w:t>
            </w:r>
            <w:r w:rsidR="00D1232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317CE" w:rsidRPr="00B317CE" w14:paraId="668EAF60" w14:textId="77777777" w:rsidTr="009636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1B0955C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7B65F241" w14:textId="77777777" w:rsidR="005A374C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otal phosphorus </w:t>
            </w:r>
          </w:p>
          <w:p w14:paraId="4E5EC4C9" w14:textId="1180D679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5A374C"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P,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g k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4B02F1C" w14:textId="4415C058" w:rsidR="00B317CE" w:rsidRPr="00B317CE" w:rsidRDefault="00D1232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</w:t>
            </w:r>
            <w:r w:rsidR="00B317CE"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60C01B8" w14:textId="27133CB1" w:rsidR="00B317CE" w:rsidRPr="00B317CE" w:rsidRDefault="00D1232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</w:t>
            </w:r>
            <w:r w:rsidR="00B317CE"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41" w:type="dxa"/>
            <w:noWrap/>
            <w:hideMark/>
          </w:tcPr>
          <w:p w14:paraId="65AA9A53" w14:textId="67A59D34" w:rsidR="00B317CE" w:rsidRPr="00B317CE" w:rsidRDefault="00D1232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</w:t>
            </w:r>
            <w:r w:rsidR="00B317CE"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CEF61FB" w14:textId="7C3FC8CA" w:rsidR="00B317CE" w:rsidRPr="00B317CE" w:rsidRDefault="00D1232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</w:t>
            </w:r>
            <w:r w:rsidR="00B317CE"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F7318C" w:rsidRPr="00B317CE" w14:paraId="006AECDD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1BA93230" w14:textId="77777777" w:rsidR="00F7318C" w:rsidRPr="00B317CE" w:rsidRDefault="00F7318C" w:rsidP="00F7318C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noWrap/>
            <w:hideMark/>
          </w:tcPr>
          <w:p w14:paraId="44F7179B" w14:textId="1F013455" w:rsidR="00F7318C" w:rsidRPr="00186D3E" w:rsidRDefault="00F7318C" w:rsidP="00F731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TN:TP</w:t>
            </w:r>
          </w:p>
        </w:tc>
        <w:tc>
          <w:tcPr>
            <w:tcW w:w="960" w:type="dxa"/>
            <w:noWrap/>
            <w:vAlign w:val="center"/>
            <w:hideMark/>
          </w:tcPr>
          <w:p w14:paraId="565169AD" w14:textId="3658B19B" w:rsidR="00F7318C" w:rsidRPr="00B317CE" w:rsidRDefault="00F7318C" w:rsidP="00F731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960" w:type="dxa"/>
            <w:noWrap/>
            <w:vAlign w:val="center"/>
            <w:hideMark/>
          </w:tcPr>
          <w:p w14:paraId="0C4FFFEC" w14:textId="3D8A6810" w:rsidR="00F7318C" w:rsidRPr="00B317CE" w:rsidRDefault="00F7318C" w:rsidP="00F731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5</w:t>
            </w:r>
          </w:p>
        </w:tc>
        <w:tc>
          <w:tcPr>
            <w:tcW w:w="1041" w:type="dxa"/>
            <w:noWrap/>
            <w:vAlign w:val="center"/>
            <w:hideMark/>
          </w:tcPr>
          <w:p w14:paraId="7419ADB0" w14:textId="25EFE7C1" w:rsidR="00F7318C" w:rsidRPr="00B317CE" w:rsidRDefault="00F7318C" w:rsidP="00F731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960" w:type="dxa"/>
            <w:noWrap/>
            <w:vAlign w:val="center"/>
            <w:hideMark/>
          </w:tcPr>
          <w:p w14:paraId="1829388B" w14:textId="7F9A8EA2" w:rsidR="00F7318C" w:rsidRPr="00B317CE" w:rsidRDefault="00F7318C" w:rsidP="00F731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9</w:t>
            </w:r>
          </w:p>
        </w:tc>
      </w:tr>
      <w:tr w:rsidR="00B317CE" w:rsidRPr="00B317CE" w14:paraId="5A6EEAC4" w14:textId="77777777" w:rsidTr="009636E9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210D8EE3" w14:textId="708DD194" w:rsidR="00B317CE" w:rsidRPr="00B317CE" w:rsidRDefault="00144673" w:rsidP="00B317C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2" w:name="_Hlk89164071"/>
            <w:r w:rsidRPr="005A374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E</w:t>
            </w:r>
            <w:r w:rsidR="00B317CE"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xtracellular enzyme activities</w:t>
            </w:r>
          </w:p>
        </w:tc>
        <w:tc>
          <w:tcPr>
            <w:tcW w:w="2693" w:type="dxa"/>
            <w:hideMark/>
          </w:tcPr>
          <w:p w14:paraId="202F6193" w14:textId="0A2A3F2A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β-glucosidase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(BG, nmol MUF·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·h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4BF11D7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2.83</w:t>
            </w:r>
          </w:p>
        </w:tc>
        <w:tc>
          <w:tcPr>
            <w:tcW w:w="960" w:type="dxa"/>
            <w:noWrap/>
            <w:hideMark/>
          </w:tcPr>
          <w:p w14:paraId="411C4799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149.47</w:t>
            </w:r>
          </w:p>
        </w:tc>
        <w:tc>
          <w:tcPr>
            <w:tcW w:w="1041" w:type="dxa"/>
            <w:noWrap/>
            <w:hideMark/>
          </w:tcPr>
          <w:p w14:paraId="74F39CAF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33.79</w:t>
            </w:r>
          </w:p>
        </w:tc>
        <w:tc>
          <w:tcPr>
            <w:tcW w:w="960" w:type="dxa"/>
            <w:noWrap/>
            <w:hideMark/>
          </w:tcPr>
          <w:p w14:paraId="40CED930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58.12</w:t>
            </w:r>
          </w:p>
        </w:tc>
      </w:tr>
      <w:bookmarkEnd w:id="2"/>
      <w:tr w:rsidR="00144673" w:rsidRPr="005A374C" w14:paraId="11F1E4D7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6C31435B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hideMark/>
          </w:tcPr>
          <w:p w14:paraId="38F1F850" w14:textId="1CFF97CC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Cellobiohydrolase</w:t>
            </w:r>
            <w:proofErr w:type="spellEnd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(CBH, nmol MUF·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·h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5CFF173" w14:textId="466D8FA8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7.6</w:t>
            </w:r>
            <w:r w:rsidR="0086593D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6EA132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44.08</w:t>
            </w:r>
          </w:p>
        </w:tc>
        <w:tc>
          <w:tcPr>
            <w:tcW w:w="1041" w:type="dxa"/>
            <w:noWrap/>
            <w:hideMark/>
          </w:tcPr>
          <w:p w14:paraId="002ABB88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9.58</w:t>
            </w:r>
          </w:p>
        </w:tc>
        <w:tc>
          <w:tcPr>
            <w:tcW w:w="960" w:type="dxa"/>
            <w:noWrap/>
            <w:hideMark/>
          </w:tcPr>
          <w:p w14:paraId="02690503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59.11</w:t>
            </w:r>
          </w:p>
        </w:tc>
      </w:tr>
      <w:tr w:rsidR="00B317CE" w:rsidRPr="00B317CE" w14:paraId="38E7E01D" w14:textId="77777777" w:rsidTr="009636E9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07E4B60F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hideMark/>
          </w:tcPr>
          <w:p w14:paraId="6C29063F" w14:textId="6D2D1517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β-N-</w:t>
            </w:r>
            <w:proofErr w:type="spellStart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acetylglucosaminidase</w:t>
            </w:r>
            <w:proofErr w:type="spellEnd"/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(NAG, nmol MUF·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·h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CE18832" w14:textId="742CF97E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7.7</w:t>
            </w:r>
            <w:r w:rsidR="0086593D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32DE92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8.23</w:t>
            </w:r>
          </w:p>
        </w:tc>
        <w:tc>
          <w:tcPr>
            <w:tcW w:w="1041" w:type="dxa"/>
            <w:noWrap/>
            <w:hideMark/>
          </w:tcPr>
          <w:p w14:paraId="01918359" w14:textId="7C6C5254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4.9</w:t>
            </w:r>
            <w:r w:rsidR="0086593D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68ADFF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14.38</w:t>
            </w:r>
          </w:p>
        </w:tc>
      </w:tr>
      <w:tr w:rsidR="00144673" w:rsidRPr="005A374C" w14:paraId="45C82266" w14:textId="77777777" w:rsidTr="009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noWrap/>
            <w:hideMark/>
          </w:tcPr>
          <w:p w14:paraId="328D7AA0" w14:textId="77777777" w:rsidR="00B317CE" w:rsidRPr="00B317CE" w:rsidRDefault="00B317CE" w:rsidP="00B317C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hideMark/>
          </w:tcPr>
          <w:p w14:paraId="78A6078A" w14:textId="1AB47EB7" w:rsidR="00B317CE" w:rsidRPr="00186D3E" w:rsidRDefault="00B317CE" w:rsidP="00B31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Leucine amino peptidase 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(LAP, nmol AMC·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·h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47C3AE9" w14:textId="721A1BAC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 w:rsidR="0086593D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noWrap/>
            <w:hideMark/>
          </w:tcPr>
          <w:p w14:paraId="7CECC732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2.52</w:t>
            </w:r>
          </w:p>
        </w:tc>
        <w:tc>
          <w:tcPr>
            <w:tcW w:w="1041" w:type="dxa"/>
            <w:noWrap/>
            <w:hideMark/>
          </w:tcPr>
          <w:p w14:paraId="22A2BF1A" w14:textId="77777777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960" w:type="dxa"/>
            <w:noWrap/>
            <w:hideMark/>
          </w:tcPr>
          <w:p w14:paraId="588A1EB0" w14:textId="6EA47803" w:rsidR="00B317CE" w:rsidRPr="00B317CE" w:rsidRDefault="00B317CE" w:rsidP="00B31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4.9</w:t>
            </w:r>
            <w:r w:rsidR="0086593D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317CE" w:rsidRPr="00B317CE" w14:paraId="5ACDD60A" w14:textId="77777777" w:rsidTr="009636E9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tcBorders>
              <w:bottom w:val="single" w:sz="4" w:space="0" w:color="auto"/>
            </w:tcBorders>
            <w:noWrap/>
            <w:hideMark/>
          </w:tcPr>
          <w:p w14:paraId="29DC8271" w14:textId="77777777" w:rsidR="00B317CE" w:rsidRPr="00B317CE" w:rsidRDefault="00B317CE" w:rsidP="00B317C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0B84E54C" w14:textId="3F5286C9" w:rsidR="00B317CE" w:rsidRPr="00186D3E" w:rsidRDefault="00B317CE" w:rsidP="00B3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Alkaline phosphatase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(AP, nmol MUF·g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·h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1</w:t>
            </w:r>
            <w:r w:rsidRPr="00186D3E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45D4996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9DCC315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30.9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7534A9F5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1.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0691817" w14:textId="77777777" w:rsidR="00B317CE" w:rsidRPr="00B317CE" w:rsidRDefault="00B317CE" w:rsidP="00B31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317CE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2.69</w:t>
            </w:r>
          </w:p>
        </w:tc>
      </w:tr>
    </w:tbl>
    <w:p w14:paraId="4E7764C1" w14:textId="0D1BE891" w:rsidR="00EC3942" w:rsidRPr="00EC3942" w:rsidRDefault="00EC3942" w:rsidP="004E652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B876CF" w14:textId="77777777" w:rsidR="00EC3942" w:rsidRDefault="00EC394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943DC85" w14:textId="4AB584CE" w:rsidR="00915FF5" w:rsidRDefault="00915FF5" w:rsidP="007B4EA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616381">
        <w:rPr>
          <w:rFonts w:ascii="Times New Roman" w:hAnsi="Times New Roman" w:cs="Times New Roman"/>
          <w:b/>
          <w:lang w:val="en-GB"/>
        </w:rPr>
        <w:lastRenderedPageBreak/>
        <w:t>Table S</w:t>
      </w:r>
      <w:r w:rsidRPr="00616381">
        <w:rPr>
          <w:rFonts w:ascii="Times New Roman" w:hAnsi="Times New Roman" w:cs="Times New Roman" w:hint="eastAsia"/>
          <w:b/>
          <w:lang w:val="en-GB"/>
        </w:rPr>
        <w:t>2</w:t>
      </w:r>
      <w:r w:rsidRPr="00616381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184551">
        <w:rPr>
          <w:rFonts w:ascii="Times New Roman" w:hAnsi="Times New Roman" w:cs="Times New Roman"/>
          <w:lang w:val="en-GB"/>
        </w:rPr>
        <w:t>Comparation</w:t>
      </w:r>
      <w:r w:rsidR="00BA2765">
        <w:rPr>
          <w:rFonts w:ascii="Times New Roman" w:hAnsi="Times New Roman" w:cs="Times New Roman"/>
          <w:lang w:val="en-GB"/>
        </w:rPr>
        <w:t>s</w:t>
      </w:r>
      <w:r w:rsidR="00184551">
        <w:rPr>
          <w:rFonts w:ascii="Times New Roman" w:hAnsi="Times New Roman" w:cs="Times New Roman"/>
          <w:lang w:val="en-GB"/>
        </w:rPr>
        <w:t xml:space="preserve"> of </w:t>
      </w:r>
      <w:r w:rsidR="0015347C">
        <w:rPr>
          <w:rFonts w:ascii="Times New Roman" w:hAnsi="Times New Roman" w:cs="Times New Roman"/>
          <w:lang w:val="en-GB"/>
        </w:rPr>
        <w:t xml:space="preserve">the </w:t>
      </w:r>
      <w:r w:rsidR="003306B3">
        <w:rPr>
          <w:rFonts w:ascii="Times New Roman" w:hAnsi="Times New Roman" w:cs="Times New Roman"/>
          <w:lang w:val="en-GB"/>
        </w:rPr>
        <w:t xml:space="preserve">mean </w:t>
      </w:r>
      <w:r w:rsidR="00E75CBD">
        <w:rPr>
          <w:rFonts w:ascii="Times New Roman" w:hAnsi="Times New Roman" w:cs="Times New Roman"/>
          <w:lang w:val="en-GB"/>
        </w:rPr>
        <w:t xml:space="preserve">and range </w:t>
      </w:r>
      <w:r w:rsidR="003306B3">
        <w:rPr>
          <w:rFonts w:ascii="Times New Roman" w:hAnsi="Times New Roman" w:cs="Times New Roman"/>
          <w:lang w:val="en-GB"/>
        </w:rPr>
        <w:t>values of</w:t>
      </w:r>
      <w:r w:rsidR="003D75F7">
        <w:rPr>
          <w:rFonts w:ascii="Times New Roman" w:hAnsi="Times New Roman" w:cs="Times New Roman"/>
          <w:lang w:val="en-GB"/>
        </w:rPr>
        <w:t xml:space="preserve"> water depth,</w:t>
      </w:r>
      <w:r w:rsidR="003306B3">
        <w:rPr>
          <w:rFonts w:ascii="Times New Roman" w:hAnsi="Times New Roman" w:cs="Times New Roman"/>
          <w:lang w:val="en-GB"/>
        </w:rPr>
        <w:t xml:space="preserve"> </w:t>
      </w:r>
      <w:r w:rsidR="00184551">
        <w:rPr>
          <w:rFonts w:ascii="Times New Roman" w:hAnsi="Times New Roman" w:cs="Times New Roman"/>
          <w:lang w:val="en-GB"/>
        </w:rPr>
        <w:t xml:space="preserve">nutrient </w:t>
      </w:r>
      <w:r w:rsidR="00BA64AD">
        <w:rPr>
          <w:rFonts w:ascii="Times New Roman" w:hAnsi="Times New Roman" w:cs="Times New Roman"/>
          <w:lang w:val="en-GB"/>
        </w:rPr>
        <w:t>content</w:t>
      </w:r>
      <w:r w:rsidR="002F118F">
        <w:rPr>
          <w:rFonts w:ascii="Times New Roman" w:hAnsi="Times New Roman" w:cs="Times New Roman"/>
          <w:lang w:val="en-GB"/>
        </w:rPr>
        <w:t xml:space="preserve">s, </w:t>
      </w:r>
      <w:r w:rsidR="00184551">
        <w:rPr>
          <w:rFonts w:ascii="Times New Roman" w:hAnsi="Times New Roman" w:cs="Times New Roman"/>
          <w:lang w:val="en-GB"/>
        </w:rPr>
        <w:t>extracellular enzyme activit</w:t>
      </w:r>
      <w:r w:rsidR="00546CA2">
        <w:rPr>
          <w:rFonts w:ascii="Times New Roman" w:hAnsi="Times New Roman" w:cs="Times New Roman"/>
          <w:lang w:val="en-GB"/>
        </w:rPr>
        <w:t>y</w:t>
      </w:r>
      <w:r w:rsidR="002F118F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2F118F">
        <w:rPr>
          <w:rFonts w:ascii="Times New Roman" w:hAnsi="Times New Roman" w:cs="Times New Roman"/>
          <w:lang w:val="en-GB"/>
        </w:rPr>
        <w:t>ecoenzymatic</w:t>
      </w:r>
      <w:proofErr w:type="spellEnd"/>
      <w:r w:rsidR="002F118F">
        <w:rPr>
          <w:rFonts w:ascii="Times New Roman" w:hAnsi="Times New Roman" w:cs="Times New Roman"/>
          <w:lang w:val="en-GB"/>
        </w:rPr>
        <w:t xml:space="preserve"> stoichiometry vector features</w:t>
      </w:r>
      <w:r w:rsidR="00184551">
        <w:rPr>
          <w:rFonts w:ascii="Times New Roman" w:hAnsi="Times New Roman" w:cs="Times New Roman"/>
          <w:lang w:val="en-GB"/>
        </w:rPr>
        <w:t xml:space="preserve"> </w:t>
      </w:r>
      <w:r w:rsidR="007D79E7">
        <w:rPr>
          <w:rFonts w:ascii="Times New Roman" w:hAnsi="Times New Roman" w:cs="Times New Roman"/>
          <w:lang w:val="en-GB"/>
        </w:rPr>
        <w:t xml:space="preserve">of </w:t>
      </w:r>
      <w:r w:rsidR="00DC38AD">
        <w:rPr>
          <w:rFonts w:ascii="Times New Roman" w:hAnsi="Times New Roman" w:cs="Times New Roman"/>
          <w:lang w:val="en-GB"/>
        </w:rPr>
        <w:t>Qinghai Lake</w:t>
      </w:r>
      <w:r w:rsidR="00184551">
        <w:rPr>
          <w:rFonts w:ascii="Times New Roman" w:hAnsi="Times New Roman" w:cs="Times New Roman"/>
          <w:lang w:val="en-GB"/>
        </w:rPr>
        <w:t xml:space="preserve"> </w:t>
      </w:r>
      <w:r w:rsidR="003306B3">
        <w:rPr>
          <w:rFonts w:ascii="Times New Roman" w:hAnsi="Times New Roman" w:cs="Times New Roman"/>
          <w:lang w:val="en-GB"/>
        </w:rPr>
        <w:t xml:space="preserve">with those in fresh waters including </w:t>
      </w:r>
      <w:proofErr w:type="spellStart"/>
      <w:r w:rsidR="00DC38AD">
        <w:rPr>
          <w:rFonts w:ascii="Times New Roman" w:hAnsi="Times New Roman" w:cs="Times New Roman"/>
          <w:lang w:val="en-GB"/>
        </w:rPr>
        <w:t>Fuxian</w:t>
      </w:r>
      <w:proofErr w:type="spellEnd"/>
      <w:r w:rsidR="00DC38AD">
        <w:rPr>
          <w:rFonts w:ascii="Times New Roman" w:hAnsi="Times New Roman" w:cs="Times New Roman"/>
          <w:lang w:val="en-GB"/>
        </w:rPr>
        <w:t xml:space="preserve"> Lake</w:t>
      </w:r>
      <w:r w:rsidR="003306B3">
        <w:rPr>
          <w:rFonts w:ascii="Times New Roman" w:hAnsi="Times New Roman" w:cs="Times New Roman"/>
          <w:lang w:val="en-GB"/>
        </w:rPr>
        <w:t xml:space="preserve"> in </w:t>
      </w:r>
      <w:r w:rsidR="00254DBF">
        <w:rPr>
          <w:rFonts w:ascii="Times New Roman" w:hAnsi="Times New Roman" w:cs="Times New Roman"/>
          <w:lang w:val="en-GB"/>
        </w:rPr>
        <w:t xml:space="preserve">the southwestern </w:t>
      </w:r>
      <w:r w:rsidR="00CB0D30">
        <w:rPr>
          <w:rFonts w:ascii="Times New Roman" w:hAnsi="Times New Roman" w:cs="Times New Roman"/>
          <w:lang w:val="en-GB"/>
        </w:rPr>
        <w:t xml:space="preserve">Yunnan-Guizhou </w:t>
      </w:r>
      <w:proofErr w:type="spellStart"/>
      <w:r w:rsidR="00CB0D30">
        <w:rPr>
          <w:rFonts w:ascii="Times New Roman" w:hAnsi="Times New Roman" w:cs="Times New Roman"/>
          <w:lang w:val="en-GB"/>
        </w:rPr>
        <w:t>Pleatau</w:t>
      </w:r>
      <w:proofErr w:type="spellEnd"/>
      <w:r w:rsidR="00CB0D3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DC38AD">
        <w:rPr>
          <w:rFonts w:ascii="Times New Roman" w:hAnsi="Times New Roman" w:cs="Times New Roman"/>
          <w:lang w:val="en-GB"/>
        </w:rPr>
        <w:t>Hulun</w:t>
      </w:r>
      <w:proofErr w:type="spellEnd"/>
      <w:r w:rsidR="00DC38AD">
        <w:rPr>
          <w:rFonts w:ascii="Times New Roman" w:hAnsi="Times New Roman" w:cs="Times New Roman"/>
          <w:lang w:val="en-GB"/>
        </w:rPr>
        <w:t xml:space="preserve"> Lake</w:t>
      </w:r>
      <w:r w:rsidR="00CB0D30">
        <w:rPr>
          <w:rFonts w:ascii="Times New Roman" w:hAnsi="Times New Roman" w:cs="Times New Roman"/>
          <w:lang w:val="en-GB"/>
        </w:rPr>
        <w:t xml:space="preserve"> in </w:t>
      </w:r>
      <w:r w:rsidR="006B5D65">
        <w:rPr>
          <w:rFonts w:ascii="Times New Roman" w:hAnsi="Times New Roman" w:cs="Times New Roman"/>
          <w:lang w:val="en-GB"/>
        </w:rPr>
        <w:t xml:space="preserve">the </w:t>
      </w:r>
      <w:r w:rsidR="00AE3113">
        <w:rPr>
          <w:rFonts w:ascii="Times New Roman" w:hAnsi="Times New Roman" w:cs="Times New Roman"/>
          <w:lang w:val="en-GB"/>
        </w:rPr>
        <w:t xml:space="preserve">northern semi-arid area and </w:t>
      </w:r>
      <w:r w:rsidR="00DF2B89">
        <w:rPr>
          <w:rFonts w:ascii="Times New Roman" w:hAnsi="Times New Roman" w:cs="Times New Roman"/>
          <w:lang w:val="en-GB"/>
        </w:rPr>
        <w:t xml:space="preserve">38 </w:t>
      </w:r>
      <w:r w:rsidR="001F65EC">
        <w:rPr>
          <w:rFonts w:ascii="Times New Roman" w:hAnsi="Times New Roman" w:cs="Times New Roman"/>
          <w:lang w:val="en-GB"/>
        </w:rPr>
        <w:t xml:space="preserve">shallow </w:t>
      </w:r>
      <w:r w:rsidR="00AE3113">
        <w:rPr>
          <w:rFonts w:ascii="Times New Roman" w:hAnsi="Times New Roman" w:cs="Times New Roman"/>
          <w:lang w:val="en-GB"/>
        </w:rPr>
        <w:t xml:space="preserve">lakes along </w:t>
      </w:r>
      <w:r w:rsidR="006B5D65">
        <w:rPr>
          <w:rFonts w:ascii="Times New Roman" w:hAnsi="Times New Roman" w:cs="Times New Roman"/>
          <w:lang w:val="en-GB"/>
        </w:rPr>
        <w:t xml:space="preserve">the </w:t>
      </w:r>
      <w:r w:rsidR="00AE3113">
        <w:rPr>
          <w:rFonts w:ascii="Times New Roman" w:hAnsi="Times New Roman" w:cs="Times New Roman"/>
          <w:lang w:val="en-GB"/>
        </w:rPr>
        <w:t>Yangtze-</w:t>
      </w:r>
      <w:proofErr w:type="spellStart"/>
      <w:r w:rsidR="00AE3113">
        <w:rPr>
          <w:rFonts w:ascii="Times New Roman" w:hAnsi="Times New Roman" w:cs="Times New Roman"/>
          <w:lang w:val="en-GB"/>
        </w:rPr>
        <w:t>Huaihe</w:t>
      </w:r>
      <w:proofErr w:type="spellEnd"/>
      <w:r w:rsidR="00AE3113">
        <w:rPr>
          <w:rFonts w:ascii="Times New Roman" w:hAnsi="Times New Roman" w:cs="Times New Roman"/>
          <w:lang w:val="en-GB"/>
        </w:rPr>
        <w:t xml:space="preserve"> River basin</w:t>
      </w:r>
      <w:r w:rsidR="0015347C">
        <w:rPr>
          <w:rFonts w:ascii="Times New Roman" w:hAnsi="Times New Roman" w:cs="Times New Roman"/>
          <w:lang w:val="en-GB"/>
        </w:rPr>
        <w:t xml:space="preserve"> of China.</w:t>
      </w:r>
      <w:r w:rsidR="0015067B" w:rsidRPr="0015067B">
        <w:t xml:space="preserve"> </w:t>
      </w:r>
      <w:r w:rsidR="0015067B" w:rsidRPr="0015067B">
        <w:rPr>
          <w:rFonts w:ascii="Times New Roman" w:hAnsi="Times New Roman" w:cs="Times New Roman"/>
          <w:lang w:val="en-GB"/>
        </w:rPr>
        <w:t xml:space="preserve">Detailed information for the abbreviation of </w:t>
      </w:r>
      <w:r w:rsidR="0015067B">
        <w:rPr>
          <w:rFonts w:ascii="Times New Roman" w:hAnsi="Times New Roman" w:cs="Times New Roman"/>
          <w:lang w:val="en-GB"/>
        </w:rPr>
        <w:t>variables</w:t>
      </w:r>
      <w:r w:rsidR="0015067B" w:rsidRPr="0015067B">
        <w:rPr>
          <w:rFonts w:ascii="Times New Roman" w:hAnsi="Times New Roman" w:cs="Times New Roman"/>
          <w:lang w:val="en-GB"/>
        </w:rPr>
        <w:t xml:space="preserve"> is listed in Tables S1.</w:t>
      </w:r>
      <w:r w:rsidR="007B4EA3" w:rsidRPr="007B4EA3">
        <w:t xml:space="preserve"> </w:t>
      </w:r>
      <w:r w:rsidR="007B4EA3" w:rsidRPr="007B4EA3">
        <w:rPr>
          <w:rFonts w:ascii="Times New Roman" w:hAnsi="Times New Roman" w:cs="Times New Roman"/>
          <w:lang w:val="en-GB"/>
        </w:rPr>
        <w:t xml:space="preserve">Only means </w:t>
      </w:r>
      <w:r w:rsidR="007B4EA3">
        <w:rPr>
          <w:rFonts w:ascii="Times New Roman" w:hAnsi="Times New Roman" w:cs="Times New Roman"/>
          <w:lang w:val="en-GB"/>
        </w:rPr>
        <w:t>w</w:t>
      </w:r>
      <w:r w:rsidR="007B4EA3" w:rsidRPr="007B4EA3">
        <w:rPr>
          <w:rFonts w:ascii="Times New Roman" w:hAnsi="Times New Roman" w:cs="Times New Roman"/>
          <w:lang w:val="en-GB"/>
        </w:rPr>
        <w:t xml:space="preserve">ith different letters between </w:t>
      </w:r>
      <w:r w:rsidR="007B4EA3">
        <w:rPr>
          <w:rFonts w:ascii="Times New Roman" w:hAnsi="Times New Roman" w:cs="Times New Roman"/>
          <w:lang w:val="en-GB"/>
        </w:rPr>
        <w:t>lakes</w:t>
      </w:r>
      <w:r w:rsidR="007B4EA3" w:rsidRPr="007B4EA3">
        <w:rPr>
          <w:rFonts w:ascii="Times New Roman" w:hAnsi="Times New Roman" w:cs="Times New Roman"/>
          <w:lang w:val="en-GB"/>
        </w:rPr>
        <w:t xml:space="preserve"> are significantly different (</w:t>
      </w:r>
      <w:r w:rsidR="007B4EA3">
        <w:rPr>
          <w:rFonts w:ascii="Times New Roman" w:hAnsi="Times New Roman" w:cs="Times New Roman"/>
          <w:i/>
          <w:iCs/>
          <w:lang w:val="en-GB"/>
        </w:rPr>
        <w:t xml:space="preserve">p </w:t>
      </w:r>
      <w:r w:rsidR="007B4EA3" w:rsidRPr="007B4EA3">
        <w:rPr>
          <w:rFonts w:ascii="Times New Roman" w:hAnsi="Times New Roman" w:cs="Times New Roman"/>
          <w:lang w:val="en-GB"/>
        </w:rPr>
        <w:t>≤ 0.05)</w:t>
      </w:r>
      <w:r w:rsidR="007B4EA3">
        <w:rPr>
          <w:rFonts w:ascii="Times New Roman" w:hAnsi="Times New Roman" w:cs="Times New Roman"/>
          <w:lang w:val="en-GB"/>
        </w:rPr>
        <w:t>.</w:t>
      </w:r>
    </w:p>
    <w:tbl>
      <w:tblPr>
        <w:tblStyle w:val="PlainTable4"/>
        <w:tblW w:w="10065" w:type="dxa"/>
        <w:jc w:val="center"/>
        <w:tblLook w:val="04A0" w:firstRow="1" w:lastRow="0" w:firstColumn="1" w:lastColumn="0" w:noHBand="0" w:noVBand="1"/>
      </w:tblPr>
      <w:tblGrid>
        <w:gridCol w:w="2410"/>
        <w:gridCol w:w="1844"/>
        <w:gridCol w:w="1700"/>
        <w:gridCol w:w="1843"/>
        <w:gridCol w:w="2268"/>
      </w:tblGrid>
      <w:tr w:rsidR="001F7F8B" w:rsidRPr="00915FF5" w14:paraId="09F85344" w14:textId="77777777" w:rsidTr="001B3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DA9BF" w14:textId="6310265B" w:rsidR="001F7F8B" w:rsidRPr="00915FF5" w:rsidRDefault="001F7F8B" w:rsidP="001F7F8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4AD8D" w14:textId="151B97A7" w:rsidR="001F7F8B" w:rsidRPr="00186D3E" w:rsidRDefault="003E63C5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Qinghai </w:t>
            </w:r>
            <w:r w:rsidR="001F7F8B"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Lake </w:t>
            </w:r>
          </w:p>
          <w:p w14:paraId="7EE5D8D4" w14:textId="5FCE2925" w:rsidR="001F7F8B" w:rsidRPr="00186D3E" w:rsidRDefault="001F7F8B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Sep, 2020)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81D82" w14:textId="6F4435AD" w:rsidR="001F7F8B" w:rsidRDefault="003E63C5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lun</w:t>
            </w:r>
            <w:proofErr w:type="spellEnd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F7F8B"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ke</w:t>
            </w:r>
          </w:p>
          <w:p w14:paraId="18D91270" w14:textId="0AF5B08B" w:rsidR="001F7F8B" w:rsidRPr="00915FF5" w:rsidRDefault="001F7F8B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Jun, 2020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⁋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9D462" w14:textId="5E01762A" w:rsidR="001F7F8B" w:rsidRPr="00184551" w:rsidRDefault="003E63C5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xian</w:t>
            </w:r>
            <w:proofErr w:type="spellEnd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F7F8B"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k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F7F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Jul, 2019)</w:t>
            </w:r>
            <w:r w:rsidR="001F7F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513E0" w14:textId="157D1544" w:rsidR="001F7F8B" w:rsidRPr="00915FF5" w:rsidRDefault="001F7F8B" w:rsidP="001F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45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akes along </w:t>
            </w:r>
            <w:bookmarkStart w:id="3" w:name="_Hlk107514126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angtze-</w:t>
            </w:r>
            <w:proofErr w:type="spellStart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aihe</w:t>
            </w:r>
            <w:proofErr w:type="spellEnd"/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River basi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End w:id="3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(Aug, 2019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1F7F8B" w:rsidRPr="00915FF5" w14:paraId="0A221590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14:paraId="169F17D8" w14:textId="04323C94" w:rsidR="001F7F8B" w:rsidRPr="00915FF5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45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 (site No.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0627F86" w14:textId="36A3D982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44F55EB" w14:textId="7F1DBB4B" w:rsidR="001F7F8B" w:rsidRPr="00915FF5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450B80" w14:textId="06A2A41E" w:rsidR="001F7F8B" w:rsidRPr="00915FF5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29FDE5B" w14:textId="3B07267A" w:rsidR="001F7F8B" w:rsidRPr="00915FF5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1F7F8B" w:rsidRPr="00915FF5" w14:paraId="373A520A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912205D" w14:textId="6538F61C" w:rsidR="001F7F8B" w:rsidRPr="00915FF5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er depth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</w:tcPr>
          <w:p w14:paraId="0B7DFFC0" w14:textId="77777777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5.2</w:t>
            </w:r>
          </w:p>
          <w:p w14:paraId="1770449D" w14:textId="6BA51F66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4.3-29.7)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00" w:type="dxa"/>
            <w:noWrap/>
          </w:tcPr>
          <w:p w14:paraId="6D0C0895" w14:textId="505BA0CD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7</w:t>
            </w:r>
          </w:p>
          <w:p w14:paraId="5D924582" w14:textId="0E6E10CD" w:rsidR="001F7F8B" w:rsidRPr="00074032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8-6.4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87ED6B6" w14:textId="77777777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4</w:t>
            </w:r>
          </w:p>
          <w:p w14:paraId="209AD94A" w14:textId="2F8743F8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-155.0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noWrap/>
          </w:tcPr>
          <w:p w14:paraId="1DE33E91" w14:textId="0F77D6CB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3</w:t>
            </w:r>
          </w:p>
          <w:p w14:paraId="4F81878F" w14:textId="7F2D6D1D" w:rsidR="001F7F8B" w:rsidRPr="00022E6F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-6.4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1F7F8B" w:rsidRPr="00915FF5" w14:paraId="1C07AD6F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3A3D9E2" w14:textId="133E566A" w:rsidR="001F7F8B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ater TP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m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</w:tcPr>
          <w:p w14:paraId="3E1D5544" w14:textId="77777777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4</w:t>
            </w:r>
          </w:p>
          <w:p w14:paraId="1FEAAC6A" w14:textId="38F1E545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01-0.09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2DDA31E0" w14:textId="1191F73E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E199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575FDD2D" w14:textId="73473D1C" w:rsidR="001F7F8B" w:rsidRPr="00074032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7-0.17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3695A6B" w14:textId="77777777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E199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  <w:p w14:paraId="51FF4A7E" w14:textId="0F0047F9" w:rsidR="001F7F8B" w:rsidRPr="00074032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-0.27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noWrap/>
          </w:tcPr>
          <w:p w14:paraId="1BB52E0B" w14:textId="27C22D24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E199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11</w:t>
            </w:r>
          </w:p>
          <w:p w14:paraId="13B4D979" w14:textId="5E937BFB" w:rsidR="001F7F8B" w:rsidRPr="00022E6F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-0.6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1F7F8B" w:rsidRPr="00915FF5" w14:paraId="4810F222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2A778BC" w14:textId="7F3ECF69" w:rsidR="001F7F8B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ter TN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m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</w:tcPr>
          <w:p w14:paraId="4DA00A0F" w14:textId="77777777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.04</w:t>
            </w:r>
          </w:p>
          <w:p w14:paraId="6DCF6EB4" w14:textId="679B2CD1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29-2.80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6A5626CD" w14:textId="0EA85BAF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12</w:t>
            </w:r>
          </w:p>
          <w:p w14:paraId="5498CF91" w14:textId="18D5C50C" w:rsidR="001F7F8B" w:rsidRPr="00074032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-1.35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29C4983" w14:textId="77777777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45</w:t>
            </w:r>
          </w:p>
          <w:p w14:paraId="3D3E192C" w14:textId="5BF50991" w:rsidR="001F7F8B" w:rsidRPr="00074032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-1.54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0D75C8E2" w14:textId="4871498C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22</w:t>
            </w:r>
          </w:p>
          <w:p w14:paraId="055FD23C" w14:textId="1C5AE8DC" w:rsidR="001F7F8B" w:rsidRPr="00022E6F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-3.56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1F7F8B" w:rsidRPr="00915FF5" w14:paraId="3BBEFB1C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8F6AE8E" w14:textId="3E071B3F" w:rsidR="001F7F8B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er TN:TP</w:t>
            </w:r>
          </w:p>
        </w:tc>
        <w:tc>
          <w:tcPr>
            <w:tcW w:w="1844" w:type="dxa"/>
            <w:noWrap/>
          </w:tcPr>
          <w:p w14:paraId="41B67E6B" w14:textId="77777777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4.54</w:t>
            </w:r>
          </w:p>
          <w:p w14:paraId="3A93509B" w14:textId="3D5E0377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30.31-199.18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619CDDF3" w14:textId="70ED79D5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</w:t>
            </w:r>
          </w:p>
          <w:p w14:paraId="435B0668" w14:textId="627CDFF5" w:rsidR="001F7F8B" w:rsidRPr="00074032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6.95-25.46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0F0E92B" w14:textId="77777777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4</w:t>
            </w:r>
          </w:p>
          <w:p w14:paraId="68A3A50C" w14:textId="6BA8A380" w:rsidR="001F7F8B" w:rsidRPr="00074032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85-54.31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699B8881" w14:textId="778FF062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96</w:t>
            </w:r>
          </w:p>
          <w:p w14:paraId="16119648" w14:textId="237BA4BB" w:rsidR="001F7F8B" w:rsidRPr="00022E6F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2-87.55)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1F7F8B" w:rsidRPr="00915FF5" w14:paraId="3A969516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8A1FA3F" w14:textId="7FC99DD2" w:rsidR="001F7F8B" w:rsidRPr="00915FF5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ediment 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P (g kg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  <w:hideMark/>
          </w:tcPr>
          <w:p w14:paraId="0DAB152B" w14:textId="085F3BA1" w:rsidR="001F7F8B" w:rsidRPr="00186D3E" w:rsidRDefault="009C08F2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</w:t>
            </w:r>
            <w:r w:rsidR="001F7F8B"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62</w:t>
            </w:r>
          </w:p>
          <w:p w14:paraId="590A20EC" w14:textId="45EE1695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0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50-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0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73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1FC49E32" w14:textId="6F466F32" w:rsidR="001F7F8B" w:rsidRDefault="009C08F2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 w:rsidR="001F7F8B"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</w:t>
            </w:r>
          </w:p>
          <w:p w14:paraId="662796CA" w14:textId="76CB89F8" w:rsidR="001F7F8B" w:rsidRPr="00074032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-1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6EE86EE" w14:textId="77EED818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</w:t>
            </w:r>
          </w:p>
          <w:p w14:paraId="33A56B2E" w14:textId="24BA0984" w:rsidR="001F7F8B" w:rsidRPr="00074032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9) </w:t>
            </w:r>
            <w:r w:rsid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6919878C" w14:textId="40FE3AB2" w:rsidR="001F7F8B" w:rsidRDefault="009C08F2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 w:rsidR="001F7F8B"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</w:t>
            </w:r>
          </w:p>
          <w:p w14:paraId="17D0A6AA" w14:textId="521965B5" w:rsidR="001F7F8B" w:rsidRPr="00022E6F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-1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7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1F7F8B" w:rsidRPr="00915FF5" w14:paraId="5DC8C664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E231DA" w14:textId="137CCE95" w:rsidR="001F7F8B" w:rsidRPr="00915FF5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ediment 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 (g kg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  <w:hideMark/>
          </w:tcPr>
          <w:p w14:paraId="7F6FE6C4" w14:textId="4FB015D0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65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25</w:t>
            </w:r>
          </w:p>
          <w:p w14:paraId="299F4F44" w14:textId="5DE0C89B" w:rsidR="001F7F8B" w:rsidRPr="00186D3E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47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54-82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5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7C159FBD" w14:textId="3F2C287F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15064CFD" w14:textId="20AFE84A" w:rsidR="001F7F8B" w:rsidRP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6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)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63C912A4" w14:textId="5AB7FA96" w:rsidR="001F7F8B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  <w:p w14:paraId="5DF82335" w14:textId="7549893F" w:rsidR="001F7F8B" w:rsidRPr="00B24A2C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-104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7) 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2DC44646" w14:textId="2EF4AEE0" w:rsidR="001F7F8B" w:rsidRPr="00915FF5" w:rsidRDefault="001F7F8B" w:rsidP="001F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7F8B" w:rsidRPr="00915FF5" w14:paraId="23C69E4E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A6FD7CC" w14:textId="75131CCE" w:rsidR="001F7F8B" w:rsidRPr="00915FF5" w:rsidRDefault="001F7F8B" w:rsidP="001F7F8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ediment 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 (g kg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  <w:noWrap/>
            <w:hideMark/>
          </w:tcPr>
          <w:p w14:paraId="5A3D88E1" w14:textId="585D58A6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</w:p>
          <w:p w14:paraId="2FB69569" w14:textId="4E63F990" w:rsidR="001F7F8B" w:rsidRPr="00186D3E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51-4</w:t>
            </w:r>
            <w:r w:rsidR="009C08F2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9)</w:t>
            </w:r>
            <w:r w:rsidR="00B24A2C"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="00B24A2C"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500573B3" w14:textId="6DD041F8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  <w:p w14:paraId="1F28BD91" w14:textId="1E473C64" w:rsidR="001F7F8B" w:rsidRPr="00B24A2C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-3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)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23CF0D1" w14:textId="5A4EC7F2" w:rsidR="001F7F8B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  <w:p w14:paraId="2224F975" w14:textId="549DC2EA" w:rsidR="001F7F8B" w:rsidRPr="00B24A2C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-5</w:t>
            </w:r>
            <w:r w:rsidR="009C08F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)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24A2C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noWrap/>
            <w:hideMark/>
          </w:tcPr>
          <w:p w14:paraId="78FD2D7A" w14:textId="31BA3FEC" w:rsidR="001F7F8B" w:rsidRPr="00915FF5" w:rsidRDefault="001F7F8B" w:rsidP="001F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A2E8C" w:rsidRPr="00915FF5" w14:paraId="2E0CD872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B932BF1" w14:textId="632DE15D" w:rsidR="00EA2E8C" w:rsidRPr="00186D3E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diment TN:TP</w:t>
            </w:r>
          </w:p>
        </w:tc>
        <w:tc>
          <w:tcPr>
            <w:tcW w:w="1844" w:type="dxa"/>
            <w:noWrap/>
          </w:tcPr>
          <w:p w14:paraId="722B862C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0.19</w:t>
            </w:r>
          </w:p>
          <w:p w14:paraId="3809969E" w14:textId="6E739DF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6.08-13.45)</w:t>
            </w:r>
            <w:r w:rsidR="00035E77"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="00035E77"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181EE528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7</w:t>
            </w:r>
          </w:p>
          <w:p w14:paraId="62E3EB9C" w14:textId="1BBFC9B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-11.20)</w:t>
            </w:r>
            <w:r w:rsidR="00035E77"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35E77"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5428B1C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14</w:t>
            </w:r>
          </w:p>
          <w:p w14:paraId="5CD2B30F" w14:textId="16D3815A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9-7.52)</w:t>
            </w:r>
            <w:r w:rsidR="00035E77"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35E77"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="00035E77"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noWrap/>
          </w:tcPr>
          <w:p w14:paraId="1A2C3C2A" w14:textId="3E1B8CD1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A2E8C" w:rsidRPr="00915FF5" w14:paraId="139767B1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5B3C8EA" w14:textId="79FC3556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G</w:t>
            </w:r>
          </w:p>
        </w:tc>
        <w:tc>
          <w:tcPr>
            <w:tcW w:w="1844" w:type="dxa"/>
            <w:noWrap/>
            <w:hideMark/>
          </w:tcPr>
          <w:p w14:paraId="4EB1AE81" w14:textId="77777777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458.12</w:t>
            </w:r>
          </w:p>
          <w:p w14:paraId="2D2F83CA" w14:textId="121BA15F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82.83-1149.47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429F3386" w14:textId="54608D9A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80</w:t>
            </w:r>
          </w:p>
          <w:p w14:paraId="2736EA3B" w14:textId="27DF59F3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260.26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4A3A247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.04</w:t>
            </w:r>
          </w:p>
          <w:p w14:paraId="55A98963" w14:textId="3E8A88EF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92-296.6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7DBE3EB4" w14:textId="30898B56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46</w:t>
            </w:r>
          </w:p>
          <w:p w14:paraId="00C4A916" w14:textId="4FAD351E" w:rsidR="00EA2E8C" w:rsidRPr="00022E6F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325.50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A2E8C" w:rsidRPr="00915FF5" w14:paraId="46A5F6B1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271BBB5" w14:textId="2B146E5F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BH</w:t>
            </w:r>
          </w:p>
        </w:tc>
        <w:tc>
          <w:tcPr>
            <w:tcW w:w="1844" w:type="dxa"/>
            <w:noWrap/>
            <w:hideMark/>
          </w:tcPr>
          <w:p w14:paraId="72A0F3EF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59.11</w:t>
            </w:r>
          </w:p>
          <w:p w14:paraId="503ADBE4" w14:textId="788B3F24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27.60-644.08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6CD0D1D8" w14:textId="06B5658D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00</w:t>
            </w:r>
          </w:p>
          <w:p w14:paraId="4F9647C9" w14:textId="63B40181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5.80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DCBD07E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6</w:t>
            </w:r>
          </w:p>
          <w:p w14:paraId="345BCA2A" w14:textId="5E20AA7C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-30.33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242605FC" w14:textId="1D7FF811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64</w:t>
            </w:r>
          </w:p>
          <w:p w14:paraId="534CDC22" w14:textId="6C6C7474" w:rsidR="00EA2E8C" w:rsidRPr="00900C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22.48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A2E8C" w:rsidRPr="00915FF5" w14:paraId="0989BD5C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7F5C52E" w14:textId="3433AA7E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G</w:t>
            </w:r>
          </w:p>
        </w:tc>
        <w:tc>
          <w:tcPr>
            <w:tcW w:w="1844" w:type="dxa"/>
            <w:noWrap/>
            <w:hideMark/>
          </w:tcPr>
          <w:p w14:paraId="2151EF4A" w14:textId="77777777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14.38</w:t>
            </w:r>
          </w:p>
          <w:p w14:paraId="5A9A7098" w14:textId="36D6AB94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47.70-258.22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6AFCD523" w14:textId="05126AC9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50</w:t>
            </w:r>
          </w:p>
          <w:p w14:paraId="7837855C" w14:textId="263949FD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32.0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94E5458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03</w:t>
            </w:r>
          </w:p>
          <w:p w14:paraId="5B3B83D8" w14:textId="03727BF7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7-181.45) </w:t>
            </w:r>
            <w:r w:rsidRPr="000740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0171252A" w14:textId="634CFD48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23</w:t>
            </w:r>
          </w:p>
          <w:p w14:paraId="05041AEE" w14:textId="2039E839" w:rsidR="00EA2E8C" w:rsidRPr="00900C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96.86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d</w:t>
            </w:r>
          </w:p>
        </w:tc>
      </w:tr>
      <w:tr w:rsidR="00EA2E8C" w:rsidRPr="00915FF5" w14:paraId="1ED13061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4321BF0" w14:textId="7413A4DE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P</w:t>
            </w:r>
          </w:p>
        </w:tc>
        <w:tc>
          <w:tcPr>
            <w:tcW w:w="1844" w:type="dxa"/>
            <w:noWrap/>
            <w:hideMark/>
          </w:tcPr>
          <w:p w14:paraId="569CEB80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24.90</w:t>
            </w:r>
          </w:p>
          <w:p w14:paraId="11666B6E" w14:textId="5F62C93A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-52.52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0" w:type="dxa"/>
            <w:noWrap/>
            <w:hideMark/>
          </w:tcPr>
          <w:p w14:paraId="79FE07BE" w14:textId="7BB17EEA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00</w:t>
            </w:r>
          </w:p>
          <w:p w14:paraId="66AFFE1F" w14:textId="5A0A61A2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72.35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09A82F1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79</w:t>
            </w:r>
          </w:p>
          <w:p w14:paraId="00F0483C" w14:textId="5B5078D0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373.1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6311522D" w14:textId="06B55E9F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8</w:t>
            </w:r>
          </w:p>
          <w:p w14:paraId="08B4E566" w14:textId="6C1DD7BE" w:rsidR="00EA2E8C" w:rsidRPr="00900C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251.39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EA2E8C" w:rsidRPr="00915FF5" w14:paraId="4C88542D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A39C72A" w14:textId="7555E857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P</w:t>
            </w:r>
          </w:p>
        </w:tc>
        <w:tc>
          <w:tcPr>
            <w:tcW w:w="1844" w:type="dxa"/>
            <w:noWrap/>
            <w:hideMark/>
          </w:tcPr>
          <w:p w14:paraId="741176C5" w14:textId="77777777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92.69</w:t>
            </w:r>
          </w:p>
          <w:p w14:paraId="759A6C7F" w14:textId="71545422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28.82-230.96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5AB06D1F" w14:textId="4581E63F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90</w:t>
            </w:r>
          </w:p>
          <w:p w14:paraId="234C2AE7" w14:textId="3937B228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6-51.37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589CCAA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.50</w:t>
            </w:r>
          </w:p>
          <w:p w14:paraId="04935E28" w14:textId="28BA8645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46-164.73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noWrap/>
            <w:hideMark/>
          </w:tcPr>
          <w:p w14:paraId="3BBA1785" w14:textId="31B2FD81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15F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71</w:t>
            </w:r>
          </w:p>
          <w:p w14:paraId="3C16AA19" w14:textId="55AFD2E4" w:rsidR="00EA2E8C" w:rsidRPr="00900C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47-309.95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EA2E8C" w:rsidRPr="00915FF5" w14:paraId="04E30D7B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A994B02" w14:textId="417D82E6" w:rsidR="00EA2E8C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io of C acquisition enzyme activity (%)</w:t>
            </w:r>
          </w:p>
        </w:tc>
        <w:tc>
          <w:tcPr>
            <w:tcW w:w="1844" w:type="dxa"/>
            <w:noWrap/>
          </w:tcPr>
          <w:p w14:paraId="5B660407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7</w:t>
            </w:r>
          </w:p>
          <w:p w14:paraId="05DF4799" w14:textId="579A8316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38-91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4034A54C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  <w:p w14:paraId="61CA7114" w14:textId="7399A74E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93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22B0934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2E60E475" w14:textId="6A568CCF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-71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noWrap/>
          </w:tcPr>
          <w:p w14:paraId="45A8AE8A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56292E53" w14:textId="5700426E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75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A2E8C" w:rsidRPr="00915FF5" w14:paraId="6249162C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51D93B8" w14:textId="4BAFCA63" w:rsidR="00EA2E8C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io of N acquisition enzyme activity (%)</w:t>
            </w:r>
          </w:p>
        </w:tc>
        <w:tc>
          <w:tcPr>
            <w:tcW w:w="1844" w:type="dxa"/>
            <w:noWrap/>
          </w:tcPr>
          <w:p w14:paraId="6B2CC1C9" w14:textId="77777777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  <w:p w14:paraId="2AB8B4BD" w14:textId="6A6C3354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4-46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noWrap/>
          </w:tcPr>
          <w:p w14:paraId="3BF564A8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0AFA87A9" w14:textId="419EC3B5" w:rsidR="00EA2E8C" w:rsidRPr="00BD19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73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1843" w:type="dxa"/>
          </w:tcPr>
          <w:p w14:paraId="012BE9A3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  <w:p w14:paraId="48331F6F" w14:textId="22B86C50" w:rsidR="00EA2E8C" w:rsidRPr="00BD19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-7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115421CE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  <w:p w14:paraId="6C49B246" w14:textId="1D2F6263" w:rsidR="00EA2E8C" w:rsidRPr="00BD19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63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EA2E8C" w:rsidRPr="00915FF5" w14:paraId="4F4AC835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61435A8" w14:textId="7DD1612F" w:rsidR="00EA2E8C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io of P acquisition enzyme activity (%)</w:t>
            </w:r>
          </w:p>
        </w:tc>
        <w:tc>
          <w:tcPr>
            <w:tcW w:w="1844" w:type="dxa"/>
            <w:noWrap/>
          </w:tcPr>
          <w:p w14:paraId="641CACD5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  <w:p w14:paraId="105B3750" w14:textId="0EA3707C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3-33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</w:tcPr>
          <w:p w14:paraId="72CB92BA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1665C444" w14:textId="5208C029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-100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4636F0E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  <w:p w14:paraId="59273420" w14:textId="64366360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-80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68323B40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50079E25" w14:textId="1A41AB2C" w:rsidR="00EA2E8C" w:rsidRPr="00BD19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-100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  <w:proofErr w:type="spellEnd"/>
          </w:p>
        </w:tc>
      </w:tr>
      <w:tr w:rsidR="00EA2E8C" w:rsidRPr="00915FF5" w14:paraId="76541B63" w14:textId="77777777" w:rsidTr="001B3A0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5122D0C" w14:textId="7997778E" w:rsidR="00EA2E8C" w:rsidRPr="00915FF5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ctor length</w:t>
            </w:r>
          </w:p>
        </w:tc>
        <w:tc>
          <w:tcPr>
            <w:tcW w:w="1844" w:type="dxa"/>
            <w:noWrap/>
            <w:hideMark/>
          </w:tcPr>
          <w:p w14:paraId="1F9480DB" w14:textId="77777777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.125</w:t>
            </w:r>
          </w:p>
          <w:p w14:paraId="4556F203" w14:textId="3B754A70" w:rsidR="00EA2E8C" w:rsidRPr="00186D3E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0.793-1.348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noWrap/>
            <w:hideMark/>
          </w:tcPr>
          <w:p w14:paraId="0654E277" w14:textId="56D7F46B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933</w:t>
            </w:r>
          </w:p>
          <w:p w14:paraId="172FC62A" w14:textId="16BDC176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1.366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E85D0E8" w14:textId="7777777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678</w:t>
            </w:r>
          </w:p>
          <w:p w14:paraId="3F5CCF72" w14:textId="08B38EC8" w:rsidR="00EA2E8C" w:rsidRPr="00074032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9-1.175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6C240C43" w14:textId="27A840F7" w:rsidR="00EA2E8C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835</w:t>
            </w:r>
          </w:p>
          <w:p w14:paraId="1ED1EBE9" w14:textId="1D65BBFB" w:rsidR="00EA2E8C" w:rsidRPr="00900C50" w:rsidRDefault="00EA2E8C" w:rsidP="00EA2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6-1.209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A2E8C" w:rsidRPr="00915FF5" w14:paraId="1BC53EE4" w14:textId="77777777" w:rsidTr="001B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3CBC5173" w14:textId="17811A83" w:rsidR="00EA2E8C" w:rsidRPr="00CC1C6D" w:rsidRDefault="00EA2E8C" w:rsidP="00EA2E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ctor angl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6CDEEA23" w14:textId="7777777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>2.07</w:t>
            </w:r>
          </w:p>
          <w:p w14:paraId="1F8D87F0" w14:textId="2ACB9617" w:rsidR="00EA2E8C" w:rsidRPr="00186D3E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186D3E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29.66-48.92) </w:t>
            </w:r>
            <w:r w:rsidRPr="00186D3E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277CD6F1" w14:textId="6CE137E0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5</w:t>
            </w:r>
          </w:p>
          <w:p w14:paraId="34C81F2B" w14:textId="6B7949FF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-56.77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44B189" w14:textId="77777777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47</w:t>
            </w:r>
          </w:p>
          <w:p w14:paraId="18CD9FAC" w14:textId="2718B672" w:rsidR="00EA2E8C" w:rsidRPr="00074032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(18.94-77.62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6C246C0" w14:textId="799127F0" w:rsidR="00EA2E8C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6</w:t>
            </w:r>
          </w:p>
          <w:p w14:paraId="7C607714" w14:textId="18BD5174" w:rsidR="00EA2E8C" w:rsidRPr="00900C50" w:rsidRDefault="00EA2E8C" w:rsidP="00EA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0.95-64.46)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5F500162" w14:textId="1BB851D4" w:rsidR="009B5BF7" w:rsidRDefault="0082475E" w:rsidP="00A114B2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</w:rPr>
        <w:t>†</w:t>
      </w:r>
      <w:r w:rsidR="009B5BF7" w:rsidRPr="009B5BF7">
        <w:rPr>
          <w:rFonts w:ascii="Times New Roman" w:hAnsi="Times New Roman" w:cs="Times New Roman" w:hint="eastAsia"/>
          <w:bCs/>
          <w:lang w:val="en-GB"/>
        </w:rPr>
        <w:t>T</w:t>
      </w:r>
      <w:r w:rsidR="009B5BF7" w:rsidRPr="009B5BF7">
        <w:rPr>
          <w:rFonts w:ascii="Times New Roman" w:hAnsi="Times New Roman" w:cs="Times New Roman"/>
          <w:bCs/>
          <w:lang w:val="en-GB"/>
        </w:rPr>
        <w:t>his study</w:t>
      </w:r>
      <w:r w:rsidR="007D79E7">
        <w:rPr>
          <w:rFonts w:ascii="Times New Roman" w:hAnsi="Times New Roman" w:cs="Times New Roman"/>
          <w:bCs/>
          <w:lang w:val="en-GB"/>
        </w:rPr>
        <w:t>.</w:t>
      </w:r>
    </w:p>
    <w:p w14:paraId="7FA9AC38" w14:textId="42EF44F3" w:rsidR="001F7F8B" w:rsidRDefault="001F7F8B" w:rsidP="001F7F8B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</w:rPr>
        <w:t>⁋</w:t>
      </w:r>
      <w:r>
        <w:rPr>
          <w:rFonts w:ascii="Times New Roman" w:hAnsi="Times New Roman" w:cs="Times New Roman"/>
          <w:bCs/>
          <w:lang w:val="en-GB"/>
        </w:rPr>
        <w:t xml:space="preserve">19 sites covering the whole </w:t>
      </w:r>
      <w:proofErr w:type="spellStart"/>
      <w:r w:rsidR="00DC38AD">
        <w:rPr>
          <w:rFonts w:ascii="Times New Roman" w:hAnsi="Times New Roman" w:cs="Times New Roman"/>
          <w:bCs/>
          <w:lang w:val="en-GB"/>
        </w:rPr>
        <w:t>Hulun</w:t>
      </w:r>
      <w:proofErr w:type="spellEnd"/>
      <w:r w:rsidR="00DC38AD">
        <w:rPr>
          <w:rFonts w:ascii="Times New Roman" w:hAnsi="Times New Roman" w:cs="Times New Roman"/>
          <w:bCs/>
          <w:lang w:val="en-GB"/>
        </w:rPr>
        <w:t xml:space="preserve"> Lake</w:t>
      </w:r>
      <w:r>
        <w:rPr>
          <w:rFonts w:ascii="Times New Roman" w:hAnsi="Times New Roman" w:cs="Times New Roman"/>
          <w:bCs/>
          <w:lang w:val="en-GB"/>
        </w:rPr>
        <w:t xml:space="preserve">, the largest lake in northern China, were sampled in our previous study </w:t>
      </w:r>
      <w:r>
        <w:rPr>
          <w:rFonts w:ascii="Times New Roman" w:hAnsi="Times New Roman" w:cs="Times New Roman"/>
          <w:bCs/>
          <w:lang w:val="en-GB"/>
        </w:rPr>
        <w:fldChar w:fldCharType="begin"/>
      </w:r>
      <w:r>
        <w:rPr>
          <w:rFonts w:ascii="Times New Roman" w:hAnsi="Times New Roman" w:cs="Times New Roman"/>
          <w:bCs/>
          <w:lang w:val="en-GB"/>
        </w:rPr>
        <w:instrText xml:space="preserve"> ADDIN EN.CITE &lt;EndNote&gt;&lt;Cite&gt;&lt;Author&gt;Zhang&lt;/Author&gt;&lt;Year&gt;2021&lt;/Year&gt;&lt;RecNum&gt;1746&lt;/RecNum&gt;&lt;DisplayText&gt;(Zhang et al., 2021)&lt;/DisplayText&gt;&lt;record&gt;&lt;rec-number&gt;1746&lt;/rec-number&gt;&lt;foreign-keys&gt;&lt;key app="EN" db-id="0zfe5dxd95r0ece295vpeexaxw90efzt90x5" timestamp="1636952134"&gt;1746&lt;/key&gt;&lt;key app="ENWeb" db-id=""&gt;0&lt;/key&gt;&lt;/foreign-keys&gt;&lt;ref-type name="Journal Article"&gt;17&lt;/ref-type&gt;&lt;contributors&gt;&lt;authors&gt;&lt;author&gt;Zhang, Weizhen&lt;/author&gt;&lt;author&gt;Chen, Ruirui&lt;/author&gt;&lt;author&gt;Meng, Fanfan&lt;/author&gt;&lt;author&gt;Yuan, Haijun&lt;/author&gt;&lt;author&gt;Geng, Mengdie&lt;/author&gt;&lt;author&gt;Cheng, Longjuan&lt;/author&gt;&lt;author&gt;Yin, Huaqun&lt;/author&gt;&lt;author&gt;Xue, Bin&lt;/author&gt;&lt;author&gt;Wang, Jianjun&lt;/author&gt;&lt;/authors&gt;&lt;/contributors&gt;&lt;titles&gt;&lt;title&gt;Ecosystem functioning is linked to microbial evenness and community composition along depth gradient in a semiarid lake&lt;/title&gt;&lt;secondary-title&gt;Ecological Indicators&lt;/secondary-title&gt;&lt;/titles&gt;&lt;periodical&gt;&lt;full-title&gt;Ecological Indicators&lt;/full-title&gt;&lt;/periodical&gt;&lt;pages&gt;108314&lt;/pages&gt;&lt;volume&gt;132&lt;/volume&gt;&lt;dates&gt;&lt;year&gt;2021&lt;/year&gt;&lt;/dates&gt;&lt;isbn&gt;1470160X&lt;/isbn&gt;&lt;urls&gt;&lt;/urls&gt;&lt;electronic-resource-num&gt;10.1016/j.ecolind.2021.108314&lt;/electronic-resource-num&gt;&lt;/record&gt;&lt;/Cite&gt;&lt;/EndNote&gt;</w:instrText>
      </w:r>
      <w:r>
        <w:rPr>
          <w:rFonts w:ascii="Times New Roman" w:hAnsi="Times New Roman" w:cs="Times New Roman"/>
          <w:bCs/>
          <w:lang w:val="en-GB"/>
        </w:rPr>
        <w:fldChar w:fldCharType="separate"/>
      </w:r>
      <w:r>
        <w:rPr>
          <w:rFonts w:ascii="Times New Roman" w:hAnsi="Times New Roman" w:cs="Times New Roman"/>
          <w:bCs/>
          <w:noProof/>
          <w:lang w:val="en-GB"/>
        </w:rPr>
        <w:t>(Zhang et al., 2021)</w:t>
      </w:r>
      <w:r>
        <w:rPr>
          <w:rFonts w:ascii="Times New Roman" w:hAnsi="Times New Roman" w:cs="Times New Roman"/>
          <w:bCs/>
          <w:lang w:val="en-GB"/>
        </w:rPr>
        <w:fldChar w:fldCharType="end"/>
      </w:r>
      <w:r>
        <w:rPr>
          <w:rFonts w:ascii="Times New Roman" w:hAnsi="Times New Roman" w:cs="Times New Roman"/>
          <w:bCs/>
          <w:lang w:val="en-GB"/>
        </w:rPr>
        <w:t>.</w:t>
      </w:r>
    </w:p>
    <w:p w14:paraId="65343753" w14:textId="5F59E84C" w:rsidR="007D79E7" w:rsidRDefault="0082475E" w:rsidP="00A114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</w:rPr>
        <w:t>‡</w:t>
      </w:r>
      <w:r w:rsidR="00511A04" w:rsidRPr="00B3131D">
        <w:rPr>
          <w:rFonts w:ascii="Times New Roman" w:eastAsia="DengXian" w:hAnsi="Times New Roman" w:cs="Times New Roman"/>
          <w:b/>
          <w:bCs/>
          <w:color w:val="000000"/>
          <w:sz w:val="22"/>
          <w:szCs w:val="22"/>
          <w:vertAlign w:val="superscript"/>
        </w:rPr>
        <w:t xml:space="preserve">, 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</w:rPr>
        <w:t>§</w:t>
      </w:r>
      <w:r w:rsidR="009B5BF7">
        <w:rPr>
          <w:rFonts w:ascii="Times New Roman" w:hAnsi="Times New Roman" w:cs="Times New Roman" w:hint="eastAsia"/>
          <w:bCs/>
          <w:lang w:val="en-GB"/>
        </w:rPr>
        <w:t>U</w:t>
      </w:r>
      <w:r w:rsidR="009B5BF7">
        <w:rPr>
          <w:rFonts w:ascii="Times New Roman" w:hAnsi="Times New Roman" w:cs="Times New Roman"/>
          <w:bCs/>
          <w:lang w:val="en-GB"/>
        </w:rPr>
        <w:t>npublished data. There</w:t>
      </w:r>
      <w:r w:rsidR="00511A04">
        <w:rPr>
          <w:rFonts w:ascii="Times New Roman" w:hAnsi="Times New Roman" w:cs="Times New Roman"/>
          <w:bCs/>
          <w:lang w:val="en-GB"/>
        </w:rPr>
        <w:t xml:space="preserve"> were</w:t>
      </w:r>
      <w:r w:rsidR="009B5BF7">
        <w:rPr>
          <w:rFonts w:ascii="Times New Roman" w:hAnsi="Times New Roman" w:cs="Times New Roman"/>
          <w:bCs/>
          <w:lang w:val="en-GB"/>
        </w:rPr>
        <w:t xml:space="preserve"> 1</w:t>
      </w:r>
      <w:r w:rsidR="0076483B">
        <w:rPr>
          <w:rFonts w:ascii="Times New Roman" w:hAnsi="Times New Roman" w:cs="Times New Roman"/>
          <w:bCs/>
          <w:lang w:val="en-GB"/>
        </w:rPr>
        <w:t xml:space="preserve"> to </w:t>
      </w:r>
      <w:r w:rsidR="008721AE">
        <w:rPr>
          <w:rFonts w:ascii="Times New Roman" w:hAnsi="Times New Roman" w:cs="Times New Roman"/>
          <w:bCs/>
          <w:lang w:val="en-GB"/>
        </w:rPr>
        <w:t>4</w:t>
      </w:r>
      <w:r w:rsidR="009B5BF7">
        <w:rPr>
          <w:rFonts w:ascii="Times New Roman" w:hAnsi="Times New Roman" w:cs="Times New Roman"/>
          <w:bCs/>
          <w:lang w:val="en-GB"/>
        </w:rPr>
        <w:t xml:space="preserve"> sampling sites for each lake</w:t>
      </w:r>
      <w:r w:rsidR="009B5BF7">
        <w:rPr>
          <w:rFonts w:ascii="Times New Roman" w:hAnsi="Times New Roman" w:cs="Times New Roman"/>
          <w:lang w:val="en-GB"/>
        </w:rPr>
        <w:t xml:space="preserve"> along Yangtze-</w:t>
      </w:r>
      <w:proofErr w:type="spellStart"/>
      <w:r w:rsidR="009B5BF7">
        <w:rPr>
          <w:rFonts w:ascii="Times New Roman" w:hAnsi="Times New Roman" w:cs="Times New Roman"/>
          <w:lang w:val="en-GB"/>
        </w:rPr>
        <w:t>Huaihe</w:t>
      </w:r>
      <w:proofErr w:type="spellEnd"/>
      <w:r w:rsidR="009B5BF7">
        <w:rPr>
          <w:rFonts w:ascii="Times New Roman" w:hAnsi="Times New Roman" w:cs="Times New Roman"/>
          <w:lang w:val="en-GB"/>
        </w:rPr>
        <w:t xml:space="preserve"> River basin</w:t>
      </w:r>
      <w:r w:rsidR="007D79E7">
        <w:rPr>
          <w:rFonts w:ascii="Times New Roman" w:hAnsi="Times New Roman" w:cs="Times New Roman"/>
          <w:lang w:val="en-GB"/>
        </w:rPr>
        <w:t>.</w:t>
      </w:r>
    </w:p>
    <w:p w14:paraId="4FE9C8C6" w14:textId="77777777" w:rsidR="0081628B" w:rsidRDefault="0081628B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br w:type="page"/>
      </w:r>
    </w:p>
    <w:p w14:paraId="1088A887" w14:textId="77777777" w:rsidR="00DA65BA" w:rsidRDefault="0081628B" w:rsidP="007253C2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616381">
        <w:rPr>
          <w:rFonts w:ascii="Times New Roman" w:hAnsi="Times New Roman" w:cs="Times New Roman"/>
          <w:b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616381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4E652D">
        <w:rPr>
          <w:rFonts w:ascii="Times New Roman" w:hAnsi="Times New Roman" w:cs="Times New Roman"/>
        </w:rPr>
        <w:t xml:space="preserve">Results of multiple </w:t>
      </w:r>
      <w:r>
        <w:rPr>
          <w:rFonts w:ascii="Times New Roman" w:hAnsi="Times New Roman" w:cs="Times New Roman"/>
        </w:rPr>
        <w:t>stepwise</w:t>
      </w:r>
      <w:r w:rsidRPr="004E652D">
        <w:rPr>
          <w:rFonts w:ascii="Times New Roman" w:hAnsi="Times New Roman" w:cs="Times New Roman"/>
        </w:rPr>
        <w:t xml:space="preserve"> regressions of microbial C and N limitation in relation to abiotic factors</w:t>
      </w:r>
      <w:r>
        <w:rPr>
          <w:rFonts w:ascii="Times New Roman" w:hAnsi="Times New Roman" w:cs="Times New Roman"/>
        </w:rPr>
        <w:t>.</w:t>
      </w:r>
    </w:p>
    <w:tbl>
      <w:tblPr>
        <w:tblStyle w:val="PlainTable4"/>
        <w:tblpPr w:leftFromText="180" w:rightFromText="180" w:vertAnchor="page" w:horzAnchor="margin" w:tblpY="2795"/>
        <w:tblW w:w="8936" w:type="dxa"/>
        <w:tblLook w:val="0420" w:firstRow="1" w:lastRow="0" w:firstColumn="0" w:lastColumn="0" w:noHBand="0" w:noVBand="1"/>
      </w:tblPr>
      <w:tblGrid>
        <w:gridCol w:w="1877"/>
        <w:gridCol w:w="1652"/>
        <w:gridCol w:w="1441"/>
        <w:gridCol w:w="2049"/>
        <w:gridCol w:w="1917"/>
      </w:tblGrid>
      <w:tr w:rsidR="0081628B" w:rsidRPr="004E652D" w14:paraId="52DCB4D2" w14:textId="77777777" w:rsidTr="00816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0D245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F783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Model Adjust R</w:t>
            </w:r>
            <w:r w:rsidRPr="004E652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36C9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 xml:space="preserve">Model </w:t>
            </w:r>
            <w:r w:rsidRPr="004E652D">
              <w:rPr>
                <w:rFonts w:ascii="Times New Roman" w:hAnsi="Times New Roman" w:cs="Times New Roman"/>
                <w:i/>
                <w:iCs/>
              </w:rPr>
              <w:t>P</w:t>
            </w:r>
            <w:r w:rsidRPr="004E65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A70F7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 xml:space="preserve">Predictor variable 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4C9AD5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Variable coefficient</w:t>
            </w:r>
          </w:p>
        </w:tc>
      </w:tr>
      <w:tr w:rsidR="0081628B" w:rsidRPr="004E652D" w14:paraId="090AB7FB" w14:textId="77777777" w:rsidTr="0081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7" w:type="dxa"/>
            <w:tcBorders>
              <w:top w:val="single" w:sz="4" w:space="0" w:color="auto"/>
            </w:tcBorders>
            <w:hideMark/>
          </w:tcPr>
          <w:p w14:paraId="7811B527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C limitation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14:paraId="5A5F8357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hideMark/>
          </w:tcPr>
          <w:p w14:paraId="1D3E8948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hideMark/>
          </w:tcPr>
          <w:p w14:paraId="03255F7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4BCCC0B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37</w:t>
            </w:r>
            <w:r w:rsidRPr="004E65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81628B" w:rsidRPr="004E652D" w14:paraId="1CD06820" w14:textId="77777777" w:rsidTr="0081628B">
        <w:trPr>
          <w:trHeight w:val="300"/>
        </w:trPr>
        <w:tc>
          <w:tcPr>
            <w:tcW w:w="1877" w:type="dxa"/>
            <w:hideMark/>
          </w:tcPr>
          <w:p w14:paraId="7B40CDD4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hideMark/>
          </w:tcPr>
          <w:p w14:paraId="00254052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30213878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hideMark/>
          </w:tcPr>
          <w:p w14:paraId="058033A8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Water salinity</w:t>
            </w:r>
          </w:p>
        </w:tc>
        <w:tc>
          <w:tcPr>
            <w:tcW w:w="1917" w:type="dxa"/>
            <w:hideMark/>
          </w:tcPr>
          <w:p w14:paraId="224A70A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 xml:space="preserve">0.32 </w:t>
            </w:r>
            <w:r w:rsidRPr="004E652D">
              <w:rPr>
                <w:rFonts w:ascii="Times New Roman" w:hAnsi="Times New Roman" w:cs="Times New Roman"/>
                <w:b/>
                <w:bCs/>
                <w:vertAlign w:val="superscript"/>
              </w:rPr>
              <w:t>.</w:t>
            </w:r>
            <w:r w:rsidRPr="004E652D">
              <w:rPr>
                <w:rFonts w:ascii="Times New Roman" w:hAnsi="Times New Roman" w:cs="Times New Roman"/>
              </w:rPr>
              <w:t xml:space="preserve"> (</w:t>
            </w:r>
            <w:r w:rsidRPr="004E652D">
              <w:rPr>
                <w:rFonts w:ascii="Times New Roman" w:hAnsi="Times New Roman" w:cs="Times New Roman"/>
                <w:i/>
                <w:iCs/>
              </w:rPr>
              <w:t>P</w:t>
            </w:r>
            <w:r w:rsidRPr="004E652D">
              <w:rPr>
                <w:rFonts w:ascii="Times New Roman" w:hAnsi="Times New Roman" w:cs="Times New Roman"/>
              </w:rPr>
              <w:t xml:space="preserve"> = 0.06)</w:t>
            </w:r>
          </w:p>
        </w:tc>
      </w:tr>
      <w:tr w:rsidR="0081628B" w:rsidRPr="004E652D" w14:paraId="36E52E1F" w14:textId="77777777" w:rsidTr="0081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tcW w:w="1877" w:type="dxa"/>
            <w:hideMark/>
          </w:tcPr>
          <w:p w14:paraId="0237429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hideMark/>
          </w:tcPr>
          <w:p w14:paraId="1D0309E1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189EC0DA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hideMark/>
          </w:tcPr>
          <w:p w14:paraId="1D5939F3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Sediment TC</w:t>
            </w:r>
          </w:p>
        </w:tc>
        <w:tc>
          <w:tcPr>
            <w:tcW w:w="1917" w:type="dxa"/>
            <w:hideMark/>
          </w:tcPr>
          <w:p w14:paraId="0310CF1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-0.38</w:t>
            </w:r>
            <w:r w:rsidRPr="004E65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81628B" w:rsidRPr="004E652D" w14:paraId="29BD334A" w14:textId="77777777" w:rsidTr="0081628B">
        <w:trPr>
          <w:trHeight w:val="164"/>
        </w:trPr>
        <w:tc>
          <w:tcPr>
            <w:tcW w:w="1877" w:type="dxa"/>
            <w:hideMark/>
          </w:tcPr>
          <w:p w14:paraId="11273EC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hideMark/>
          </w:tcPr>
          <w:p w14:paraId="299FDE70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7525447A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hideMark/>
          </w:tcPr>
          <w:p w14:paraId="31C0FBB3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Sediment TP</w:t>
            </w:r>
          </w:p>
        </w:tc>
        <w:tc>
          <w:tcPr>
            <w:tcW w:w="1917" w:type="dxa"/>
            <w:hideMark/>
          </w:tcPr>
          <w:p w14:paraId="5384D3C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49</w:t>
            </w:r>
            <w:r w:rsidRPr="004E65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81628B" w:rsidRPr="004E652D" w14:paraId="74592ECF" w14:textId="77777777" w:rsidTr="0081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7" w:type="dxa"/>
            <w:hideMark/>
          </w:tcPr>
          <w:p w14:paraId="5A6567F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N limitation</w:t>
            </w:r>
          </w:p>
        </w:tc>
        <w:tc>
          <w:tcPr>
            <w:tcW w:w="1652" w:type="dxa"/>
            <w:hideMark/>
          </w:tcPr>
          <w:p w14:paraId="7F532109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41" w:type="dxa"/>
            <w:hideMark/>
          </w:tcPr>
          <w:p w14:paraId="33274517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49" w:type="dxa"/>
            <w:hideMark/>
          </w:tcPr>
          <w:p w14:paraId="04924FB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917" w:type="dxa"/>
            <w:hideMark/>
          </w:tcPr>
          <w:p w14:paraId="7C08B01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1628B" w:rsidRPr="004E652D" w14:paraId="6ED11789" w14:textId="77777777" w:rsidTr="0081628B">
        <w:trPr>
          <w:trHeight w:val="164"/>
        </w:trPr>
        <w:tc>
          <w:tcPr>
            <w:tcW w:w="1877" w:type="dxa"/>
            <w:tcBorders>
              <w:bottom w:val="single" w:sz="4" w:space="0" w:color="auto"/>
            </w:tcBorders>
            <w:hideMark/>
          </w:tcPr>
          <w:p w14:paraId="1C65B928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14:paraId="057CF40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hideMark/>
          </w:tcPr>
          <w:p w14:paraId="25AB32E6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hideMark/>
          </w:tcPr>
          <w:p w14:paraId="33CC606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Water TN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hideMark/>
          </w:tcPr>
          <w:p w14:paraId="429BD1EC" w14:textId="77777777" w:rsidR="0081628B" w:rsidRPr="004E652D" w:rsidRDefault="0081628B" w:rsidP="0081628B">
            <w:pPr>
              <w:rPr>
                <w:rFonts w:ascii="Times New Roman" w:hAnsi="Times New Roman" w:cs="Times New Roman"/>
              </w:rPr>
            </w:pPr>
            <w:r w:rsidRPr="004E65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  <w:r w:rsidRPr="004E65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</w:tbl>
    <w:p w14:paraId="455B7C01" w14:textId="46CA2AB3" w:rsidR="00DA65BA" w:rsidRDefault="00DA65BA" w:rsidP="007253C2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3945AE9" w14:textId="42963879" w:rsidR="004E652D" w:rsidRPr="004E652D" w:rsidRDefault="004E652D" w:rsidP="007253C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3DA39F" w14:textId="1E9EA1C2" w:rsidR="004E652D" w:rsidRPr="004E652D" w:rsidRDefault="009B011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B06160" wp14:editId="779467CE">
            <wp:simplePos x="0" y="0"/>
            <wp:positionH relativeFrom="column">
              <wp:posOffset>0</wp:posOffset>
            </wp:positionH>
            <wp:positionV relativeFrom="paragraph">
              <wp:posOffset>203835</wp:posOffset>
            </wp:positionV>
            <wp:extent cx="5731510" cy="3962400"/>
            <wp:effectExtent l="0" t="0" r="254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5FC5EB" w14:textId="77777777" w:rsidR="000234CA" w:rsidRDefault="0021672C" w:rsidP="00962F26">
      <w:pPr>
        <w:spacing w:line="480" w:lineRule="auto"/>
        <w:jc w:val="both"/>
        <w:rPr>
          <w:rFonts w:ascii="Times New Roman" w:hAnsi="Times New Roman" w:cs="Times New Roman"/>
        </w:rPr>
      </w:pPr>
      <w:r w:rsidRPr="0021672C">
        <w:rPr>
          <w:rFonts w:ascii="Times New Roman" w:hAnsi="Times New Roman" w:cs="Times New Roman" w:hint="eastAsia"/>
          <w:b/>
          <w:bCs/>
        </w:rPr>
        <w:t>Fig</w:t>
      </w:r>
      <w:r w:rsidRPr="0021672C">
        <w:rPr>
          <w:rFonts w:ascii="Times New Roman" w:hAnsi="Times New Roman" w:cs="Times New Roman"/>
          <w:b/>
          <w:bCs/>
        </w:rPr>
        <w:t>ure S1</w:t>
      </w:r>
      <w:r>
        <w:rPr>
          <w:rFonts w:ascii="Times New Roman" w:hAnsi="Times New Roman" w:cs="Times New Roman"/>
        </w:rPr>
        <w:t xml:space="preserve"> </w:t>
      </w:r>
      <w:r w:rsidR="0036309B">
        <w:rPr>
          <w:rFonts w:ascii="Times New Roman" w:hAnsi="Times New Roman" w:cs="Times New Roman"/>
        </w:rPr>
        <w:t>S</w:t>
      </w:r>
      <w:r w:rsidR="0036309B">
        <w:rPr>
          <w:rFonts w:ascii="Times New Roman" w:hAnsi="Times New Roman" w:cs="Times New Roman" w:hint="eastAsia"/>
        </w:rPr>
        <w:t>am</w:t>
      </w:r>
      <w:r w:rsidR="0036309B">
        <w:rPr>
          <w:rFonts w:ascii="Times New Roman" w:hAnsi="Times New Roman" w:cs="Times New Roman"/>
        </w:rPr>
        <w:t>pling map</w:t>
      </w:r>
      <w:r w:rsidR="00B3051E">
        <w:rPr>
          <w:rFonts w:ascii="Times New Roman" w:hAnsi="Times New Roman" w:cs="Times New Roman"/>
        </w:rPr>
        <w:t xml:space="preserve"> of </w:t>
      </w:r>
      <w:r w:rsidR="00DC38AD">
        <w:rPr>
          <w:rFonts w:ascii="Times New Roman" w:hAnsi="Times New Roman" w:cs="Times New Roman"/>
        </w:rPr>
        <w:t>Qinghai Lake</w:t>
      </w:r>
      <w:r w:rsidR="00B3051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95D04A3" w14:textId="77777777" w:rsidR="000234CA" w:rsidRDefault="00023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65E3C1" w14:textId="09C38EA1" w:rsidR="00962F26" w:rsidRDefault="00ED0BE9" w:rsidP="00962F2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E43682B" wp14:editId="133EA6A0">
            <wp:extent cx="5731510" cy="5159375"/>
            <wp:effectExtent l="0" t="0" r="254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34CA" w:rsidRPr="00BE5C52">
        <w:rPr>
          <w:rFonts w:ascii="Times New Roman" w:hAnsi="Times New Roman" w:cs="Times New Roman" w:hint="eastAsia"/>
          <w:b/>
          <w:bCs/>
        </w:rPr>
        <w:t>F</w:t>
      </w:r>
      <w:r w:rsidR="000234CA" w:rsidRPr="00BE5C52">
        <w:rPr>
          <w:rFonts w:ascii="Times New Roman" w:hAnsi="Times New Roman" w:cs="Times New Roman"/>
          <w:b/>
          <w:bCs/>
        </w:rPr>
        <w:t>igure S2</w:t>
      </w:r>
      <w:r w:rsidR="00755B6F" w:rsidRPr="00755B6F">
        <w:rPr>
          <w:noProof/>
        </w:rPr>
        <w:t xml:space="preserve"> </w:t>
      </w:r>
      <w:r w:rsidR="005A7AD4" w:rsidRPr="005A7AD4">
        <w:rPr>
          <w:rFonts w:ascii="Times New Roman" w:hAnsi="Times New Roman" w:cs="Times New Roman"/>
        </w:rPr>
        <w:t>Stacked</w:t>
      </w:r>
      <w:r w:rsidR="005A7AD4">
        <w:rPr>
          <w:rFonts w:ascii="Times New Roman" w:hAnsi="Times New Roman" w:cs="Times New Roman"/>
        </w:rPr>
        <w:t xml:space="preserve"> bars showing the bacterial (a) and fungal (b) community compositions in phylum level.</w:t>
      </w:r>
      <w:r w:rsidR="009F41BC">
        <w:rPr>
          <w:rFonts w:ascii="Times New Roman" w:hAnsi="Times New Roman" w:cs="Times New Roman"/>
        </w:rPr>
        <w:t xml:space="preserve"> The x-axis shows each sampling site as shown in the map in Figure S1.</w:t>
      </w:r>
      <w:r w:rsidR="003F188F">
        <w:rPr>
          <w:rFonts w:ascii="Times New Roman" w:hAnsi="Times New Roman" w:cs="Times New Roman"/>
        </w:rPr>
        <w:t xml:space="preserve"> “</w:t>
      </w:r>
      <w:r w:rsidR="003F188F">
        <w:rPr>
          <w:rFonts w:ascii="Times New Roman" w:hAnsi="Times New Roman" w:cs="Times New Roman" w:hint="eastAsia"/>
        </w:rPr>
        <w:t>O</w:t>
      </w:r>
      <w:r w:rsidR="003F188F">
        <w:rPr>
          <w:rFonts w:ascii="Times New Roman" w:hAnsi="Times New Roman" w:cs="Times New Roman"/>
        </w:rPr>
        <w:t>ther” contains phyla with less than 0.5% average of all samples.</w:t>
      </w:r>
      <w:r w:rsidR="00962F26">
        <w:rPr>
          <w:rFonts w:ascii="Times New Roman" w:hAnsi="Times New Roman" w:cs="Times New Roman"/>
        </w:rPr>
        <w:br w:type="page"/>
      </w:r>
    </w:p>
    <w:p w14:paraId="69BA0DCE" w14:textId="5E9C2E38" w:rsidR="00F107D6" w:rsidRDefault="0032708B" w:rsidP="00875D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0BA76F7" wp14:editId="0DB2D749">
            <wp:extent cx="5274310" cy="29127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5C52">
        <w:rPr>
          <w:rFonts w:ascii="Times New Roman" w:hAnsi="Times New Roman" w:cs="Times New Roman" w:hint="eastAsia"/>
          <w:b/>
          <w:bCs/>
        </w:rPr>
        <w:t xml:space="preserve"> </w:t>
      </w:r>
      <w:r w:rsidR="0021672C" w:rsidRPr="00BE5C52">
        <w:rPr>
          <w:rFonts w:ascii="Times New Roman" w:hAnsi="Times New Roman" w:cs="Times New Roman" w:hint="eastAsia"/>
          <w:b/>
          <w:bCs/>
        </w:rPr>
        <w:t>F</w:t>
      </w:r>
      <w:r w:rsidR="0021672C" w:rsidRPr="00BE5C52">
        <w:rPr>
          <w:rFonts w:ascii="Times New Roman" w:hAnsi="Times New Roman" w:cs="Times New Roman"/>
          <w:b/>
          <w:bCs/>
        </w:rPr>
        <w:t>igure S</w:t>
      </w:r>
      <w:r w:rsidR="00542773">
        <w:rPr>
          <w:rFonts w:ascii="Times New Roman" w:hAnsi="Times New Roman" w:cs="Times New Roman" w:hint="eastAsia"/>
          <w:b/>
          <w:bCs/>
        </w:rPr>
        <w:t>3</w:t>
      </w:r>
      <w:r w:rsidR="0021672C" w:rsidRPr="00BE5C52">
        <w:rPr>
          <w:rFonts w:ascii="Times New Roman" w:hAnsi="Times New Roman" w:cs="Times New Roman"/>
          <w:b/>
          <w:bCs/>
        </w:rPr>
        <w:t xml:space="preserve"> </w:t>
      </w:r>
      <w:r w:rsidR="0036309B">
        <w:rPr>
          <w:rFonts w:ascii="Times New Roman" w:hAnsi="Times New Roman" w:cs="Times New Roman"/>
        </w:rPr>
        <w:t xml:space="preserve">Heatmap </w:t>
      </w:r>
      <w:r w:rsidR="00B3051E">
        <w:rPr>
          <w:rFonts w:ascii="Times New Roman" w:hAnsi="Times New Roman" w:cs="Times New Roman"/>
        </w:rPr>
        <w:t xml:space="preserve">depicting the correlations of </w:t>
      </w:r>
      <w:r w:rsidR="001A624B">
        <w:rPr>
          <w:rFonts w:ascii="Times New Roman" w:hAnsi="Times New Roman" w:cs="Times New Roman"/>
        </w:rPr>
        <w:t xml:space="preserve">microbial C and N limitations and </w:t>
      </w:r>
      <w:r w:rsidR="00B3051E">
        <w:rPr>
          <w:rFonts w:ascii="Times New Roman" w:hAnsi="Times New Roman" w:cs="Times New Roman"/>
        </w:rPr>
        <w:t>enzyme activities involved in C</w:t>
      </w:r>
      <w:r w:rsidR="005E4F97">
        <w:rPr>
          <w:rFonts w:ascii="Times New Roman" w:hAnsi="Times New Roman" w:cs="Times New Roman"/>
        </w:rPr>
        <w:t xml:space="preserve"> (BG and CBH)</w:t>
      </w:r>
      <w:r w:rsidR="00B3051E">
        <w:rPr>
          <w:rFonts w:ascii="Times New Roman" w:hAnsi="Times New Roman" w:cs="Times New Roman"/>
        </w:rPr>
        <w:t>, N</w:t>
      </w:r>
      <w:r w:rsidR="005E4F97">
        <w:rPr>
          <w:rFonts w:ascii="Times New Roman" w:hAnsi="Times New Roman" w:cs="Times New Roman"/>
        </w:rPr>
        <w:t xml:space="preserve"> (NAG and LAP)</w:t>
      </w:r>
      <w:r w:rsidR="00B3051E">
        <w:rPr>
          <w:rFonts w:ascii="Times New Roman" w:hAnsi="Times New Roman" w:cs="Times New Roman"/>
        </w:rPr>
        <w:t xml:space="preserve"> and P</w:t>
      </w:r>
      <w:r w:rsidR="005E4F97">
        <w:rPr>
          <w:rFonts w:ascii="Times New Roman" w:hAnsi="Times New Roman" w:cs="Times New Roman"/>
        </w:rPr>
        <w:t xml:space="preserve"> (AP)</w:t>
      </w:r>
      <w:r w:rsidR="00B3051E">
        <w:rPr>
          <w:rFonts w:ascii="Times New Roman" w:hAnsi="Times New Roman" w:cs="Times New Roman"/>
        </w:rPr>
        <w:t xml:space="preserve"> cycling with physiochemical factors</w:t>
      </w:r>
      <w:r w:rsidR="00B3051E" w:rsidRPr="00616381">
        <w:rPr>
          <w:rFonts w:ascii="Times New Roman" w:hAnsi="Times New Roman" w:cs="Times New Roman"/>
          <w:bCs/>
        </w:rPr>
        <w:t xml:space="preserve"> according to Pearson correlation analyses</w:t>
      </w:r>
      <w:r w:rsidR="00B3051E">
        <w:rPr>
          <w:rFonts w:ascii="Times New Roman" w:hAnsi="Times New Roman" w:cs="Times New Roman"/>
        </w:rPr>
        <w:t xml:space="preserve"> in </w:t>
      </w:r>
      <w:r w:rsidR="00DC38AD">
        <w:rPr>
          <w:rFonts w:ascii="Times New Roman" w:hAnsi="Times New Roman" w:cs="Times New Roman"/>
        </w:rPr>
        <w:t>Qinghai Lake</w:t>
      </w:r>
      <w:r w:rsidR="00B3051E">
        <w:rPr>
          <w:rFonts w:ascii="Times New Roman" w:hAnsi="Times New Roman" w:cs="Times New Roman"/>
        </w:rPr>
        <w:t xml:space="preserve"> sediments.</w:t>
      </w:r>
      <w:r w:rsidR="00D6764F" w:rsidRPr="00350B69">
        <w:rPr>
          <w:rFonts w:ascii="Times New Roman" w:hAnsi="Times New Roman" w:cs="Times New Roman"/>
        </w:rPr>
        <w:t xml:space="preserve"> </w:t>
      </w:r>
      <w:r w:rsidR="00D6764F" w:rsidRPr="001903D4">
        <w:rPr>
          <w:rFonts w:ascii="Times New Roman" w:hAnsi="Times New Roman" w:cs="Times New Roman"/>
        </w:rPr>
        <w:t>BG, β-1,4-glucosidase; CBH, β-D-</w:t>
      </w:r>
      <w:proofErr w:type="spellStart"/>
      <w:r w:rsidR="00D6764F" w:rsidRPr="001903D4">
        <w:rPr>
          <w:rFonts w:ascii="Times New Roman" w:hAnsi="Times New Roman" w:cs="Times New Roman"/>
        </w:rPr>
        <w:t>cellobiosidase</w:t>
      </w:r>
      <w:proofErr w:type="spellEnd"/>
      <w:r w:rsidR="00D6764F" w:rsidRPr="001903D4">
        <w:rPr>
          <w:rFonts w:ascii="Times New Roman" w:hAnsi="Times New Roman" w:cs="Times New Roman"/>
        </w:rPr>
        <w:t>; NAG, β-1,4-N-acetylglucosaminidase; LAP, L-leucine aminopeptidase; AP, alkaline phosphatase</w:t>
      </w:r>
      <w:r w:rsidR="00D6764F">
        <w:rPr>
          <w:rFonts w:ascii="Times New Roman" w:hAnsi="Times New Roman" w:cs="Times New Roman"/>
        </w:rPr>
        <w:t>.</w:t>
      </w:r>
      <w:r w:rsidR="00D634D7">
        <w:rPr>
          <w:rFonts w:ascii="Times New Roman" w:hAnsi="Times New Roman" w:cs="Times New Roman"/>
        </w:rPr>
        <w:t xml:space="preserve"> Only correlation coefficients with significance level at </w:t>
      </w:r>
      <w:r w:rsidR="00D634D7" w:rsidRPr="00D634D7">
        <w:rPr>
          <w:rFonts w:ascii="Times New Roman" w:hAnsi="Times New Roman" w:cs="Times New Roman"/>
          <w:i/>
          <w:iCs/>
        </w:rPr>
        <w:t>p</w:t>
      </w:r>
      <w:r w:rsidR="00D634D7">
        <w:rPr>
          <w:rFonts w:ascii="Times New Roman" w:hAnsi="Times New Roman" w:cs="Times New Roman"/>
        </w:rPr>
        <w:t xml:space="preserve"> &lt; 0.05 were shown. </w:t>
      </w:r>
      <w:r w:rsidR="00F107D6">
        <w:rPr>
          <w:rFonts w:ascii="Times New Roman" w:hAnsi="Times New Roman" w:cs="Times New Roman"/>
          <w:b/>
          <w:bCs/>
        </w:rPr>
        <w:br w:type="page"/>
      </w:r>
    </w:p>
    <w:p w14:paraId="33798611" w14:textId="77777777" w:rsidR="008D1C75" w:rsidRDefault="00270B63" w:rsidP="004E652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C6BEDF6" wp14:editId="41CC11B5">
            <wp:extent cx="5274310" cy="49917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B5BC1" w14:textId="11C4E397" w:rsidR="00197676" w:rsidRDefault="0021672C" w:rsidP="004E652D">
      <w:pPr>
        <w:spacing w:line="480" w:lineRule="auto"/>
        <w:jc w:val="both"/>
        <w:rPr>
          <w:rFonts w:ascii="Times New Roman" w:hAnsi="Times New Roman" w:cs="Times New Roman"/>
        </w:rPr>
      </w:pPr>
      <w:r w:rsidRPr="00BE5C52">
        <w:rPr>
          <w:rFonts w:ascii="Times New Roman" w:hAnsi="Times New Roman" w:cs="Times New Roman" w:hint="eastAsia"/>
          <w:b/>
          <w:bCs/>
        </w:rPr>
        <w:t>F</w:t>
      </w:r>
      <w:r w:rsidRPr="00BE5C52">
        <w:rPr>
          <w:rFonts w:ascii="Times New Roman" w:hAnsi="Times New Roman" w:cs="Times New Roman"/>
          <w:b/>
          <w:bCs/>
        </w:rPr>
        <w:t>igure S</w:t>
      </w:r>
      <w:r w:rsidR="00542773">
        <w:rPr>
          <w:rFonts w:ascii="Times New Roman" w:hAnsi="Times New Roman" w:cs="Times New Roman" w:hint="eastAsia"/>
          <w:b/>
          <w:bCs/>
        </w:rPr>
        <w:t>4</w:t>
      </w:r>
      <w:r w:rsidRPr="00BE5C52">
        <w:rPr>
          <w:rFonts w:ascii="Times New Roman" w:hAnsi="Times New Roman" w:cs="Times New Roman"/>
          <w:b/>
          <w:bCs/>
        </w:rPr>
        <w:t xml:space="preserve"> </w:t>
      </w:r>
      <w:r w:rsidR="0036309B">
        <w:rPr>
          <w:rFonts w:ascii="Times New Roman" w:hAnsi="Times New Roman" w:cs="Times New Roman"/>
        </w:rPr>
        <w:t xml:space="preserve">Linear </w:t>
      </w:r>
      <w:r w:rsidR="00DD299A">
        <w:rPr>
          <w:rFonts w:ascii="Times New Roman" w:hAnsi="Times New Roman" w:cs="Times New Roman"/>
        </w:rPr>
        <w:t xml:space="preserve">and quadratic </w:t>
      </w:r>
      <w:r w:rsidR="0036309B">
        <w:rPr>
          <w:rFonts w:ascii="Times New Roman" w:hAnsi="Times New Roman" w:cs="Times New Roman"/>
        </w:rPr>
        <w:t xml:space="preserve">regressions of sediment pH </w:t>
      </w:r>
      <w:r w:rsidR="0036309B">
        <w:rPr>
          <w:rFonts w:ascii="Times New Roman" w:hAnsi="Times New Roman" w:cs="Times New Roman" w:hint="eastAsia"/>
        </w:rPr>
        <w:t>with</w:t>
      </w:r>
      <w:r w:rsidR="0036309B">
        <w:rPr>
          <w:rFonts w:ascii="Times New Roman" w:hAnsi="Times New Roman" w:cs="Times New Roman"/>
        </w:rPr>
        <w:t xml:space="preserve"> </w:t>
      </w:r>
      <w:r w:rsidR="001A624B">
        <w:rPr>
          <w:rFonts w:ascii="Times New Roman" w:hAnsi="Times New Roman" w:cs="Times New Roman"/>
        </w:rPr>
        <w:t>enzyme activities involved in C-cy</w:t>
      </w:r>
      <w:r w:rsidR="00270B63">
        <w:rPr>
          <w:rFonts w:ascii="Times New Roman" w:hAnsi="Times New Roman" w:cs="Times New Roman" w:hint="eastAsia"/>
        </w:rPr>
        <w:t>c</w:t>
      </w:r>
      <w:r w:rsidR="001A624B">
        <w:rPr>
          <w:rFonts w:ascii="Times New Roman" w:hAnsi="Times New Roman" w:cs="Times New Roman"/>
        </w:rPr>
        <w:t>le (BG</w:t>
      </w:r>
      <w:r w:rsidR="00832FF3">
        <w:rPr>
          <w:rFonts w:ascii="Times New Roman" w:hAnsi="Times New Roman" w:cs="Times New Roman"/>
        </w:rPr>
        <w:t>+</w:t>
      </w:r>
      <w:r w:rsidR="001A624B">
        <w:rPr>
          <w:rFonts w:ascii="Times New Roman" w:hAnsi="Times New Roman" w:cs="Times New Roman"/>
        </w:rPr>
        <w:t>CBH)</w:t>
      </w:r>
      <w:r w:rsidR="00EC0078">
        <w:rPr>
          <w:rFonts w:ascii="Times New Roman" w:hAnsi="Times New Roman" w:cs="Times New Roman"/>
        </w:rPr>
        <w:t xml:space="preserve"> (a-c)</w:t>
      </w:r>
      <w:r w:rsidR="001A624B">
        <w:rPr>
          <w:rFonts w:ascii="Times New Roman" w:hAnsi="Times New Roman" w:cs="Times New Roman"/>
        </w:rPr>
        <w:t>, N-cycle (NAG</w:t>
      </w:r>
      <w:r w:rsidR="00832FF3">
        <w:rPr>
          <w:rFonts w:ascii="Times New Roman" w:hAnsi="Times New Roman" w:cs="Times New Roman"/>
        </w:rPr>
        <w:t>+</w:t>
      </w:r>
      <w:r w:rsidR="001A624B">
        <w:rPr>
          <w:rFonts w:ascii="Times New Roman" w:hAnsi="Times New Roman" w:cs="Times New Roman"/>
        </w:rPr>
        <w:t xml:space="preserve">LAP) </w:t>
      </w:r>
      <w:r w:rsidR="00EC0078">
        <w:rPr>
          <w:rFonts w:ascii="Times New Roman" w:hAnsi="Times New Roman" w:cs="Times New Roman"/>
        </w:rPr>
        <w:t xml:space="preserve">(d-f) </w:t>
      </w:r>
      <w:r w:rsidR="001A624B">
        <w:rPr>
          <w:rFonts w:ascii="Times New Roman" w:hAnsi="Times New Roman" w:cs="Times New Roman"/>
        </w:rPr>
        <w:t>and P-cycle (AP)</w:t>
      </w:r>
      <w:r w:rsidR="00EC0078">
        <w:rPr>
          <w:rFonts w:ascii="Times New Roman" w:hAnsi="Times New Roman" w:cs="Times New Roman"/>
        </w:rPr>
        <w:t xml:space="preserve"> (g)</w:t>
      </w:r>
      <w:r w:rsidR="001A624B">
        <w:rPr>
          <w:rFonts w:ascii="Times New Roman" w:hAnsi="Times New Roman" w:cs="Times New Roman"/>
        </w:rPr>
        <w:t xml:space="preserve">. </w:t>
      </w:r>
      <w:r w:rsidR="001A624B" w:rsidRPr="00C025CC">
        <w:rPr>
          <w:rFonts w:ascii="Times New Roman" w:hAnsi="Times New Roman" w:cs="Times New Roman"/>
        </w:rPr>
        <w:t xml:space="preserve">The vertical axes are </w:t>
      </w:r>
      <w:r w:rsidR="00832FF3" w:rsidRPr="00C025CC">
        <w:rPr>
          <w:rFonts w:ascii="Times New Roman" w:hAnsi="Times New Roman" w:cs="Times New Roman"/>
        </w:rPr>
        <w:t>log</w:t>
      </w:r>
      <w:r w:rsidR="00DD299A" w:rsidRPr="00C025CC">
        <w:rPr>
          <w:rFonts w:ascii="Times New Roman" w:hAnsi="Times New Roman" w:cs="Times New Roman"/>
        </w:rPr>
        <w:t>-</w:t>
      </w:r>
      <w:r w:rsidR="001A624B" w:rsidRPr="00C025CC">
        <w:rPr>
          <w:rFonts w:ascii="Times New Roman" w:hAnsi="Times New Roman" w:cs="Times New Roman"/>
        </w:rPr>
        <w:t>transformed</w:t>
      </w:r>
      <w:r w:rsidR="00DD299A" w:rsidRPr="00C025CC">
        <w:rPr>
          <w:rFonts w:ascii="Times New Roman" w:hAnsi="Times New Roman" w:cs="Times New Roman"/>
        </w:rPr>
        <w:t xml:space="preserve"> from original data</w:t>
      </w:r>
      <w:r w:rsidR="00527789" w:rsidRPr="00C025CC">
        <w:rPr>
          <w:rFonts w:ascii="Times New Roman" w:hAnsi="Times New Roman" w:cs="Times New Roman"/>
        </w:rPr>
        <w:t xml:space="preserve"> to facilitate the fittings</w:t>
      </w:r>
      <w:r w:rsidR="00DD299A">
        <w:rPr>
          <w:rFonts w:ascii="Times New Roman" w:hAnsi="Times New Roman" w:cs="Times New Roman"/>
        </w:rPr>
        <w:t xml:space="preserve">. </w:t>
      </w:r>
      <w:r w:rsidR="00F92FF5" w:rsidRPr="00F92FF5">
        <w:rPr>
          <w:rFonts w:ascii="Times New Roman" w:hAnsi="Times New Roman" w:cs="Times New Roman"/>
        </w:rPr>
        <w:t xml:space="preserve">The </w:t>
      </w:r>
      <w:r w:rsidR="007C0D00">
        <w:rPr>
          <w:rFonts w:ascii="Times New Roman" w:hAnsi="Times New Roman" w:cs="Times New Roman"/>
        </w:rPr>
        <w:t xml:space="preserve">blue </w:t>
      </w:r>
      <w:r w:rsidR="00F92FF5" w:rsidRPr="00F92FF5">
        <w:rPr>
          <w:rFonts w:ascii="Times New Roman" w:hAnsi="Times New Roman" w:cs="Times New Roman"/>
        </w:rPr>
        <w:t xml:space="preserve">lines </w:t>
      </w:r>
      <w:r w:rsidR="007C0D00">
        <w:rPr>
          <w:rFonts w:ascii="Times New Roman" w:hAnsi="Times New Roman" w:cs="Times New Roman"/>
        </w:rPr>
        <w:t>and red</w:t>
      </w:r>
      <w:r w:rsidR="001E2550">
        <w:rPr>
          <w:rFonts w:ascii="Times New Roman" w:hAnsi="Times New Roman" w:cs="Times New Roman"/>
        </w:rPr>
        <w:t xml:space="preserve"> curves </w:t>
      </w:r>
      <w:r w:rsidR="007C0D00">
        <w:rPr>
          <w:rFonts w:ascii="Times New Roman" w:hAnsi="Times New Roman" w:cs="Times New Roman"/>
        </w:rPr>
        <w:t xml:space="preserve">respectively </w:t>
      </w:r>
      <w:r w:rsidR="00F92FF5" w:rsidRPr="00F92FF5">
        <w:rPr>
          <w:rFonts w:ascii="Times New Roman" w:hAnsi="Times New Roman" w:cs="Times New Roman"/>
        </w:rPr>
        <w:t xml:space="preserve">represent the fitted </w:t>
      </w:r>
      <w:r w:rsidR="007C0D00" w:rsidRPr="00F92FF5">
        <w:rPr>
          <w:rFonts w:ascii="Times New Roman" w:hAnsi="Times New Roman" w:cs="Times New Roman"/>
        </w:rPr>
        <w:t xml:space="preserve">linear </w:t>
      </w:r>
      <w:r w:rsidR="007C0D00">
        <w:rPr>
          <w:rFonts w:ascii="Times New Roman" w:hAnsi="Times New Roman" w:cs="Times New Roman"/>
        </w:rPr>
        <w:t>and quadratic</w:t>
      </w:r>
      <w:r w:rsidR="007C0D00" w:rsidRPr="00F92FF5">
        <w:rPr>
          <w:rFonts w:ascii="Times New Roman" w:hAnsi="Times New Roman" w:cs="Times New Roman"/>
        </w:rPr>
        <w:t xml:space="preserve"> </w:t>
      </w:r>
      <w:r w:rsidR="00F92FF5" w:rsidRPr="00F92FF5">
        <w:rPr>
          <w:rFonts w:ascii="Times New Roman" w:hAnsi="Times New Roman" w:cs="Times New Roman"/>
        </w:rPr>
        <w:t xml:space="preserve">regressions, where only significant relationships </w:t>
      </w:r>
      <w:r w:rsidR="00F92FF5">
        <w:rPr>
          <w:rFonts w:ascii="Times New Roman" w:hAnsi="Times New Roman" w:cs="Times New Roman"/>
        </w:rPr>
        <w:t>are</w:t>
      </w:r>
      <w:r w:rsidR="00F92FF5" w:rsidRPr="00F92FF5">
        <w:rPr>
          <w:rFonts w:ascii="Times New Roman" w:hAnsi="Times New Roman" w:cs="Times New Roman"/>
        </w:rPr>
        <w:t xml:space="preserve"> shown</w:t>
      </w:r>
      <w:r w:rsidR="007C0D00">
        <w:rPr>
          <w:rFonts w:ascii="Times New Roman" w:hAnsi="Times New Roman" w:cs="Times New Roman"/>
        </w:rPr>
        <w:t>.</w:t>
      </w:r>
      <w:r w:rsidR="00F92FF5">
        <w:rPr>
          <w:rFonts w:ascii="Times New Roman" w:hAnsi="Times New Roman" w:cs="Times New Roman"/>
        </w:rPr>
        <w:t xml:space="preserve"> </w:t>
      </w:r>
      <w:r w:rsidR="007C0D00">
        <w:rPr>
          <w:rFonts w:ascii="Times New Roman" w:hAnsi="Times New Roman" w:cs="Times New Roman"/>
        </w:rPr>
        <w:t>T</w:t>
      </w:r>
      <w:r w:rsidR="00F92FF5" w:rsidRPr="00F92FF5">
        <w:rPr>
          <w:rFonts w:ascii="Times New Roman" w:hAnsi="Times New Roman" w:cs="Times New Roman"/>
        </w:rPr>
        <w:t>he adjusted R</w:t>
      </w:r>
      <w:r w:rsidR="00F92FF5" w:rsidRPr="00F92FF5">
        <w:rPr>
          <w:rFonts w:ascii="Times New Roman" w:hAnsi="Times New Roman" w:cs="Times New Roman"/>
          <w:vertAlign w:val="superscript"/>
        </w:rPr>
        <w:t>2</w:t>
      </w:r>
      <w:r w:rsidR="00F92FF5" w:rsidRPr="00F92FF5">
        <w:rPr>
          <w:rFonts w:ascii="Times New Roman" w:hAnsi="Times New Roman" w:cs="Times New Roman"/>
        </w:rPr>
        <w:t xml:space="preserve"> values of the linear </w:t>
      </w:r>
      <w:r w:rsidR="00F92FF5">
        <w:rPr>
          <w:rFonts w:ascii="Times New Roman" w:hAnsi="Times New Roman" w:cs="Times New Roman"/>
        </w:rPr>
        <w:t>and quadratic</w:t>
      </w:r>
      <w:r w:rsidR="00F92FF5" w:rsidRPr="00F92FF5">
        <w:rPr>
          <w:rFonts w:ascii="Times New Roman" w:hAnsi="Times New Roman" w:cs="Times New Roman"/>
        </w:rPr>
        <w:t xml:space="preserve"> models are</w:t>
      </w:r>
      <w:r w:rsidR="007C0D00">
        <w:rPr>
          <w:rFonts w:ascii="Times New Roman" w:hAnsi="Times New Roman" w:cs="Times New Roman"/>
        </w:rPr>
        <w:t xml:space="preserve"> </w:t>
      </w:r>
      <w:r w:rsidR="00A41FB5">
        <w:rPr>
          <w:rFonts w:ascii="Times New Roman" w:hAnsi="Times New Roman" w:cs="Times New Roman"/>
        </w:rPr>
        <w:t>denoted</w:t>
      </w:r>
      <w:r w:rsidR="00F92FF5" w:rsidRPr="00F92FF5">
        <w:rPr>
          <w:rFonts w:ascii="Times New Roman" w:hAnsi="Times New Roman" w:cs="Times New Roman"/>
        </w:rPr>
        <w:t>. *</w:t>
      </w:r>
      <w:r w:rsidR="00F92FF5" w:rsidRPr="00F92FF5">
        <w:rPr>
          <w:rFonts w:ascii="Times New Roman" w:hAnsi="Times New Roman" w:cs="Times New Roman"/>
          <w:i/>
          <w:iCs/>
        </w:rPr>
        <w:t xml:space="preserve"> p</w:t>
      </w:r>
      <w:r w:rsidR="00F92FF5" w:rsidRPr="00F92FF5">
        <w:rPr>
          <w:rFonts w:ascii="Times New Roman" w:hAnsi="Times New Roman" w:cs="Times New Roman"/>
        </w:rPr>
        <w:t xml:space="preserve"> &lt; 0.05, **</w:t>
      </w:r>
      <w:r w:rsidR="00F92FF5" w:rsidRPr="00F92FF5">
        <w:rPr>
          <w:rFonts w:ascii="Times New Roman" w:hAnsi="Times New Roman" w:cs="Times New Roman"/>
          <w:i/>
          <w:iCs/>
        </w:rPr>
        <w:t xml:space="preserve"> p</w:t>
      </w:r>
      <w:r w:rsidR="00F92FF5" w:rsidRPr="00F92FF5">
        <w:rPr>
          <w:rFonts w:ascii="Times New Roman" w:hAnsi="Times New Roman" w:cs="Times New Roman"/>
        </w:rPr>
        <w:t xml:space="preserve"> &lt; 0.01.</w:t>
      </w:r>
      <w:r w:rsidR="007C0D00">
        <w:rPr>
          <w:rFonts w:ascii="Times New Roman" w:hAnsi="Times New Roman" w:cs="Times New Roman"/>
        </w:rPr>
        <w:t xml:space="preserve"> </w:t>
      </w:r>
      <w:r w:rsidR="00B16DC1" w:rsidRPr="001903D4">
        <w:rPr>
          <w:rFonts w:ascii="Times New Roman" w:hAnsi="Times New Roman" w:cs="Times New Roman"/>
        </w:rPr>
        <w:t>BG, β-1,4-glucosidase; CBH, β-D-</w:t>
      </w:r>
      <w:proofErr w:type="spellStart"/>
      <w:r w:rsidR="00B16DC1" w:rsidRPr="001903D4">
        <w:rPr>
          <w:rFonts w:ascii="Times New Roman" w:hAnsi="Times New Roman" w:cs="Times New Roman"/>
        </w:rPr>
        <w:t>cellobiosidase</w:t>
      </w:r>
      <w:proofErr w:type="spellEnd"/>
      <w:r w:rsidR="00B16DC1" w:rsidRPr="001903D4">
        <w:rPr>
          <w:rFonts w:ascii="Times New Roman" w:hAnsi="Times New Roman" w:cs="Times New Roman"/>
        </w:rPr>
        <w:t>; NAG, β-1,4-N-acetylglucosaminidase; LAP, L-leucine aminopeptidase; AP, alkaline phosphatase</w:t>
      </w:r>
      <w:r w:rsidR="00B16DC1">
        <w:rPr>
          <w:rFonts w:ascii="Times New Roman" w:hAnsi="Times New Roman" w:cs="Times New Roman"/>
        </w:rPr>
        <w:t>.</w:t>
      </w:r>
    </w:p>
    <w:p w14:paraId="7506F4CD" w14:textId="77777777" w:rsidR="00197676" w:rsidRDefault="001976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C4391E" w14:textId="77777777" w:rsidR="008D1C75" w:rsidRDefault="00A9492E" w:rsidP="001976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69AF072" wp14:editId="501601E4">
            <wp:extent cx="5274310" cy="50171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01FD6" w14:textId="7E429DF0" w:rsidR="00197676" w:rsidRDefault="00197676" w:rsidP="00197676">
      <w:pPr>
        <w:spacing w:line="480" w:lineRule="auto"/>
        <w:jc w:val="both"/>
        <w:rPr>
          <w:rFonts w:ascii="Times New Roman" w:hAnsi="Times New Roman" w:cs="Times New Roman"/>
        </w:rPr>
      </w:pPr>
      <w:r w:rsidRPr="00BE5C52">
        <w:rPr>
          <w:rFonts w:ascii="Times New Roman" w:hAnsi="Times New Roman" w:cs="Times New Roman" w:hint="eastAsia"/>
          <w:b/>
          <w:bCs/>
        </w:rPr>
        <w:t>F</w:t>
      </w:r>
      <w:r w:rsidRPr="00BE5C52">
        <w:rPr>
          <w:rFonts w:ascii="Times New Roman" w:hAnsi="Times New Roman" w:cs="Times New Roman"/>
          <w:b/>
          <w:bCs/>
        </w:rPr>
        <w:t>igure S</w:t>
      </w:r>
      <w:r w:rsidR="00542773">
        <w:rPr>
          <w:rFonts w:ascii="Times New Roman" w:hAnsi="Times New Roman" w:cs="Times New Roman" w:hint="eastAsia"/>
          <w:b/>
          <w:bCs/>
        </w:rPr>
        <w:t>5</w:t>
      </w:r>
      <w:r w:rsidRPr="00BE5C5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Linear and quadratic regressions of </w:t>
      </w:r>
      <w:r w:rsidR="00A9492E">
        <w:rPr>
          <w:rFonts w:ascii="Times New Roman" w:hAnsi="Times New Roman" w:cs="Times New Roman"/>
        </w:rPr>
        <w:t>water salin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enzyme activities involved in C-cy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le (BG+CBH) (a-c), N-cycle (NAG+LAP) (d-f) and P-cycle (AP) (g). </w:t>
      </w:r>
      <w:r w:rsidRPr="00C025CC">
        <w:rPr>
          <w:rFonts w:ascii="Times New Roman" w:hAnsi="Times New Roman" w:cs="Times New Roman"/>
        </w:rPr>
        <w:t>The vertical axes are log-transformed from original data to facilitate the fittings</w:t>
      </w:r>
      <w:r>
        <w:rPr>
          <w:rFonts w:ascii="Times New Roman" w:hAnsi="Times New Roman" w:cs="Times New Roman"/>
        </w:rPr>
        <w:t xml:space="preserve">. </w:t>
      </w:r>
      <w:r w:rsidRPr="00F92FF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lue </w:t>
      </w:r>
      <w:r w:rsidRPr="00F92FF5">
        <w:rPr>
          <w:rFonts w:ascii="Times New Roman" w:hAnsi="Times New Roman" w:cs="Times New Roman"/>
        </w:rPr>
        <w:t xml:space="preserve">lines </w:t>
      </w:r>
      <w:r>
        <w:rPr>
          <w:rFonts w:ascii="Times New Roman" w:hAnsi="Times New Roman" w:cs="Times New Roman"/>
        </w:rPr>
        <w:t xml:space="preserve">and red curves respectively </w:t>
      </w:r>
      <w:r w:rsidRPr="00F92FF5">
        <w:rPr>
          <w:rFonts w:ascii="Times New Roman" w:hAnsi="Times New Roman" w:cs="Times New Roman"/>
        </w:rPr>
        <w:t xml:space="preserve">represent the fitted linear </w:t>
      </w:r>
      <w:r>
        <w:rPr>
          <w:rFonts w:ascii="Times New Roman" w:hAnsi="Times New Roman" w:cs="Times New Roman"/>
        </w:rPr>
        <w:t>and quadratic</w:t>
      </w:r>
      <w:r w:rsidRPr="00F92FF5">
        <w:rPr>
          <w:rFonts w:ascii="Times New Roman" w:hAnsi="Times New Roman" w:cs="Times New Roman"/>
        </w:rPr>
        <w:t xml:space="preserve"> regressions, where only significant relationships </w:t>
      </w:r>
      <w:r>
        <w:rPr>
          <w:rFonts w:ascii="Times New Roman" w:hAnsi="Times New Roman" w:cs="Times New Roman"/>
        </w:rPr>
        <w:t>are</w:t>
      </w:r>
      <w:r w:rsidRPr="00F92FF5">
        <w:rPr>
          <w:rFonts w:ascii="Times New Roman" w:hAnsi="Times New Roman" w:cs="Times New Roman"/>
        </w:rPr>
        <w:t xml:space="preserve"> shown</w:t>
      </w:r>
      <w:r>
        <w:rPr>
          <w:rFonts w:ascii="Times New Roman" w:hAnsi="Times New Roman" w:cs="Times New Roman"/>
        </w:rPr>
        <w:t>. T</w:t>
      </w:r>
      <w:r w:rsidRPr="00F92FF5">
        <w:rPr>
          <w:rFonts w:ascii="Times New Roman" w:hAnsi="Times New Roman" w:cs="Times New Roman"/>
        </w:rPr>
        <w:t>he adjusted R</w:t>
      </w:r>
      <w:r w:rsidRPr="00F92FF5">
        <w:rPr>
          <w:rFonts w:ascii="Times New Roman" w:hAnsi="Times New Roman" w:cs="Times New Roman"/>
          <w:vertAlign w:val="superscript"/>
        </w:rPr>
        <w:t>2</w:t>
      </w:r>
      <w:r w:rsidRPr="00F92FF5">
        <w:rPr>
          <w:rFonts w:ascii="Times New Roman" w:hAnsi="Times New Roman" w:cs="Times New Roman"/>
        </w:rPr>
        <w:t xml:space="preserve"> values of the linear </w:t>
      </w:r>
      <w:r>
        <w:rPr>
          <w:rFonts w:ascii="Times New Roman" w:hAnsi="Times New Roman" w:cs="Times New Roman"/>
        </w:rPr>
        <w:t>and quadratic</w:t>
      </w:r>
      <w:r w:rsidRPr="00F92FF5">
        <w:rPr>
          <w:rFonts w:ascii="Times New Roman" w:hAnsi="Times New Roman" w:cs="Times New Roman"/>
        </w:rPr>
        <w:t xml:space="preserve"> models are</w:t>
      </w:r>
      <w:r>
        <w:rPr>
          <w:rFonts w:ascii="Times New Roman" w:hAnsi="Times New Roman" w:cs="Times New Roman"/>
        </w:rPr>
        <w:t xml:space="preserve"> denoted</w:t>
      </w:r>
      <w:r w:rsidRPr="00F92FF5">
        <w:rPr>
          <w:rFonts w:ascii="Times New Roman" w:hAnsi="Times New Roman" w:cs="Times New Roman"/>
        </w:rPr>
        <w:t>. *</w:t>
      </w:r>
      <w:r w:rsidRPr="00F92FF5">
        <w:rPr>
          <w:rFonts w:ascii="Times New Roman" w:hAnsi="Times New Roman" w:cs="Times New Roman"/>
          <w:i/>
          <w:iCs/>
        </w:rPr>
        <w:t xml:space="preserve"> p</w:t>
      </w:r>
      <w:r w:rsidRPr="00F92FF5">
        <w:rPr>
          <w:rFonts w:ascii="Times New Roman" w:hAnsi="Times New Roman" w:cs="Times New Roman"/>
        </w:rPr>
        <w:t xml:space="preserve"> &lt; 0.05, **</w:t>
      </w:r>
      <w:r w:rsidRPr="00F92FF5">
        <w:rPr>
          <w:rFonts w:ascii="Times New Roman" w:hAnsi="Times New Roman" w:cs="Times New Roman"/>
          <w:i/>
          <w:iCs/>
        </w:rPr>
        <w:t xml:space="preserve"> p</w:t>
      </w:r>
      <w:r w:rsidRPr="00F92FF5">
        <w:rPr>
          <w:rFonts w:ascii="Times New Roman" w:hAnsi="Times New Roman" w:cs="Times New Roman"/>
        </w:rPr>
        <w:t xml:space="preserve"> &lt; 0.01.</w:t>
      </w:r>
      <w:r>
        <w:rPr>
          <w:rFonts w:ascii="Times New Roman" w:hAnsi="Times New Roman" w:cs="Times New Roman"/>
        </w:rPr>
        <w:t xml:space="preserve"> </w:t>
      </w:r>
      <w:r w:rsidRPr="001903D4">
        <w:rPr>
          <w:rFonts w:ascii="Times New Roman" w:hAnsi="Times New Roman" w:cs="Times New Roman"/>
        </w:rPr>
        <w:t>BG, β-1,4-glucosidase; CBH, β-D-</w:t>
      </w:r>
      <w:proofErr w:type="spellStart"/>
      <w:r w:rsidRPr="001903D4">
        <w:rPr>
          <w:rFonts w:ascii="Times New Roman" w:hAnsi="Times New Roman" w:cs="Times New Roman"/>
        </w:rPr>
        <w:t>cellobiosidase</w:t>
      </w:r>
      <w:proofErr w:type="spellEnd"/>
      <w:r w:rsidRPr="001903D4">
        <w:rPr>
          <w:rFonts w:ascii="Times New Roman" w:hAnsi="Times New Roman" w:cs="Times New Roman"/>
        </w:rPr>
        <w:t>; NAG, β-1,4-N-acetylglucosaminidase; LAP, L-leucine aminopeptidase; AP, alkaline phosphatase</w:t>
      </w:r>
      <w:r>
        <w:rPr>
          <w:rFonts w:ascii="Times New Roman" w:hAnsi="Times New Roman" w:cs="Times New Roman"/>
        </w:rPr>
        <w:t>.</w:t>
      </w:r>
    </w:p>
    <w:p w14:paraId="5295CB79" w14:textId="77777777" w:rsidR="0036309B" w:rsidRPr="00197676" w:rsidRDefault="0036309B" w:rsidP="004E652D">
      <w:pPr>
        <w:spacing w:line="480" w:lineRule="auto"/>
        <w:jc w:val="both"/>
        <w:rPr>
          <w:rFonts w:ascii="Times New Roman" w:hAnsi="Times New Roman" w:cs="Times New Roman"/>
        </w:rPr>
      </w:pPr>
    </w:p>
    <w:p w14:paraId="58C9A1BD" w14:textId="77777777" w:rsidR="008D1C75" w:rsidRDefault="00473E04" w:rsidP="00875D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8489B9E" wp14:editId="53C78840">
            <wp:extent cx="5274310" cy="525018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53762" w14:textId="4DA5845C" w:rsidR="00BC6BCE" w:rsidRDefault="0036309B" w:rsidP="00875DC9">
      <w:pPr>
        <w:spacing w:line="480" w:lineRule="auto"/>
        <w:jc w:val="both"/>
        <w:rPr>
          <w:rFonts w:ascii="Times New Roman" w:hAnsi="Times New Roman" w:cs="Times New Roman"/>
        </w:rPr>
      </w:pPr>
      <w:r w:rsidRPr="0036309B">
        <w:rPr>
          <w:rFonts w:ascii="Times New Roman" w:hAnsi="Times New Roman" w:cs="Times New Roman"/>
          <w:b/>
          <w:bCs/>
        </w:rPr>
        <w:t>Figure S</w:t>
      </w:r>
      <w:r w:rsidR="00542773">
        <w:rPr>
          <w:rFonts w:ascii="Times New Roman" w:hAnsi="Times New Roman" w:cs="Times New Roman" w:hint="eastAsia"/>
          <w:b/>
          <w:bCs/>
        </w:rPr>
        <w:t>6</w:t>
      </w:r>
      <w:r w:rsidRPr="0036309B">
        <w:rPr>
          <w:rFonts w:ascii="Times New Roman" w:hAnsi="Times New Roman" w:cs="Times New Roman"/>
        </w:rPr>
        <w:t xml:space="preserve"> </w:t>
      </w:r>
      <w:r w:rsidR="00582ACF">
        <w:rPr>
          <w:rFonts w:ascii="Times New Roman" w:hAnsi="Times New Roman" w:cs="Times New Roman"/>
        </w:rPr>
        <w:t>T</w:t>
      </w:r>
      <w:r w:rsidR="00582ACF" w:rsidRPr="00582ACF">
        <w:rPr>
          <w:rFonts w:ascii="Times New Roman" w:hAnsi="Times New Roman" w:cs="Times New Roman"/>
        </w:rPr>
        <w:t>he relationships between bacterial (</w:t>
      </w:r>
      <w:r w:rsidR="00E47528">
        <w:rPr>
          <w:rFonts w:ascii="Times New Roman" w:hAnsi="Times New Roman" w:cs="Times New Roman"/>
        </w:rPr>
        <w:t>a-c</w:t>
      </w:r>
      <w:r w:rsidR="00582ACF" w:rsidRPr="00582ACF">
        <w:rPr>
          <w:rFonts w:ascii="Times New Roman" w:hAnsi="Times New Roman" w:cs="Times New Roman"/>
        </w:rPr>
        <w:t>) or fungal (</w:t>
      </w:r>
      <w:r w:rsidR="00E47528">
        <w:rPr>
          <w:rFonts w:ascii="Times New Roman" w:hAnsi="Times New Roman" w:cs="Times New Roman"/>
        </w:rPr>
        <w:t>d-f</w:t>
      </w:r>
      <w:r w:rsidR="00582ACF" w:rsidRPr="00582ACF">
        <w:rPr>
          <w:rFonts w:ascii="Times New Roman" w:hAnsi="Times New Roman" w:cs="Times New Roman"/>
        </w:rPr>
        <w:t xml:space="preserve">) community composition represented by Bray-Curtis dissimilarity and difference in </w:t>
      </w:r>
      <w:r w:rsidR="00A21E68">
        <w:rPr>
          <w:rFonts w:ascii="Times New Roman" w:hAnsi="Times New Roman" w:cs="Times New Roman"/>
        </w:rPr>
        <w:t>C/N/P-cycle</w:t>
      </w:r>
      <w:r w:rsidR="005D7668">
        <w:rPr>
          <w:rFonts w:ascii="Times New Roman" w:hAnsi="Times New Roman" w:cs="Times New Roman"/>
        </w:rPr>
        <w:t xml:space="preserve"> or </w:t>
      </w:r>
      <w:r w:rsidR="00E86EB7">
        <w:rPr>
          <w:rFonts w:ascii="Times New Roman" w:hAnsi="Times New Roman" w:cs="Times New Roman"/>
        </w:rPr>
        <w:t>element-</w:t>
      </w:r>
      <w:r w:rsidR="005D7668">
        <w:rPr>
          <w:rFonts w:ascii="Times New Roman" w:hAnsi="Times New Roman" w:cs="Times New Roman"/>
        </w:rPr>
        <w:t>cycle</w:t>
      </w:r>
      <w:r w:rsidR="00E86EB7">
        <w:rPr>
          <w:rFonts w:ascii="Times New Roman" w:hAnsi="Times New Roman" w:cs="Times New Roman"/>
        </w:rPr>
        <w:t xml:space="preserve"> (g-h)</w:t>
      </w:r>
      <w:r w:rsidR="00E47528">
        <w:rPr>
          <w:rFonts w:ascii="Times New Roman" w:hAnsi="Times New Roman" w:cs="Times New Roman"/>
        </w:rPr>
        <w:t>.</w:t>
      </w:r>
      <w:r w:rsidR="00E47528" w:rsidRPr="00E47528">
        <w:rPr>
          <w:rFonts w:ascii="Times New Roman" w:hAnsi="Times New Roman" w:cs="Times New Roman"/>
        </w:rPr>
        <w:t xml:space="preserve"> </w:t>
      </w:r>
      <w:r w:rsidR="00E47528" w:rsidRPr="00A627A8">
        <w:rPr>
          <w:rFonts w:ascii="Times New Roman" w:hAnsi="Times New Roman" w:cs="Times New Roman"/>
        </w:rPr>
        <w:t>The line represent</w:t>
      </w:r>
      <w:r w:rsidR="00E47528">
        <w:rPr>
          <w:rFonts w:ascii="Times New Roman" w:hAnsi="Times New Roman" w:cs="Times New Roman"/>
        </w:rPr>
        <w:t>s</w:t>
      </w:r>
      <w:r w:rsidR="00E47528" w:rsidRPr="00A627A8">
        <w:rPr>
          <w:rFonts w:ascii="Times New Roman" w:hAnsi="Times New Roman" w:cs="Times New Roman"/>
        </w:rPr>
        <w:t xml:space="preserve"> the fitted</w:t>
      </w:r>
      <w:r w:rsidR="00E47528">
        <w:rPr>
          <w:rFonts w:ascii="Times New Roman" w:hAnsi="Times New Roman" w:cs="Times New Roman"/>
        </w:rPr>
        <w:t xml:space="preserve"> linear</w:t>
      </w:r>
      <w:r w:rsidR="00E47528" w:rsidRPr="00A627A8">
        <w:rPr>
          <w:rFonts w:ascii="Times New Roman" w:hAnsi="Times New Roman" w:cs="Times New Roman"/>
        </w:rPr>
        <w:t xml:space="preserve"> </w:t>
      </w:r>
      <w:r w:rsidR="00E47528">
        <w:rPr>
          <w:rFonts w:ascii="Times New Roman" w:hAnsi="Times New Roman" w:cs="Times New Roman"/>
        </w:rPr>
        <w:t>model</w:t>
      </w:r>
      <w:r w:rsidR="00E47528" w:rsidRPr="00A627A8">
        <w:rPr>
          <w:rFonts w:ascii="Times New Roman" w:hAnsi="Times New Roman" w:cs="Times New Roman"/>
        </w:rPr>
        <w:t xml:space="preserve"> with 95% confidence intervals indicated by the shaded area</w:t>
      </w:r>
      <w:r w:rsidR="00E47528">
        <w:rPr>
          <w:rFonts w:ascii="Times New Roman" w:hAnsi="Times New Roman" w:cs="Times New Roman"/>
        </w:rPr>
        <w:t>, where only significant relationships are shown</w:t>
      </w:r>
      <w:r w:rsidR="00E47528" w:rsidRPr="00A627A8">
        <w:rPr>
          <w:rFonts w:ascii="Times New Roman" w:hAnsi="Times New Roman" w:cs="Times New Roman"/>
        </w:rPr>
        <w:t xml:space="preserve">. The </w:t>
      </w:r>
      <w:r w:rsidR="00C43D40">
        <w:rPr>
          <w:rFonts w:ascii="Times New Roman" w:hAnsi="Times New Roman" w:cs="Times New Roman"/>
        </w:rPr>
        <w:t>r</w:t>
      </w:r>
      <w:r w:rsidR="00E47528" w:rsidRPr="00A627A8">
        <w:rPr>
          <w:rFonts w:ascii="Times New Roman" w:hAnsi="Times New Roman" w:cs="Times New Roman"/>
        </w:rPr>
        <w:t xml:space="preserve"> values of the </w:t>
      </w:r>
      <w:r w:rsidR="00C43D40">
        <w:rPr>
          <w:rFonts w:ascii="Times New Roman" w:hAnsi="Times New Roman" w:cs="Times New Roman"/>
        </w:rPr>
        <w:t>Mantel tests</w:t>
      </w:r>
      <w:r w:rsidR="00E47528" w:rsidRPr="00A627A8">
        <w:rPr>
          <w:rFonts w:ascii="Times New Roman" w:hAnsi="Times New Roman" w:cs="Times New Roman"/>
        </w:rPr>
        <w:t xml:space="preserve"> </w:t>
      </w:r>
      <w:r w:rsidR="00C43D40">
        <w:rPr>
          <w:rFonts w:ascii="Times New Roman" w:hAnsi="Times New Roman" w:cs="Times New Roman"/>
        </w:rPr>
        <w:t>are</w:t>
      </w:r>
      <w:r w:rsidR="00E47528" w:rsidRPr="00A627A8">
        <w:rPr>
          <w:rFonts w:ascii="Times New Roman" w:hAnsi="Times New Roman" w:cs="Times New Roman"/>
        </w:rPr>
        <w:t xml:space="preserve"> </w:t>
      </w:r>
      <w:r w:rsidR="00E47528">
        <w:rPr>
          <w:rFonts w:ascii="Times New Roman" w:hAnsi="Times New Roman" w:cs="Times New Roman"/>
        </w:rPr>
        <w:t>denoted</w:t>
      </w:r>
      <w:r w:rsidR="00E47528" w:rsidRPr="00A627A8">
        <w:rPr>
          <w:rFonts w:ascii="Times New Roman" w:hAnsi="Times New Roman" w:cs="Times New Roman"/>
        </w:rPr>
        <w:t>.</w:t>
      </w:r>
      <w:r w:rsidR="00E47528" w:rsidRPr="00812F0D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r w:rsidR="00E47528" w:rsidRPr="00616381">
        <w:rPr>
          <w:rFonts w:ascii="Times New Roman" w:hAnsi="Times New Roman" w:cs="Times New Roman"/>
          <w:i/>
          <w:iCs/>
        </w:rPr>
        <w:t>* p</w:t>
      </w:r>
      <w:r w:rsidR="00E47528" w:rsidRPr="00616381">
        <w:rPr>
          <w:rFonts w:ascii="Times New Roman" w:hAnsi="Times New Roman" w:cs="Times New Roman"/>
        </w:rPr>
        <w:t xml:space="preserve"> &lt; 0.05,</w:t>
      </w:r>
      <w:r w:rsidR="00E47528" w:rsidRPr="00616381">
        <w:rPr>
          <w:rFonts w:ascii="Times New Roman" w:hAnsi="Times New Roman" w:cs="Times New Roman"/>
          <w:i/>
          <w:iCs/>
        </w:rPr>
        <w:t xml:space="preserve"> ** p</w:t>
      </w:r>
      <w:r w:rsidR="00E47528" w:rsidRPr="00616381">
        <w:rPr>
          <w:rFonts w:ascii="Times New Roman" w:hAnsi="Times New Roman" w:cs="Times New Roman"/>
        </w:rPr>
        <w:t xml:space="preserve"> &lt; 0.01, </w:t>
      </w:r>
      <w:r w:rsidR="00E47528" w:rsidRPr="00616381">
        <w:rPr>
          <w:rFonts w:ascii="Times New Roman" w:hAnsi="Times New Roman" w:cs="Times New Roman"/>
          <w:i/>
          <w:iCs/>
        </w:rPr>
        <w:t>*** p</w:t>
      </w:r>
      <w:r w:rsidR="00E47528" w:rsidRPr="00616381">
        <w:rPr>
          <w:rFonts w:ascii="Times New Roman" w:hAnsi="Times New Roman" w:cs="Times New Roman"/>
        </w:rPr>
        <w:t xml:space="preserve"> &lt; 0.001</w:t>
      </w:r>
      <w:r w:rsidR="00E47528">
        <w:rPr>
          <w:rFonts w:ascii="Times New Roman" w:hAnsi="Times New Roman" w:cs="Times New Roman"/>
        </w:rPr>
        <w:t>.</w:t>
      </w:r>
      <w:r w:rsidR="00BC6BCE">
        <w:rPr>
          <w:rFonts w:ascii="Times New Roman" w:hAnsi="Times New Roman" w:cs="Times New Roman"/>
        </w:rPr>
        <w:br w:type="page"/>
      </w:r>
    </w:p>
    <w:p w14:paraId="5C26966C" w14:textId="77777777" w:rsidR="008D1C75" w:rsidRDefault="00BC6BCE" w:rsidP="00875D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DD3BB6D" wp14:editId="2ECA1CF1">
            <wp:extent cx="5274310" cy="2943860"/>
            <wp:effectExtent l="0" t="0" r="254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D76BC" w14:textId="48F152CC" w:rsidR="00BC6BCE" w:rsidRDefault="00BC6BCE" w:rsidP="00875DC9">
      <w:pPr>
        <w:spacing w:line="480" w:lineRule="auto"/>
        <w:jc w:val="both"/>
      </w:pPr>
      <w:r w:rsidRPr="0036309B">
        <w:rPr>
          <w:rFonts w:ascii="Times New Roman" w:hAnsi="Times New Roman" w:cs="Times New Roman" w:hint="eastAsia"/>
          <w:b/>
          <w:bCs/>
        </w:rPr>
        <w:t>F</w:t>
      </w:r>
      <w:r w:rsidRPr="0036309B">
        <w:rPr>
          <w:rFonts w:ascii="Times New Roman" w:hAnsi="Times New Roman" w:cs="Times New Roman"/>
          <w:b/>
          <w:bCs/>
        </w:rPr>
        <w:t>igure S</w:t>
      </w:r>
      <w:r w:rsidR="00542773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/>
        </w:rPr>
        <w:t xml:space="preserve"> Linear regression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bacterial (a-c) and fungal (d-f) richness with C, N or P-</w:t>
      </w:r>
      <w:r>
        <w:rPr>
          <w:rFonts w:ascii="Times New Roman" w:hAnsi="Times New Roman" w:cs="Times New Roman" w:hint="eastAsia"/>
        </w:rPr>
        <w:t>cycle</w:t>
      </w:r>
      <w:r>
        <w:rPr>
          <w:rFonts w:ascii="Times New Roman" w:hAnsi="Times New Roman" w:cs="Times New Roman"/>
        </w:rPr>
        <w:t xml:space="preserve">. </w:t>
      </w:r>
      <w:r w:rsidRPr="00C025CC">
        <w:rPr>
          <w:rFonts w:ascii="Times New Roman" w:hAnsi="Times New Roman" w:cs="Times New Roman"/>
        </w:rPr>
        <w:t>The vertical axes are log-transformed from original data to facilitate the fittings</w:t>
      </w:r>
      <w:r>
        <w:rPr>
          <w:rFonts w:ascii="Times New Roman" w:hAnsi="Times New Roman" w:cs="Times New Roman"/>
        </w:rPr>
        <w:t>.</w:t>
      </w:r>
      <w:r w:rsidRPr="00671735">
        <w:rPr>
          <w:rFonts w:ascii="Times New Roman" w:hAnsi="Times New Roman" w:cs="Times New Roman"/>
        </w:rPr>
        <w:t xml:space="preserve"> </w:t>
      </w:r>
      <w:r w:rsidRPr="00A627A8">
        <w:rPr>
          <w:rFonts w:ascii="Times New Roman" w:hAnsi="Times New Roman" w:cs="Times New Roman"/>
        </w:rPr>
        <w:t>The line represent</w:t>
      </w:r>
      <w:r>
        <w:rPr>
          <w:rFonts w:ascii="Times New Roman" w:hAnsi="Times New Roman" w:cs="Times New Roman"/>
        </w:rPr>
        <w:t>s</w:t>
      </w:r>
      <w:r w:rsidRPr="00A627A8">
        <w:rPr>
          <w:rFonts w:ascii="Times New Roman" w:hAnsi="Times New Roman" w:cs="Times New Roman"/>
        </w:rPr>
        <w:t xml:space="preserve"> the fitted</w:t>
      </w:r>
      <w:r>
        <w:rPr>
          <w:rFonts w:ascii="Times New Roman" w:hAnsi="Times New Roman" w:cs="Times New Roman"/>
        </w:rPr>
        <w:t xml:space="preserve"> linear</w:t>
      </w:r>
      <w:r w:rsidRPr="00A627A8">
        <w:rPr>
          <w:rFonts w:ascii="Times New Roman" w:hAnsi="Times New Roman" w:cs="Times New Roman"/>
        </w:rPr>
        <w:t xml:space="preserve"> regression with 95% confidence intervals indicated by the shaded area</w:t>
      </w:r>
      <w:r>
        <w:rPr>
          <w:rFonts w:ascii="Times New Roman" w:hAnsi="Times New Roman" w:cs="Times New Roman"/>
        </w:rPr>
        <w:t>, where only significant relationship is shown</w:t>
      </w:r>
      <w:r w:rsidRPr="00A627A8">
        <w:rPr>
          <w:rFonts w:ascii="Times New Roman" w:hAnsi="Times New Roman" w:cs="Times New Roman"/>
        </w:rPr>
        <w:t>. The adjusted R</w:t>
      </w:r>
      <w:r w:rsidRPr="00A627A8">
        <w:rPr>
          <w:rFonts w:ascii="Times New Roman" w:hAnsi="Times New Roman" w:cs="Times New Roman"/>
          <w:vertAlign w:val="superscript"/>
        </w:rPr>
        <w:t>2</w:t>
      </w:r>
      <w:r w:rsidRPr="00A627A8">
        <w:rPr>
          <w:rFonts w:ascii="Times New Roman" w:hAnsi="Times New Roman" w:cs="Times New Roman"/>
        </w:rPr>
        <w:t xml:space="preserve"> value of the </w:t>
      </w:r>
      <w:r>
        <w:rPr>
          <w:rFonts w:ascii="Times New Roman" w:hAnsi="Times New Roman" w:cs="Times New Roman"/>
        </w:rPr>
        <w:t>linear</w:t>
      </w:r>
      <w:r w:rsidRPr="00A627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</w:t>
      </w:r>
      <w:r w:rsidRPr="00A627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</w:t>
      </w:r>
      <w:r w:rsidRPr="00A627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d</w:t>
      </w:r>
      <w:r w:rsidRPr="00A627A8">
        <w:rPr>
          <w:rFonts w:ascii="Times New Roman" w:hAnsi="Times New Roman" w:cs="Times New Roman"/>
        </w:rPr>
        <w:t>.</w:t>
      </w:r>
      <w:r w:rsidRPr="00812F0D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r w:rsidRPr="003B59EB">
        <w:rPr>
          <w:rFonts w:ascii="Times New Roman" w:hAnsi="Times New Roman" w:cs="Times New Roman"/>
          <w:bCs/>
          <w:i/>
          <w:iCs/>
          <w:color w:val="000000" w:themeColor="text1"/>
        </w:rPr>
        <w:t xml:space="preserve">** </w:t>
      </w:r>
      <w:r w:rsidRPr="003B59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3B59EB">
        <w:rPr>
          <w:rFonts w:ascii="Times New Roman" w:hAnsi="Times New Roman" w:cs="Times New Roman"/>
          <w:bCs/>
          <w:color w:val="000000" w:themeColor="text1"/>
        </w:rPr>
        <w:t xml:space="preserve"> &lt; 0.01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r>
        <w:br w:type="page"/>
      </w:r>
    </w:p>
    <w:p w14:paraId="6F56030C" w14:textId="5779767F" w:rsidR="008A3809" w:rsidRDefault="00473E04" w:rsidP="007C079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3F17817" wp14:editId="35763B7F">
            <wp:extent cx="5274310" cy="51130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3C180" w14:textId="70848E2E" w:rsidR="00B5439C" w:rsidRDefault="0036309B" w:rsidP="00875D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6309B">
        <w:rPr>
          <w:rFonts w:ascii="Times New Roman" w:hAnsi="Times New Roman" w:cs="Times New Roman"/>
          <w:b/>
          <w:bCs/>
        </w:rPr>
        <w:t>Figure S</w:t>
      </w:r>
      <w:r w:rsidR="00542773">
        <w:rPr>
          <w:rFonts w:ascii="Times New Roman" w:hAnsi="Times New Roman" w:cs="Times New Roman" w:hint="eastAsia"/>
          <w:b/>
          <w:bCs/>
        </w:rPr>
        <w:t>8</w:t>
      </w:r>
      <w:r w:rsidRPr="0036309B">
        <w:rPr>
          <w:rFonts w:ascii="Times New Roman" w:hAnsi="Times New Roman" w:cs="Times New Roman"/>
        </w:rPr>
        <w:t xml:space="preserve"> The relative contributions </w:t>
      </w:r>
      <w:r w:rsidR="007C0792">
        <w:rPr>
          <w:rFonts w:ascii="Times New Roman" w:hAnsi="Times New Roman" w:cs="Times New Roman"/>
        </w:rPr>
        <w:t xml:space="preserve">(%) </w:t>
      </w:r>
      <w:r w:rsidRPr="0036309B">
        <w:rPr>
          <w:rFonts w:ascii="Times New Roman" w:hAnsi="Times New Roman" w:cs="Times New Roman"/>
        </w:rPr>
        <w:t xml:space="preserve">of </w:t>
      </w:r>
      <w:r w:rsidR="007C0792">
        <w:rPr>
          <w:rFonts w:ascii="Times New Roman" w:hAnsi="Times New Roman" w:cs="Times New Roman"/>
        </w:rPr>
        <w:t xml:space="preserve">abiotic </w:t>
      </w:r>
      <w:r w:rsidR="008F176A">
        <w:rPr>
          <w:rFonts w:ascii="Times New Roman" w:hAnsi="Times New Roman" w:cs="Times New Roman"/>
        </w:rPr>
        <w:t>factors</w:t>
      </w:r>
      <w:r w:rsidR="007C0792">
        <w:rPr>
          <w:rFonts w:ascii="Times New Roman" w:hAnsi="Times New Roman" w:cs="Times New Roman"/>
        </w:rPr>
        <w:t xml:space="preserve"> on enzyme activities including BG, CBH, NAG and LAP.</w:t>
      </w:r>
      <w:r w:rsidR="007C0792" w:rsidRPr="007C0792">
        <w:rPr>
          <w:rFonts w:ascii="Times New Roman" w:hAnsi="Times New Roman" w:cs="Times New Roman"/>
        </w:rPr>
        <w:t xml:space="preserve"> </w:t>
      </w:r>
      <w:r w:rsidR="007C0792" w:rsidRPr="001903D4">
        <w:rPr>
          <w:rFonts w:ascii="Times New Roman" w:hAnsi="Times New Roman" w:cs="Times New Roman"/>
        </w:rPr>
        <w:t>BG, β-1,4-glucosidase; CBH, β-D-</w:t>
      </w:r>
      <w:proofErr w:type="spellStart"/>
      <w:r w:rsidR="007C0792" w:rsidRPr="001903D4">
        <w:rPr>
          <w:rFonts w:ascii="Times New Roman" w:hAnsi="Times New Roman" w:cs="Times New Roman"/>
        </w:rPr>
        <w:t>cellobiosidase</w:t>
      </w:r>
      <w:proofErr w:type="spellEnd"/>
      <w:r w:rsidR="007C0792" w:rsidRPr="001903D4">
        <w:rPr>
          <w:rFonts w:ascii="Times New Roman" w:hAnsi="Times New Roman" w:cs="Times New Roman"/>
        </w:rPr>
        <w:t>; NAG, β-1,4-N-acetylglucosaminidase; LAP, L-leucine aminopeptidase</w:t>
      </w:r>
      <w:r w:rsidR="007C0792">
        <w:rPr>
          <w:rFonts w:ascii="Times New Roman" w:hAnsi="Times New Roman" w:cs="Times New Roman"/>
        </w:rPr>
        <w:t>. T</w:t>
      </w:r>
      <w:r w:rsidR="007C0792">
        <w:rPr>
          <w:rFonts w:ascii="Times New Roman" w:hAnsi="Times New Roman" w:cs="Times New Roman" w:hint="eastAsia"/>
        </w:rPr>
        <w:t>he</w:t>
      </w:r>
      <w:r w:rsidR="007C0792">
        <w:rPr>
          <w:rFonts w:ascii="Times New Roman" w:hAnsi="Times New Roman" w:cs="Times New Roman"/>
        </w:rPr>
        <w:t xml:space="preserve"> significance of each variable was shown above the column. </w:t>
      </w:r>
      <w:r w:rsidR="007C0792" w:rsidRPr="00E7647C">
        <w:rPr>
          <w:rFonts w:ascii="Times New Roman" w:hAnsi="Times New Roman" w:cs="Times New Roman"/>
          <w:bCs/>
          <w:color w:val="000000" w:themeColor="text1"/>
          <w:vertAlign w:val="superscript"/>
        </w:rPr>
        <w:t>.</w:t>
      </w:r>
      <w:r w:rsidR="007C0792" w:rsidRPr="007F75D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r w:rsidR="007C0792" w:rsidRPr="003B59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C0792" w:rsidRPr="003B59EB">
        <w:rPr>
          <w:rFonts w:ascii="Times New Roman" w:hAnsi="Times New Roman" w:cs="Times New Roman"/>
          <w:bCs/>
          <w:color w:val="000000" w:themeColor="text1"/>
        </w:rPr>
        <w:t xml:space="preserve"> &lt; 0.</w:t>
      </w:r>
      <w:r w:rsidR="007C0792">
        <w:rPr>
          <w:rFonts w:ascii="Times New Roman" w:hAnsi="Times New Roman" w:cs="Times New Roman"/>
          <w:bCs/>
          <w:color w:val="000000" w:themeColor="text1"/>
        </w:rPr>
        <w:t>1</w:t>
      </w:r>
      <w:r w:rsidR="007C0792" w:rsidRPr="003B59EB">
        <w:rPr>
          <w:rFonts w:ascii="Times New Roman" w:hAnsi="Times New Roman" w:cs="Times New Roman"/>
          <w:bCs/>
          <w:color w:val="000000" w:themeColor="text1"/>
        </w:rPr>
        <w:t>,</w:t>
      </w:r>
      <w:r w:rsidR="007C079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C0792" w:rsidRPr="003B59EB">
        <w:rPr>
          <w:rFonts w:ascii="Times New Roman" w:hAnsi="Times New Roman" w:cs="Times New Roman"/>
          <w:bCs/>
          <w:i/>
          <w:iCs/>
          <w:color w:val="000000" w:themeColor="text1"/>
        </w:rPr>
        <w:t xml:space="preserve">* </w:t>
      </w:r>
      <w:r w:rsidR="007C0792" w:rsidRPr="003B59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C0792" w:rsidRPr="003B59EB">
        <w:rPr>
          <w:rFonts w:ascii="Times New Roman" w:hAnsi="Times New Roman" w:cs="Times New Roman"/>
          <w:bCs/>
          <w:color w:val="000000" w:themeColor="text1"/>
        </w:rPr>
        <w:t xml:space="preserve"> &lt; 0.05,</w:t>
      </w:r>
      <w:r w:rsidR="007C0792" w:rsidRPr="003B59EB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** </w:t>
      </w:r>
      <w:r w:rsidR="007C0792" w:rsidRPr="003B59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C0792" w:rsidRPr="003B59EB">
        <w:rPr>
          <w:rFonts w:ascii="Times New Roman" w:hAnsi="Times New Roman" w:cs="Times New Roman"/>
          <w:bCs/>
          <w:color w:val="000000" w:themeColor="text1"/>
        </w:rPr>
        <w:t xml:space="preserve"> &lt; 0.01</w:t>
      </w:r>
      <w:r w:rsidR="00B37760">
        <w:rPr>
          <w:rFonts w:ascii="Times New Roman" w:hAnsi="Times New Roman" w:cs="Times New Roman"/>
          <w:bCs/>
          <w:color w:val="000000" w:themeColor="text1"/>
        </w:rPr>
        <w:t>.</w:t>
      </w:r>
      <w:r w:rsidR="00B5439C">
        <w:rPr>
          <w:rFonts w:ascii="Times New Roman" w:hAnsi="Times New Roman" w:cs="Times New Roman"/>
          <w:b/>
          <w:bCs/>
        </w:rPr>
        <w:br w:type="page"/>
      </w:r>
    </w:p>
    <w:p w14:paraId="4658B87C" w14:textId="143DC9CF" w:rsidR="00C90AFB" w:rsidRPr="00AF4E4B" w:rsidRDefault="004A7DDA" w:rsidP="00875DC9">
      <w:pPr>
        <w:spacing w:line="480" w:lineRule="auto"/>
        <w:jc w:val="both"/>
        <w:rPr>
          <w:lang w:val="nl-NL"/>
        </w:rPr>
      </w:pPr>
      <w:r w:rsidRPr="00AF4E4B">
        <w:rPr>
          <w:rFonts w:ascii="Times New Roman" w:hAnsi="Times New Roman" w:cs="Times New Roman"/>
          <w:b/>
          <w:bCs/>
          <w:lang w:val="nl-NL"/>
        </w:rPr>
        <w:lastRenderedPageBreak/>
        <w:t>References</w:t>
      </w:r>
    </w:p>
    <w:p w14:paraId="1214D888" w14:textId="581692BD" w:rsidR="0036309B" w:rsidRPr="0036309B" w:rsidRDefault="00C90AFB" w:rsidP="00875DC9">
      <w:pPr>
        <w:pStyle w:val="EndNoteBibliography"/>
        <w:ind w:left="720" w:hanging="720"/>
        <w:jc w:val="both"/>
      </w:pPr>
      <w:r>
        <w:fldChar w:fldCharType="begin"/>
      </w:r>
      <w:r w:rsidRPr="00AF4E4B">
        <w:rPr>
          <w:lang w:val="nl-NL"/>
        </w:rPr>
        <w:instrText xml:space="preserve"> ADDIN EN.REFLIST </w:instrText>
      </w:r>
      <w:r>
        <w:fldChar w:fldCharType="separate"/>
      </w:r>
      <w:r w:rsidRPr="00AF4E4B">
        <w:rPr>
          <w:rFonts w:ascii="Times New Roman" w:hAnsi="Times New Roman" w:cs="Times New Roman"/>
          <w:lang w:val="nl-NL"/>
        </w:rPr>
        <w:t xml:space="preserve">Zhang, W., Chen, R., Meng, F., et al., 2021. </w:t>
      </w:r>
      <w:r w:rsidRPr="00C90AFB">
        <w:rPr>
          <w:rFonts w:ascii="Times New Roman" w:hAnsi="Times New Roman" w:cs="Times New Roman"/>
        </w:rPr>
        <w:t>Ecosystem functioning is linked to microbial evenness and community composition along depth gradient in a semiarid lake. Ecological Indicators</w:t>
      </w:r>
      <w:r w:rsidRPr="00C90AFB">
        <w:t>.</w:t>
      </w:r>
      <w:r w:rsidRPr="00C90AFB">
        <w:rPr>
          <w:rFonts w:ascii="Times New Roman" w:hAnsi="Times New Roman" w:cs="Times New Roman"/>
        </w:rPr>
        <w:t xml:space="preserve"> 132, 108314. </w:t>
      </w:r>
      <w:hyperlink r:id="rId14" w:history="1">
        <w:r w:rsidRPr="00C90AFB">
          <w:rPr>
            <w:rStyle w:val="Hyperlink"/>
            <w:rFonts w:ascii="Times New Roman" w:hAnsi="Times New Roman" w:cs="Times New Roman"/>
          </w:rPr>
          <w:t>https://doi.org/10.1016/j.ecolind.2021.108314</w:t>
        </w:r>
      </w:hyperlink>
      <w:r w:rsidRPr="00C90AFB">
        <w:rPr>
          <w:rFonts w:ascii="Times New Roman" w:hAnsi="Times New Roman" w:cs="Times New Roman"/>
        </w:rPr>
        <w:t>.</w:t>
      </w:r>
      <w:r>
        <w:fldChar w:fldCharType="end"/>
      </w:r>
    </w:p>
    <w:sectPr w:rsidR="0036309B" w:rsidRPr="0036309B" w:rsidSect="00AF4E4B">
      <w:footerReference w:type="default" r:id="rId15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59C2B" w14:textId="77777777" w:rsidR="00367F47" w:rsidRDefault="00367F47" w:rsidP="0021672C">
      <w:r>
        <w:separator/>
      </w:r>
    </w:p>
  </w:endnote>
  <w:endnote w:type="continuationSeparator" w:id="0">
    <w:p w14:paraId="57DFDE4F" w14:textId="77777777" w:rsidR="00367F47" w:rsidRDefault="00367F47" w:rsidP="0021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2852278"/>
      <w:docPartObj>
        <w:docPartGallery w:val="Page Numbers (Bottom of Page)"/>
        <w:docPartUnique/>
      </w:docPartObj>
    </w:sdtPr>
    <w:sdtEndPr/>
    <w:sdtContent>
      <w:p w14:paraId="6A40E85C" w14:textId="5B7B953F" w:rsidR="007703C1" w:rsidRDefault="007703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CD3ABF" w14:textId="77777777" w:rsidR="007703C1" w:rsidRDefault="00770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AF5A5" w14:textId="77777777" w:rsidR="00367F47" w:rsidRDefault="00367F47" w:rsidP="0021672C">
      <w:r>
        <w:separator/>
      </w:r>
    </w:p>
  </w:footnote>
  <w:footnote w:type="continuationSeparator" w:id="0">
    <w:p w14:paraId="4490E76B" w14:textId="77777777" w:rsidR="00367F47" w:rsidRDefault="00367F47" w:rsidP="00216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mental pollution-paper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e5dxd95r0ece295vpeexaxw90efzt90x5&quot;&gt;Post doc.&lt;record-ids&gt;&lt;item&gt;1746&lt;/item&gt;&lt;/record-ids&gt;&lt;/item&gt;&lt;/Libraries&gt;"/>
  </w:docVars>
  <w:rsids>
    <w:rsidRoot w:val="00435ACD"/>
    <w:rsid w:val="0000050E"/>
    <w:rsid w:val="00012347"/>
    <w:rsid w:val="000141AE"/>
    <w:rsid w:val="00022E6F"/>
    <w:rsid w:val="000234CA"/>
    <w:rsid w:val="00032F59"/>
    <w:rsid w:val="00035E77"/>
    <w:rsid w:val="0004757E"/>
    <w:rsid w:val="00051032"/>
    <w:rsid w:val="000577C9"/>
    <w:rsid w:val="00060318"/>
    <w:rsid w:val="00064661"/>
    <w:rsid w:val="000658E9"/>
    <w:rsid w:val="00074032"/>
    <w:rsid w:val="000917FF"/>
    <w:rsid w:val="000C0AB4"/>
    <w:rsid w:val="000D11E8"/>
    <w:rsid w:val="000D18E5"/>
    <w:rsid w:val="000E4592"/>
    <w:rsid w:val="000E7CFC"/>
    <w:rsid w:val="000F67CB"/>
    <w:rsid w:val="00103B7F"/>
    <w:rsid w:val="001054D8"/>
    <w:rsid w:val="00121FBE"/>
    <w:rsid w:val="001235E8"/>
    <w:rsid w:val="0013602D"/>
    <w:rsid w:val="00144673"/>
    <w:rsid w:val="0015067B"/>
    <w:rsid w:val="00150A3E"/>
    <w:rsid w:val="0015347C"/>
    <w:rsid w:val="00160306"/>
    <w:rsid w:val="00161F81"/>
    <w:rsid w:val="001716A6"/>
    <w:rsid w:val="001722AE"/>
    <w:rsid w:val="0018029F"/>
    <w:rsid w:val="00184551"/>
    <w:rsid w:val="00186D3E"/>
    <w:rsid w:val="00197676"/>
    <w:rsid w:val="001A3448"/>
    <w:rsid w:val="001A624B"/>
    <w:rsid w:val="001B3A0F"/>
    <w:rsid w:val="001B3DD8"/>
    <w:rsid w:val="001C068D"/>
    <w:rsid w:val="001C21FE"/>
    <w:rsid w:val="001E2550"/>
    <w:rsid w:val="001F65EC"/>
    <w:rsid w:val="001F6EB0"/>
    <w:rsid w:val="001F7F8B"/>
    <w:rsid w:val="00200462"/>
    <w:rsid w:val="00203433"/>
    <w:rsid w:val="00205072"/>
    <w:rsid w:val="00207609"/>
    <w:rsid w:val="0021457B"/>
    <w:rsid w:val="0021672C"/>
    <w:rsid w:val="00232142"/>
    <w:rsid w:val="00232240"/>
    <w:rsid w:val="00254DBF"/>
    <w:rsid w:val="00262A68"/>
    <w:rsid w:val="00270B63"/>
    <w:rsid w:val="0028141E"/>
    <w:rsid w:val="00287671"/>
    <w:rsid w:val="002908C7"/>
    <w:rsid w:val="002A0535"/>
    <w:rsid w:val="002A4144"/>
    <w:rsid w:val="002A4E1B"/>
    <w:rsid w:val="002B5AA4"/>
    <w:rsid w:val="002B7557"/>
    <w:rsid w:val="002C1B33"/>
    <w:rsid w:val="002E1FCB"/>
    <w:rsid w:val="002F118F"/>
    <w:rsid w:val="002F37A9"/>
    <w:rsid w:val="00303EFA"/>
    <w:rsid w:val="003131B7"/>
    <w:rsid w:val="0032708B"/>
    <w:rsid w:val="00327B50"/>
    <w:rsid w:val="003306B3"/>
    <w:rsid w:val="0034050E"/>
    <w:rsid w:val="00351B15"/>
    <w:rsid w:val="0036309B"/>
    <w:rsid w:val="003665AB"/>
    <w:rsid w:val="00367F47"/>
    <w:rsid w:val="003757F8"/>
    <w:rsid w:val="00380BEE"/>
    <w:rsid w:val="00381659"/>
    <w:rsid w:val="00384F5D"/>
    <w:rsid w:val="003A29FA"/>
    <w:rsid w:val="003C2358"/>
    <w:rsid w:val="003D75F7"/>
    <w:rsid w:val="003E5BBB"/>
    <w:rsid w:val="003E63C5"/>
    <w:rsid w:val="003E6416"/>
    <w:rsid w:val="003F188F"/>
    <w:rsid w:val="003F472A"/>
    <w:rsid w:val="003F6A4F"/>
    <w:rsid w:val="00403592"/>
    <w:rsid w:val="00403B0C"/>
    <w:rsid w:val="0041662A"/>
    <w:rsid w:val="00420806"/>
    <w:rsid w:val="00424490"/>
    <w:rsid w:val="00432ED7"/>
    <w:rsid w:val="00435ACD"/>
    <w:rsid w:val="00463CCC"/>
    <w:rsid w:val="00473E04"/>
    <w:rsid w:val="0047432D"/>
    <w:rsid w:val="00495544"/>
    <w:rsid w:val="004A089E"/>
    <w:rsid w:val="004A2322"/>
    <w:rsid w:val="004A48D6"/>
    <w:rsid w:val="004A7DDA"/>
    <w:rsid w:val="004B7631"/>
    <w:rsid w:val="004C0480"/>
    <w:rsid w:val="004D4EC2"/>
    <w:rsid w:val="004D5D52"/>
    <w:rsid w:val="004D77C4"/>
    <w:rsid w:val="004E4860"/>
    <w:rsid w:val="004E652D"/>
    <w:rsid w:val="004F1681"/>
    <w:rsid w:val="00511A04"/>
    <w:rsid w:val="0052281B"/>
    <w:rsid w:val="00527789"/>
    <w:rsid w:val="00534136"/>
    <w:rsid w:val="00534656"/>
    <w:rsid w:val="00536781"/>
    <w:rsid w:val="00540E5B"/>
    <w:rsid w:val="00542773"/>
    <w:rsid w:val="00546CA2"/>
    <w:rsid w:val="00551EF7"/>
    <w:rsid w:val="005701A1"/>
    <w:rsid w:val="00572F2D"/>
    <w:rsid w:val="00582ACF"/>
    <w:rsid w:val="005A374C"/>
    <w:rsid w:val="005A7AD4"/>
    <w:rsid w:val="005B16B0"/>
    <w:rsid w:val="005B5D1C"/>
    <w:rsid w:val="005C6F90"/>
    <w:rsid w:val="005D4156"/>
    <w:rsid w:val="005D54B3"/>
    <w:rsid w:val="005D7668"/>
    <w:rsid w:val="005E4F97"/>
    <w:rsid w:val="005E7F24"/>
    <w:rsid w:val="00603084"/>
    <w:rsid w:val="00617F0A"/>
    <w:rsid w:val="00623537"/>
    <w:rsid w:val="00627482"/>
    <w:rsid w:val="00636417"/>
    <w:rsid w:val="006402FA"/>
    <w:rsid w:val="00671735"/>
    <w:rsid w:val="00671A6A"/>
    <w:rsid w:val="006744D1"/>
    <w:rsid w:val="00682E39"/>
    <w:rsid w:val="00695F58"/>
    <w:rsid w:val="006B5A7D"/>
    <w:rsid w:val="006B5D65"/>
    <w:rsid w:val="006B6482"/>
    <w:rsid w:val="006C3E61"/>
    <w:rsid w:val="006E36BF"/>
    <w:rsid w:val="006E66D2"/>
    <w:rsid w:val="006F3DAD"/>
    <w:rsid w:val="007215A8"/>
    <w:rsid w:val="00724E6C"/>
    <w:rsid w:val="007253C2"/>
    <w:rsid w:val="00725A85"/>
    <w:rsid w:val="00731800"/>
    <w:rsid w:val="00734F89"/>
    <w:rsid w:val="00737DAA"/>
    <w:rsid w:val="0074169F"/>
    <w:rsid w:val="00750007"/>
    <w:rsid w:val="007521F7"/>
    <w:rsid w:val="00752896"/>
    <w:rsid w:val="00755B6F"/>
    <w:rsid w:val="0076483B"/>
    <w:rsid w:val="007703C1"/>
    <w:rsid w:val="00787745"/>
    <w:rsid w:val="007A2C2A"/>
    <w:rsid w:val="007A6D6F"/>
    <w:rsid w:val="007B4EA3"/>
    <w:rsid w:val="007C0792"/>
    <w:rsid w:val="007C0D00"/>
    <w:rsid w:val="007C2649"/>
    <w:rsid w:val="007C2B5E"/>
    <w:rsid w:val="007C2C31"/>
    <w:rsid w:val="007C50A0"/>
    <w:rsid w:val="007D73E4"/>
    <w:rsid w:val="007D79E7"/>
    <w:rsid w:val="007E3A4F"/>
    <w:rsid w:val="007F4C8D"/>
    <w:rsid w:val="0081381B"/>
    <w:rsid w:val="0081628B"/>
    <w:rsid w:val="0082475E"/>
    <w:rsid w:val="00832FF3"/>
    <w:rsid w:val="008409D1"/>
    <w:rsid w:val="00844BCE"/>
    <w:rsid w:val="00865219"/>
    <w:rsid w:val="0086593D"/>
    <w:rsid w:val="008721AE"/>
    <w:rsid w:val="0087513A"/>
    <w:rsid w:val="00875DC9"/>
    <w:rsid w:val="00892336"/>
    <w:rsid w:val="008A3809"/>
    <w:rsid w:val="008B7C06"/>
    <w:rsid w:val="008C0CB0"/>
    <w:rsid w:val="008C469F"/>
    <w:rsid w:val="008D1C75"/>
    <w:rsid w:val="008D2CF3"/>
    <w:rsid w:val="008D3D61"/>
    <w:rsid w:val="008E0B4A"/>
    <w:rsid w:val="008E1993"/>
    <w:rsid w:val="008E60BF"/>
    <w:rsid w:val="008F176A"/>
    <w:rsid w:val="008F5517"/>
    <w:rsid w:val="00900461"/>
    <w:rsid w:val="00900C50"/>
    <w:rsid w:val="00904EAD"/>
    <w:rsid w:val="00910B1D"/>
    <w:rsid w:val="00915FF5"/>
    <w:rsid w:val="00930A93"/>
    <w:rsid w:val="00935E5D"/>
    <w:rsid w:val="009364D2"/>
    <w:rsid w:val="009371B9"/>
    <w:rsid w:val="00941473"/>
    <w:rsid w:val="0094531F"/>
    <w:rsid w:val="00962F26"/>
    <w:rsid w:val="009636E9"/>
    <w:rsid w:val="009A7DEA"/>
    <w:rsid w:val="009B011F"/>
    <w:rsid w:val="009B5BF7"/>
    <w:rsid w:val="009C08F2"/>
    <w:rsid w:val="009C24A5"/>
    <w:rsid w:val="009C6D75"/>
    <w:rsid w:val="009C74C9"/>
    <w:rsid w:val="009F31BD"/>
    <w:rsid w:val="009F41BC"/>
    <w:rsid w:val="009F7465"/>
    <w:rsid w:val="00A06E02"/>
    <w:rsid w:val="00A10360"/>
    <w:rsid w:val="00A103B8"/>
    <w:rsid w:val="00A114B2"/>
    <w:rsid w:val="00A167AD"/>
    <w:rsid w:val="00A21E68"/>
    <w:rsid w:val="00A41FB5"/>
    <w:rsid w:val="00A445BB"/>
    <w:rsid w:val="00A54FA5"/>
    <w:rsid w:val="00A55AA9"/>
    <w:rsid w:val="00A74F6C"/>
    <w:rsid w:val="00A841FD"/>
    <w:rsid w:val="00A87595"/>
    <w:rsid w:val="00A9492E"/>
    <w:rsid w:val="00AE3113"/>
    <w:rsid w:val="00AE75BA"/>
    <w:rsid w:val="00AF4E4B"/>
    <w:rsid w:val="00B000D1"/>
    <w:rsid w:val="00B04EC2"/>
    <w:rsid w:val="00B13507"/>
    <w:rsid w:val="00B16DC1"/>
    <w:rsid w:val="00B24A2C"/>
    <w:rsid w:val="00B3051E"/>
    <w:rsid w:val="00B3131D"/>
    <w:rsid w:val="00B317CE"/>
    <w:rsid w:val="00B37760"/>
    <w:rsid w:val="00B5439C"/>
    <w:rsid w:val="00B56E91"/>
    <w:rsid w:val="00B62D3C"/>
    <w:rsid w:val="00B66361"/>
    <w:rsid w:val="00B7006A"/>
    <w:rsid w:val="00B733C3"/>
    <w:rsid w:val="00B74A18"/>
    <w:rsid w:val="00B7516E"/>
    <w:rsid w:val="00B80661"/>
    <w:rsid w:val="00BA0F0D"/>
    <w:rsid w:val="00BA2765"/>
    <w:rsid w:val="00BA64AD"/>
    <w:rsid w:val="00BA7FF3"/>
    <w:rsid w:val="00BB4F72"/>
    <w:rsid w:val="00BC5A74"/>
    <w:rsid w:val="00BC6AAD"/>
    <w:rsid w:val="00BC6BCE"/>
    <w:rsid w:val="00BD1950"/>
    <w:rsid w:val="00BE7CC0"/>
    <w:rsid w:val="00BF4EEF"/>
    <w:rsid w:val="00C025CC"/>
    <w:rsid w:val="00C10C2C"/>
    <w:rsid w:val="00C43D40"/>
    <w:rsid w:val="00C701E5"/>
    <w:rsid w:val="00C73EE4"/>
    <w:rsid w:val="00C74D48"/>
    <w:rsid w:val="00C90AFB"/>
    <w:rsid w:val="00C90CBD"/>
    <w:rsid w:val="00C972B4"/>
    <w:rsid w:val="00CA0EAF"/>
    <w:rsid w:val="00CB0D30"/>
    <w:rsid w:val="00CB2575"/>
    <w:rsid w:val="00CC1C6D"/>
    <w:rsid w:val="00CC4101"/>
    <w:rsid w:val="00D10C53"/>
    <w:rsid w:val="00D1232E"/>
    <w:rsid w:val="00D3554E"/>
    <w:rsid w:val="00D3671E"/>
    <w:rsid w:val="00D4078C"/>
    <w:rsid w:val="00D634D7"/>
    <w:rsid w:val="00D6460F"/>
    <w:rsid w:val="00D66A60"/>
    <w:rsid w:val="00D670DA"/>
    <w:rsid w:val="00D6764F"/>
    <w:rsid w:val="00D818B7"/>
    <w:rsid w:val="00DA0501"/>
    <w:rsid w:val="00DA65BA"/>
    <w:rsid w:val="00DA6EE1"/>
    <w:rsid w:val="00DC38AD"/>
    <w:rsid w:val="00DD299A"/>
    <w:rsid w:val="00DD3F19"/>
    <w:rsid w:val="00DE7E5E"/>
    <w:rsid w:val="00DF0D91"/>
    <w:rsid w:val="00DF0EF2"/>
    <w:rsid w:val="00DF2B89"/>
    <w:rsid w:val="00E23B15"/>
    <w:rsid w:val="00E27F76"/>
    <w:rsid w:val="00E41D08"/>
    <w:rsid w:val="00E42FC7"/>
    <w:rsid w:val="00E47528"/>
    <w:rsid w:val="00E55761"/>
    <w:rsid w:val="00E72389"/>
    <w:rsid w:val="00E75CBD"/>
    <w:rsid w:val="00E86EB7"/>
    <w:rsid w:val="00EA2E8C"/>
    <w:rsid w:val="00EB2A9E"/>
    <w:rsid w:val="00EB76F5"/>
    <w:rsid w:val="00EC0078"/>
    <w:rsid w:val="00EC3942"/>
    <w:rsid w:val="00EC7E70"/>
    <w:rsid w:val="00ED0BE9"/>
    <w:rsid w:val="00F00A1B"/>
    <w:rsid w:val="00F107D6"/>
    <w:rsid w:val="00F15A0B"/>
    <w:rsid w:val="00F3637C"/>
    <w:rsid w:val="00F7318C"/>
    <w:rsid w:val="00F83FEA"/>
    <w:rsid w:val="00F92FF5"/>
    <w:rsid w:val="00F968EB"/>
    <w:rsid w:val="00FB3238"/>
    <w:rsid w:val="00FB5C78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6DB90"/>
  <w15:chartTrackingRefBased/>
  <w15:docId w15:val="{D433C5BF-1E4E-434E-90B3-66255755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72C"/>
    <w:rPr>
      <w:rFonts w:asciiTheme="minorHAnsi" w:eastAsiaTheme="minorEastAsia" w:hAnsiTheme="minorHAnsi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7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72C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72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1672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E652D"/>
  </w:style>
  <w:style w:type="paragraph" w:styleId="NormalWeb">
    <w:name w:val="Normal (Web)"/>
    <w:basedOn w:val="Normal"/>
    <w:uiPriority w:val="99"/>
    <w:semiHidden/>
    <w:unhideWhenUsed/>
    <w:rsid w:val="004E652D"/>
    <w:pPr>
      <w:spacing w:before="100" w:beforeAutospacing="1" w:after="100" w:afterAutospacing="1"/>
    </w:pPr>
    <w:rPr>
      <w:rFonts w:ascii="SimSun" w:eastAsia="SimSun" w:hAnsi="SimSun" w:cs="SimSun"/>
    </w:rPr>
  </w:style>
  <w:style w:type="table" w:styleId="PlainTable4">
    <w:name w:val="Plain Table 4"/>
    <w:basedOn w:val="TableNormal"/>
    <w:uiPriority w:val="44"/>
    <w:rsid w:val="00B317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C90AFB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0AFB"/>
    <w:rPr>
      <w:rFonts w:ascii="DengXian" w:eastAsia="DengXian" w:hAnsi="DengXian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C90AFB"/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90AFB"/>
    <w:rPr>
      <w:rFonts w:ascii="DengXian" w:eastAsia="DengXian" w:hAnsi="DengXian"/>
      <w:noProof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C90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0A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457B"/>
    <w:rPr>
      <w:rFonts w:asciiTheme="minorHAnsi" w:eastAsiaTheme="minorEastAsia" w:hAnsiTheme="minorHAns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s://doi.org/10.1016/j.ecolind.2021.1083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60</Words>
  <Characters>7758</Characters>
  <Application>Microsoft Office Word</Application>
  <DocSecurity>0</DocSecurity>
  <Lines>64</Lines>
  <Paragraphs>18</Paragraphs>
  <ScaleCrop>false</ScaleCrop>
  <Company/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zhen</dc:creator>
  <cp:keywords/>
  <dc:description/>
  <cp:lastModifiedBy>Dylan Mills</cp:lastModifiedBy>
  <cp:revision>2</cp:revision>
  <dcterms:created xsi:type="dcterms:W3CDTF">2022-09-05T15:58:00Z</dcterms:created>
  <dcterms:modified xsi:type="dcterms:W3CDTF">2022-09-05T15:58:00Z</dcterms:modified>
</cp:coreProperties>
</file>